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C58CA" w14:textId="77777777" w:rsidR="00496D07" w:rsidRDefault="00496D07" w:rsidP="00496D07">
      <w:pPr>
        <w:spacing w:after="0" w:line="276" w:lineRule="auto"/>
        <w:jc w:val="both"/>
        <w:rPr>
          <w:rFonts w:ascii="Times" w:hAnsi="Times" w:cs="Times New Roman"/>
          <w:color w:val="000000" w:themeColor="text1"/>
          <w:sz w:val="28"/>
          <w:szCs w:val="28"/>
        </w:rPr>
      </w:pPr>
      <w:bookmarkStart w:id="0" w:name="_GoBack"/>
      <w:bookmarkEnd w:id="0"/>
      <w:r>
        <w:rPr>
          <w:rFonts w:ascii="Times" w:hAnsi="Times" w:cs="Times New Roman"/>
          <w:color w:val="000000" w:themeColor="text1"/>
          <w:sz w:val="28"/>
          <w:szCs w:val="28"/>
        </w:rPr>
        <w:t>QUESTIONARIO SOMMINISTRATO AI CAREGIVER</w:t>
      </w:r>
    </w:p>
    <w:p w14:paraId="6CC71486" w14:textId="77777777" w:rsidR="00496D07" w:rsidRPr="00FD70C5" w:rsidRDefault="00496D07" w:rsidP="00496D07"/>
    <w:p w14:paraId="2C6B3C09" w14:textId="77777777" w:rsidR="00496D07" w:rsidRPr="003567EF" w:rsidRDefault="00496D07" w:rsidP="00496D07">
      <w:pPr>
        <w:jc w:val="both"/>
        <w:rPr>
          <w:b/>
          <w:i/>
          <w:u w:val="single"/>
        </w:rPr>
      </w:pPr>
      <w:r w:rsidRPr="003567EF">
        <w:rPr>
          <w:b/>
        </w:rPr>
        <w:t xml:space="preserve">Le chiediamo di rispondere ad alcune domande </w:t>
      </w:r>
      <w:r w:rsidRPr="003567EF">
        <w:rPr>
          <w:b/>
          <w:i/>
          <w:u w:val="single"/>
        </w:rPr>
        <w:t xml:space="preserve">che riguardano il suo familiare </w:t>
      </w:r>
      <w:r>
        <w:rPr>
          <w:b/>
          <w:i/>
          <w:u w:val="single"/>
        </w:rPr>
        <w:t>malato</w:t>
      </w:r>
    </w:p>
    <w:p w14:paraId="28EAF9B7" w14:textId="77777777" w:rsidR="00496D07" w:rsidRPr="00FD70C5" w:rsidRDefault="00496D07" w:rsidP="00496D07">
      <w:pPr>
        <w:jc w:val="both"/>
      </w:pPr>
      <w:r w:rsidRPr="00FD70C5">
        <w:t xml:space="preserve">Sesso                      </w:t>
      </w:r>
    </w:p>
    <w:p w14:paraId="597AB027" w14:textId="77777777" w:rsidR="00496D07" w:rsidRPr="00FD70C5" w:rsidRDefault="00496D07" w:rsidP="00496D07">
      <w:pPr>
        <w:pStyle w:val="Paragrafoelenco"/>
        <w:numPr>
          <w:ilvl w:val="0"/>
          <w:numId w:val="8"/>
        </w:numPr>
        <w:spacing w:after="0" w:line="240" w:lineRule="auto"/>
        <w:jc w:val="both"/>
      </w:pPr>
      <w:r w:rsidRPr="00FD70C5">
        <w:t>Maschio</w:t>
      </w:r>
    </w:p>
    <w:p w14:paraId="52C4BDBB" w14:textId="77777777" w:rsidR="00496D07" w:rsidRPr="00FD70C5" w:rsidRDefault="00496D07" w:rsidP="00496D07">
      <w:pPr>
        <w:pStyle w:val="Paragrafoelenco"/>
        <w:numPr>
          <w:ilvl w:val="0"/>
          <w:numId w:val="8"/>
        </w:numPr>
        <w:spacing w:after="0" w:line="240" w:lineRule="auto"/>
        <w:jc w:val="both"/>
      </w:pPr>
      <w:r w:rsidRPr="00FD70C5">
        <w:t xml:space="preserve">Femmina </w:t>
      </w:r>
    </w:p>
    <w:p w14:paraId="60AF888C" w14:textId="77777777" w:rsidR="00496D07" w:rsidRPr="00FD70C5" w:rsidRDefault="00496D07" w:rsidP="00496D07">
      <w:pPr>
        <w:jc w:val="both"/>
      </w:pPr>
      <w:r w:rsidRPr="00FD70C5">
        <w:t>Età  ………………..</w:t>
      </w:r>
    </w:p>
    <w:p w14:paraId="491645FD" w14:textId="77777777" w:rsidR="00496D07" w:rsidRPr="00FD70C5" w:rsidRDefault="00496D07" w:rsidP="00496D07">
      <w:pPr>
        <w:jc w:val="both"/>
      </w:pPr>
      <w:r w:rsidRPr="00FD70C5">
        <w:t xml:space="preserve">Stato civile </w:t>
      </w:r>
    </w:p>
    <w:p w14:paraId="7687E0A9" w14:textId="77777777" w:rsidR="00496D07" w:rsidRPr="00FD70C5" w:rsidRDefault="00496D07" w:rsidP="00496D07">
      <w:pPr>
        <w:pStyle w:val="Paragrafoelenco"/>
        <w:numPr>
          <w:ilvl w:val="0"/>
          <w:numId w:val="2"/>
        </w:numPr>
        <w:spacing w:after="0" w:line="240" w:lineRule="auto"/>
        <w:jc w:val="both"/>
      </w:pPr>
      <w:r w:rsidRPr="00FD70C5">
        <w:t>Celibe-Nubile</w:t>
      </w:r>
    </w:p>
    <w:p w14:paraId="55C2A6DC" w14:textId="77777777" w:rsidR="00496D07" w:rsidRPr="00FD70C5" w:rsidRDefault="00496D07" w:rsidP="00496D07">
      <w:pPr>
        <w:pStyle w:val="Paragrafoelenco"/>
        <w:numPr>
          <w:ilvl w:val="0"/>
          <w:numId w:val="2"/>
        </w:numPr>
        <w:spacing w:after="0" w:line="240" w:lineRule="auto"/>
        <w:jc w:val="both"/>
      </w:pPr>
      <w:r w:rsidRPr="00FD70C5">
        <w:t>Coniugato/a</w:t>
      </w:r>
    </w:p>
    <w:p w14:paraId="27881C51" w14:textId="77777777" w:rsidR="00496D07" w:rsidRPr="00FD70C5" w:rsidRDefault="00496D07" w:rsidP="00496D07">
      <w:pPr>
        <w:pStyle w:val="Paragrafoelenco"/>
        <w:numPr>
          <w:ilvl w:val="0"/>
          <w:numId w:val="2"/>
        </w:numPr>
        <w:spacing w:after="0" w:line="240" w:lineRule="auto"/>
        <w:jc w:val="both"/>
      </w:pPr>
      <w:r w:rsidRPr="00FD70C5">
        <w:t>Separato/a</w:t>
      </w:r>
    </w:p>
    <w:p w14:paraId="2BB31376" w14:textId="77777777" w:rsidR="00496D07" w:rsidRPr="00FD70C5" w:rsidRDefault="00496D07" w:rsidP="00496D07">
      <w:pPr>
        <w:pStyle w:val="Paragrafoelenco"/>
        <w:numPr>
          <w:ilvl w:val="0"/>
          <w:numId w:val="2"/>
        </w:numPr>
        <w:spacing w:after="0" w:line="240" w:lineRule="auto"/>
        <w:jc w:val="both"/>
      </w:pPr>
      <w:r w:rsidRPr="00FD70C5">
        <w:t>Divorziato/a</w:t>
      </w:r>
    </w:p>
    <w:p w14:paraId="0FFE6D03" w14:textId="77777777" w:rsidR="00496D07" w:rsidRPr="00FD70C5" w:rsidRDefault="00496D07" w:rsidP="00496D07">
      <w:pPr>
        <w:pStyle w:val="Paragrafoelenco"/>
        <w:numPr>
          <w:ilvl w:val="0"/>
          <w:numId w:val="2"/>
        </w:numPr>
        <w:spacing w:after="0" w:line="240" w:lineRule="auto"/>
        <w:jc w:val="both"/>
      </w:pPr>
      <w:r w:rsidRPr="00FD70C5">
        <w:t>Vedovo/a</w:t>
      </w:r>
    </w:p>
    <w:p w14:paraId="2EA8C915" w14:textId="77777777" w:rsidR="00496D07" w:rsidRDefault="00496D07" w:rsidP="00496D07">
      <w:pPr>
        <w:jc w:val="both"/>
      </w:pPr>
    </w:p>
    <w:p w14:paraId="1C36FEED" w14:textId="77777777" w:rsidR="00496D07" w:rsidRPr="00FD70C5" w:rsidRDefault="00496D07" w:rsidP="00496D07">
      <w:pPr>
        <w:jc w:val="both"/>
      </w:pPr>
      <w:r w:rsidRPr="00FD70C5">
        <w:t>Scolarità</w:t>
      </w:r>
    </w:p>
    <w:p w14:paraId="04DE8AD7" w14:textId="77777777" w:rsidR="00496D07" w:rsidRPr="00FD70C5" w:rsidRDefault="00496D07" w:rsidP="00496D07">
      <w:pPr>
        <w:pStyle w:val="Paragrafoelenco"/>
        <w:numPr>
          <w:ilvl w:val="0"/>
          <w:numId w:val="3"/>
        </w:numPr>
        <w:spacing w:after="0" w:line="240" w:lineRule="auto"/>
        <w:jc w:val="both"/>
      </w:pPr>
      <w:r w:rsidRPr="00FD70C5">
        <w:t>Analfabeta</w:t>
      </w:r>
    </w:p>
    <w:p w14:paraId="68810B2E" w14:textId="77777777" w:rsidR="00496D07" w:rsidRPr="00FD70C5" w:rsidRDefault="00496D07" w:rsidP="00496D07">
      <w:pPr>
        <w:pStyle w:val="Paragrafoelenco"/>
        <w:numPr>
          <w:ilvl w:val="0"/>
          <w:numId w:val="3"/>
        </w:numPr>
        <w:spacing w:after="0" w:line="240" w:lineRule="auto"/>
        <w:jc w:val="both"/>
      </w:pPr>
      <w:r w:rsidRPr="00FD70C5">
        <w:t>Nessun titolo di studio ma sa leggere e scrivere</w:t>
      </w:r>
    </w:p>
    <w:p w14:paraId="3996E2F1" w14:textId="77777777" w:rsidR="00496D07" w:rsidRPr="00FD70C5" w:rsidRDefault="00496D07" w:rsidP="00496D07">
      <w:pPr>
        <w:pStyle w:val="Paragrafoelenco"/>
        <w:numPr>
          <w:ilvl w:val="0"/>
          <w:numId w:val="3"/>
        </w:numPr>
        <w:spacing w:after="0" w:line="240" w:lineRule="auto"/>
        <w:jc w:val="both"/>
      </w:pPr>
      <w:r w:rsidRPr="00FD70C5">
        <w:t>Licenza elementare</w:t>
      </w:r>
    </w:p>
    <w:p w14:paraId="6C8CFB5C" w14:textId="77777777" w:rsidR="00496D07" w:rsidRPr="00FD70C5" w:rsidRDefault="00496D07" w:rsidP="00496D07">
      <w:pPr>
        <w:pStyle w:val="Paragrafoelenco"/>
        <w:numPr>
          <w:ilvl w:val="0"/>
          <w:numId w:val="3"/>
        </w:numPr>
        <w:spacing w:after="0" w:line="240" w:lineRule="auto"/>
        <w:jc w:val="both"/>
      </w:pPr>
      <w:r w:rsidRPr="00FD70C5">
        <w:t xml:space="preserve">Licenza scuola media </w:t>
      </w:r>
    </w:p>
    <w:p w14:paraId="7793E105" w14:textId="77777777" w:rsidR="00496D07" w:rsidRPr="00FD70C5" w:rsidRDefault="00496D07" w:rsidP="00496D07">
      <w:pPr>
        <w:pStyle w:val="Paragrafoelenco"/>
        <w:numPr>
          <w:ilvl w:val="0"/>
          <w:numId w:val="3"/>
        </w:numPr>
        <w:spacing w:after="0" w:line="240" w:lineRule="auto"/>
        <w:jc w:val="both"/>
      </w:pPr>
      <w:r w:rsidRPr="00FD70C5">
        <w:t>Diploma scuola superiore</w:t>
      </w:r>
    </w:p>
    <w:p w14:paraId="7F2C6C88" w14:textId="77777777" w:rsidR="00496D07" w:rsidRPr="00FD70C5" w:rsidRDefault="00496D07" w:rsidP="00496D07">
      <w:pPr>
        <w:pStyle w:val="Paragrafoelenco"/>
        <w:numPr>
          <w:ilvl w:val="0"/>
          <w:numId w:val="3"/>
        </w:numPr>
        <w:spacing w:after="0" w:line="240" w:lineRule="auto"/>
        <w:jc w:val="both"/>
      </w:pPr>
      <w:r w:rsidRPr="00FD70C5">
        <w:t>Laurea</w:t>
      </w:r>
    </w:p>
    <w:p w14:paraId="664C9703" w14:textId="77777777" w:rsidR="00496D07" w:rsidRPr="00FD70C5" w:rsidRDefault="00496D07" w:rsidP="00496D07">
      <w:pPr>
        <w:pStyle w:val="Paragrafoelenco"/>
        <w:numPr>
          <w:ilvl w:val="0"/>
          <w:numId w:val="3"/>
        </w:numPr>
        <w:spacing w:after="0" w:line="240" w:lineRule="auto"/>
        <w:jc w:val="both"/>
      </w:pPr>
      <w:r w:rsidRPr="00FD70C5">
        <w:t xml:space="preserve">Altro </w:t>
      </w:r>
      <w:r>
        <w:t>(specioficare)</w:t>
      </w:r>
      <w:r w:rsidRPr="00FD70C5">
        <w:t>…………………</w:t>
      </w:r>
    </w:p>
    <w:p w14:paraId="234A46CD" w14:textId="77777777" w:rsidR="00496D07" w:rsidRPr="00FD70C5" w:rsidRDefault="00496D07" w:rsidP="00496D07">
      <w:pPr>
        <w:pStyle w:val="Paragrafoelenco"/>
        <w:jc w:val="both"/>
      </w:pPr>
    </w:p>
    <w:p w14:paraId="738AF1D9" w14:textId="77777777" w:rsidR="00496D07" w:rsidRPr="00FD70C5" w:rsidRDefault="00496D07" w:rsidP="00496D07">
      <w:pPr>
        <w:jc w:val="both"/>
      </w:pPr>
      <w:r w:rsidRPr="00FD70C5">
        <w:t xml:space="preserve">  Anno esordio della malattia …………..</w:t>
      </w:r>
    </w:p>
    <w:p w14:paraId="346D07B2" w14:textId="77777777" w:rsidR="00496D07" w:rsidRPr="00FD70C5" w:rsidRDefault="00496D07" w:rsidP="00496D07">
      <w:pPr>
        <w:jc w:val="both"/>
      </w:pPr>
      <w:r w:rsidRPr="00FD70C5">
        <w:t xml:space="preserve">Il suo familiare ha una certificazione di invalidità civile?  </w:t>
      </w:r>
    </w:p>
    <w:p w14:paraId="55CD06DD" w14:textId="77777777" w:rsidR="00496D07" w:rsidRPr="00FD70C5" w:rsidRDefault="00496D07" w:rsidP="00496D07">
      <w:pPr>
        <w:pStyle w:val="Paragrafoelenco"/>
        <w:numPr>
          <w:ilvl w:val="0"/>
          <w:numId w:val="4"/>
        </w:numPr>
        <w:spacing w:after="0" w:line="240" w:lineRule="auto"/>
        <w:jc w:val="both"/>
      </w:pPr>
      <w:r w:rsidRPr="00FD70C5">
        <w:t>Si</w:t>
      </w:r>
    </w:p>
    <w:p w14:paraId="358D25E6" w14:textId="77777777" w:rsidR="00496D07" w:rsidRPr="00FD70C5" w:rsidRDefault="00496D07" w:rsidP="00496D07">
      <w:pPr>
        <w:pStyle w:val="Paragrafoelenco"/>
        <w:numPr>
          <w:ilvl w:val="0"/>
          <w:numId w:val="4"/>
        </w:numPr>
        <w:spacing w:after="0" w:line="240" w:lineRule="auto"/>
        <w:jc w:val="both"/>
      </w:pPr>
      <w:r w:rsidRPr="00FD70C5">
        <w:t>No</w:t>
      </w:r>
    </w:p>
    <w:p w14:paraId="02F3CBB0" w14:textId="77777777" w:rsidR="00496D07" w:rsidRPr="00FD70C5" w:rsidRDefault="00496D07" w:rsidP="00496D07">
      <w:pPr>
        <w:pStyle w:val="Paragrafoelenco"/>
        <w:numPr>
          <w:ilvl w:val="0"/>
          <w:numId w:val="4"/>
        </w:numPr>
        <w:spacing w:after="0" w:line="240" w:lineRule="auto"/>
        <w:jc w:val="both"/>
      </w:pPr>
      <w:r w:rsidRPr="00FD70C5">
        <w:t>In attesa di richiesta</w:t>
      </w:r>
    </w:p>
    <w:p w14:paraId="5DD9DE53" w14:textId="77777777" w:rsidR="00496D07" w:rsidRPr="00FD70C5" w:rsidRDefault="00496D07" w:rsidP="00496D07">
      <w:pPr>
        <w:jc w:val="both"/>
      </w:pPr>
      <w:r w:rsidRPr="00FD70C5">
        <w:t>Se si in che percentuale? …………………%</w:t>
      </w:r>
    </w:p>
    <w:p w14:paraId="0A33099F" w14:textId="77777777" w:rsidR="00496D07" w:rsidRPr="00FD70C5" w:rsidRDefault="00496D07" w:rsidP="00496D07">
      <w:pPr>
        <w:jc w:val="both"/>
      </w:pPr>
    </w:p>
    <w:p w14:paraId="6304DFB8" w14:textId="77777777" w:rsidR="00496D07" w:rsidRPr="00FD70C5" w:rsidRDefault="00496D07" w:rsidP="00496D07">
      <w:pPr>
        <w:jc w:val="both"/>
      </w:pPr>
      <w:r w:rsidRPr="00FD70C5">
        <w:t>Il suo familiare è in possesso di una indennità di accompagno?</w:t>
      </w:r>
    </w:p>
    <w:p w14:paraId="4D077035" w14:textId="77777777" w:rsidR="00496D07" w:rsidRPr="00FD70C5" w:rsidRDefault="00496D07" w:rsidP="00496D07">
      <w:pPr>
        <w:pStyle w:val="Paragrafoelenco"/>
        <w:numPr>
          <w:ilvl w:val="0"/>
          <w:numId w:val="5"/>
        </w:numPr>
        <w:spacing w:after="0" w:line="240" w:lineRule="auto"/>
        <w:jc w:val="both"/>
      </w:pPr>
      <w:r w:rsidRPr="00FD70C5">
        <w:t>Si</w:t>
      </w:r>
    </w:p>
    <w:p w14:paraId="31687D58" w14:textId="77777777" w:rsidR="00496D07" w:rsidRPr="00FD70C5" w:rsidRDefault="00496D07" w:rsidP="00496D07">
      <w:pPr>
        <w:pStyle w:val="Paragrafoelenco"/>
        <w:numPr>
          <w:ilvl w:val="0"/>
          <w:numId w:val="5"/>
        </w:numPr>
        <w:spacing w:after="0" w:line="240" w:lineRule="auto"/>
        <w:jc w:val="both"/>
      </w:pPr>
      <w:r w:rsidRPr="00FD70C5">
        <w:t>Non concessa</w:t>
      </w:r>
    </w:p>
    <w:p w14:paraId="109D5584" w14:textId="77777777" w:rsidR="00496D07" w:rsidRPr="00FD70C5" w:rsidRDefault="00496D07" w:rsidP="00496D07">
      <w:pPr>
        <w:pStyle w:val="Paragrafoelenco"/>
        <w:numPr>
          <w:ilvl w:val="0"/>
          <w:numId w:val="5"/>
        </w:numPr>
        <w:spacing w:after="0" w:line="240" w:lineRule="auto"/>
        <w:jc w:val="both"/>
      </w:pPr>
      <w:r w:rsidRPr="00FD70C5">
        <w:t>Non richiesta</w:t>
      </w:r>
    </w:p>
    <w:p w14:paraId="7EE6536F" w14:textId="77777777" w:rsidR="00496D07" w:rsidRPr="00FD70C5" w:rsidRDefault="00496D07" w:rsidP="00496D07">
      <w:pPr>
        <w:pStyle w:val="Paragrafoelenco"/>
        <w:numPr>
          <w:ilvl w:val="0"/>
          <w:numId w:val="5"/>
        </w:numPr>
        <w:spacing w:after="0" w:line="240" w:lineRule="auto"/>
        <w:jc w:val="both"/>
      </w:pPr>
      <w:r w:rsidRPr="00FD70C5">
        <w:t>In attesa di richiesta</w:t>
      </w:r>
    </w:p>
    <w:p w14:paraId="651BC926" w14:textId="77777777" w:rsidR="00496D07" w:rsidRPr="00FD70C5" w:rsidRDefault="00496D07" w:rsidP="00496D07">
      <w:pPr>
        <w:jc w:val="both"/>
      </w:pPr>
    </w:p>
    <w:p w14:paraId="7600B282" w14:textId="77777777" w:rsidR="00496D07" w:rsidRPr="00FD70C5" w:rsidRDefault="00496D07" w:rsidP="00496D07">
      <w:pPr>
        <w:jc w:val="both"/>
      </w:pPr>
      <w:r w:rsidRPr="00FD70C5">
        <w:t>Il suo familiare frequenta o usufruisce di uno di questi servizi:</w:t>
      </w:r>
    </w:p>
    <w:p w14:paraId="13CD2129" w14:textId="77777777" w:rsidR="00496D07" w:rsidRPr="00FD70C5" w:rsidRDefault="00496D07" w:rsidP="00496D07">
      <w:pPr>
        <w:pStyle w:val="Paragrafoelenco"/>
        <w:numPr>
          <w:ilvl w:val="0"/>
          <w:numId w:val="6"/>
        </w:numPr>
        <w:spacing w:after="0" w:line="240" w:lineRule="auto"/>
        <w:jc w:val="both"/>
      </w:pPr>
      <w:r w:rsidRPr="00FD70C5">
        <w:t>Centro diurno Alzheimer</w:t>
      </w:r>
    </w:p>
    <w:p w14:paraId="3F7DE628" w14:textId="77777777" w:rsidR="00496D07" w:rsidRPr="00FD70C5" w:rsidRDefault="00496D07" w:rsidP="00496D07">
      <w:pPr>
        <w:pStyle w:val="Paragrafoelenco"/>
        <w:numPr>
          <w:ilvl w:val="0"/>
          <w:numId w:val="6"/>
        </w:numPr>
        <w:spacing w:after="0" w:line="240" w:lineRule="auto"/>
        <w:jc w:val="both"/>
      </w:pPr>
      <w:r w:rsidRPr="00FD70C5">
        <w:t>Centro sociale</w:t>
      </w:r>
    </w:p>
    <w:p w14:paraId="5BF35237" w14:textId="77777777" w:rsidR="00496D07" w:rsidRPr="00FD70C5" w:rsidRDefault="00496D07" w:rsidP="00496D07">
      <w:pPr>
        <w:pStyle w:val="Paragrafoelenco"/>
        <w:numPr>
          <w:ilvl w:val="0"/>
          <w:numId w:val="6"/>
        </w:numPr>
        <w:spacing w:after="0" w:line="240" w:lineRule="auto"/>
        <w:jc w:val="both"/>
      </w:pPr>
      <w:r w:rsidRPr="00FD70C5">
        <w:t>Centro Disturbi Cognitivi e Demenze</w:t>
      </w:r>
    </w:p>
    <w:p w14:paraId="20A5DEF9" w14:textId="77777777" w:rsidR="00496D07" w:rsidRPr="00FD70C5" w:rsidRDefault="00496D07" w:rsidP="00496D07">
      <w:pPr>
        <w:pStyle w:val="Paragrafoelenco"/>
        <w:numPr>
          <w:ilvl w:val="0"/>
          <w:numId w:val="6"/>
        </w:numPr>
        <w:spacing w:after="0" w:line="240" w:lineRule="auto"/>
        <w:jc w:val="both"/>
      </w:pPr>
      <w:r w:rsidRPr="00FD70C5">
        <w:t>Assistenza domiciliare riabilitativa</w:t>
      </w:r>
    </w:p>
    <w:p w14:paraId="1667CBE1" w14:textId="77777777" w:rsidR="00496D07" w:rsidRPr="00FD70C5" w:rsidRDefault="00496D07" w:rsidP="00496D07">
      <w:pPr>
        <w:pStyle w:val="Paragrafoelenco"/>
        <w:numPr>
          <w:ilvl w:val="0"/>
          <w:numId w:val="6"/>
        </w:numPr>
        <w:spacing w:after="0" w:line="240" w:lineRule="auto"/>
        <w:jc w:val="both"/>
      </w:pPr>
      <w:r w:rsidRPr="00FD70C5">
        <w:t>Assistenza domiciliare programmata</w:t>
      </w:r>
    </w:p>
    <w:p w14:paraId="27052CEA" w14:textId="77777777" w:rsidR="00496D07" w:rsidRPr="00FD70C5" w:rsidRDefault="00496D07" w:rsidP="00496D07">
      <w:pPr>
        <w:pStyle w:val="Paragrafoelenco"/>
        <w:numPr>
          <w:ilvl w:val="0"/>
          <w:numId w:val="6"/>
        </w:numPr>
        <w:spacing w:after="0" w:line="240" w:lineRule="auto"/>
        <w:jc w:val="both"/>
      </w:pPr>
      <w:r w:rsidRPr="00FD70C5">
        <w:lastRenderedPageBreak/>
        <w:t>Assistenza domiciliare integrata</w:t>
      </w:r>
    </w:p>
    <w:p w14:paraId="0C98CD00" w14:textId="77777777" w:rsidR="00496D07" w:rsidRPr="00FD70C5" w:rsidRDefault="00496D07" w:rsidP="00496D07">
      <w:pPr>
        <w:pStyle w:val="Paragrafoelenco"/>
        <w:numPr>
          <w:ilvl w:val="0"/>
          <w:numId w:val="6"/>
        </w:numPr>
        <w:spacing w:after="0" w:line="240" w:lineRule="auto"/>
        <w:jc w:val="both"/>
      </w:pPr>
      <w:r w:rsidRPr="00FD70C5">
        <w:t>Assistenza infermieristica programmata</w:t>
      </w:r>
    </w:p>
    <w:p w14:paraId="5CFD311F" w14:textId="77777777" w:rsidR="00496D07" w:rsidRPr="00FD70C5" w:rsidRDefault="00496D07" w:rsidP="00496D07">
      <w:pPr>
        <w:pStyle w:val="Paragrafoelenco"/>
        <w:numPr>
          <w:ilvl w:val="0"/>
          <w:numId w:val="6"/>
        </w:numPr>
        <w:spacing w:after="0" w:line="240" w:lineRule="auto"/>
        <w:jc w:val="both"/>
      </w:pPr>
      <w:r w:rsidRPr="00FD70C5">
        <w:t>Pasti a domicilio</w:t>
      </w:r>
    </w:p>
    <w:p w14:paraId="78524DF9" w14:textId="77777777" w:rsidR="00496D07" w:rsidRPr="00FD70C5" w:rsidRDefault="00496D07" w:rsidP="00496D07">
      <w:pPr>
        <w:pStyle w:val="Paragrafoelenco"/>
        <w:numPr>
          <w:ilvl w:val="0"/>
          <w:numId w:val="6"/>
        </w:numPr>
        <w:spacing w:after="0" w:line="240" w:lineRule="auto"/>
        <w:jc w:val="both"/>
      </w:pPr>
      <w:r w:rsidRPr="00FD70C5">
        <w:t>Altro</w:t>
      </w:r>
      <w:r>
        <w:t xml:space="preserve"> (specificare)</w:t>
      </w:r>
      <w:r w:rsidRPr="00FD70C5">
        <w:t xml:space="preserve"> ………………………….</w:t>
      </w:r>
    </w:p>
    <w:p w14:paraId="08862FE3" w14:textId="77777777" w:rsidR="00496D07" w:rsidRPr="00FD70C5" w:rsidRDefault="00496D07" w:rsidP="00496D07">
      <w:pPr>
        <w:pStyle w:val="Paragrafoelenco"/>
        <w:jc w:val="both"/>
      </w:pPr>
    </w:p>
    <w:p w14:paraId="1EE7D6A2" w14:textId="77777777" w:rsidR="00496D07" w:rsidRPr="00FD70C5" w:rsidRDefault="00496D07" w:rsidP="00496D07">
      <w:pPr>
        <w:jc w:val="both"/>
      </w:pPr>
      <w:r w:rsidRPr="00FD70C5">
        <w:t xml:space="preserve">Il suo familiare usufruisce di badanti o altre persone a pagamento? </w:t>
      </w:r>
      <w:r w:rsidRPr="00FD70C5">
        <w:tab/>
      </w:r>
      <w:r w:rsidRPr="00FD70C5">
        <w:tab/>
      </w:r>
    </w:p>
    <w:p w14:paraId="3F21BD0C" w14:textId="77777777" w:rsidR="00496D07" w:rsidRPr="00FD70C5" w:rsidRDefault="00496D07" w:rsidP="00496D07">
      <w:pPr>
        <w:pStyle w:val="Paragrafoelenco"/>
        <w:numPr>
          <w:ilvl w:val="0"/>
          <w:numId w:val="7"/>
        </w:numPr>
        <w:spacing w:after="0" w:line="240" w:lineRule="auto"/>
        <w:jc w:val="both"/>
      </w:pPr>
      <w:r w:rsidRPr="00FD70C5">
        <w:t>Si</w:t>
      </w:r>
    </w:p>
    <w:p w14:paraId="0C5E580B" w14:textId="77777777" w:rsidR="00496D07" w:rsidRPr="00FD70C5" w:rsidRDefault="00496D07" w:rsidP="00496D07">
      <w:pPr>
        <w:pStyle w:val="Paragrafoelenco"/>
        <w:numPr>
          <w:ilvl w:val="0"/>
          <w:numId w:val="7"/>
        </w:numPr>
        <w:spacing w:after="0" w:line="240" w:lineRule="auto"/>
        <w:jc w:val="both"/>
      </w:pPr>
      <w:r w:rsidRPr="00FD70C5">
        <w:t>No</w:t>
      </w:r>
    </w:p>
    <w:p w14:paraId="1A6459F1" w14:textId="77777777" w:rsidR="00496D07" w:rsidRPr="00FD70C5" w:rsidRDefault="00496D07" w:rsidP="00496D07">
      <w:pPr>
        <w:jc w:val="both"/>
      </w:pPr>
    </w:p>
    <w:p w14:paraId="16DB3205" w14:textId="77777777" w:rsidR="00496D07" w:rsidRPr="00FD70C5" w:rsidRDefault="00496D07" w:rsidP="00496D07">
      <w:pPr>
        <w:jc w:val="both"/>
      </w:pPr>
      <w:r>
        <w:rPr>
          <w:b/>
        </w:rPr>
        <w:t>Se sì</w:t>
      </w:r>
      <w:r w:rsidRPr="00FD70C5">
        <w:t>, da quanto tempo? ...............................................</w:t>
      </w:r>
    </w:p>
    <w:p w14:paraId="721A9785" w14:textId="77777777" w:rsidR="00496D07" w:rsidRPr="00FD70C5" w:rsidRDefault="00496D07" w:rsidP="00496D07">
      <w:pPr>
        <w:jc w:val="both"/>
      </w:pPr>
    </w:p>
    <w:p w14:paraId="0133C1E1" w14:textId="77777777" w:rsidR="00496D07" w:rsidRPr="00FD70C5" w:rsidRDefault="00496D07" w:rsidP="00496D07">
      <w:pPr>
        <w:jc w:val="both"/>
      </w:pPr>
      <w:r w:rsidRPr="00FD70C5">
        <w:t>Per quante ore al giorno? ....................    Per quanti giorni alla settimana ....................</w:t>
      </w:r>
    </w:p>
    <w:p w14:paraId="39A19241" w14:textId="77777777" w:rsidR="00496D07" w:rsidRPr="00FD70C5" w:rsidRDefault="00496D07" w:rsidP="00496D07">
      <w:pPr>
        <w:jc w:val="both"/>
      </w:pPr>
    </w:p>
    <w:p w14:paraId="0674A654" w14:textId="77777777" w:rsidR="00496D07" w:rsidRPr="00FD70C5" w:rsidRDefault="00496D07" w:rsidP="00496D07">
      <w:pPr>
        <w:jc w:val="both"/>
      </w:pPr>
      <w:r w:rsidRPr="00FD70C5">
        <w:t xml:space="preserve">Il suo familiare è in terapia farmacologica? </w:t>
      </w:r>
    </w:p>
    <w:p w14:paraId="441D93DF" w14:textId="77777777" w:rsidR="00496D07" w:rsidRPr="00FD70C5" w:rsidRDefault="00496D07" w:rsidP="00496D07">
      <w:pPr>
        <w:pStyle w:val="Paragrafoelenco"/>
        <w:numPr>
          <w:ilvl w:val="0"/>
          <w:numId w:val="9"/>
        </w:numPr>
        <w:spacing w:after="0" w:line="240" w:lineRule="auto"/>
        <w:jc w:val="both"/>
      </w:pPr>
      <w:r w:rsidRPr="00FD70C5">
        <w:t>Si</w:t>
      </w:r>
    </w:p>
    <w:p w14:paraId="3DBEA40F" w14:textId="77777777" w:rsidR="00496D07" w:rsidRPr="00FD70C5" w:rsidRDefault="00496D07" w:rsidP="00496D07">
      <w:pPr>
        <w:pStyle w:val="Paragrafoelenco"/>
        <w:numPr>
          <w:ilvl w:val="0"/>
          <w:numId w:val="9"/>
        </w:numPr>
        <w:spacing w:after="0" w:line="240" w:lineRule="auto"/>
        <w:jc w:val="both"/>
      </w:pPr>
      <w:r w:rsidRPr="00FD70C5">
        <w:t>No</w:t>
      </w:r>
    </w:p>
    <w:p w14:paraId="55A8A951" w14:textId="77777777" w:rsidR="00496D07" w:rsidRPr="00FD70C5" w:rsidRDefault="00496D07" w:rsidP="00496D07">
      <w:pPr>
        <w:pStyle w:val="Paragrafoelenco"/>
        <w:jc w:val="both"/>
      </w:pPr>
    </w:p>
    <w:p w14:paraId="42746869" w14:textId="77777777" w:rsidR="00496D07" w:rsidRPr="00FD70C5" w:rsidRDefault="00496D07" w:rsidP="00496D07">
      <w:pPr>
        <w:jc w:val="both"/>
      </w:pPr>
      <w:r w:rsidRPr="0002187E">
        <w:rPr>
          <w:b/>
        </w:rPr>
        <w:t>Se Sì</w:t>
      </w:r>
      <w:r w:rsidRPr="00FD70C5">
        <w:t>, usufruisce di un piano terapeutico?</w:t>
      </w:r>
    </w:p>
    <w:p w14:paraId="06D651C6" w14:textId="77777777" w:rsidR="00496D07" w:rsidRPr="00FD70C5" w:rsidRDefault="00496D07" w:rsidP="00496D07">
      <w:pPr>
        <w:pStyle w:val="Paragrafoelenco"/>
        <w:numPr>
          <w:ilvl w:val="0"/>
          <w:numId w:val="9"/>
        </w:numPr>
        <w:spacing w:after="0" w:line="240" w:lineRule="auto"/>
        <w:jc w:val="both"/>
      </w:pPr>
      <w:r w:rsidRPr="00FD70C5">
        <w:t>Si</w:t>
      </w:r>
    </w:p>
    <w:p w14:paraId="670BD34C" w14:textId="77777777" w:rsidR="00496D07" w:rsidRPr="00FD70C5" w:rsidRDefault="00496D07" w:rsidP="00496D07">
      <w:pPr>
        <w:pStyle w:val="Paragrafoelenco"/>
        <w:numPr>
          <w:ilvl w:val="0"/>
          <w:numId w:val="9"/>
        </w:numPr>
        <w:spacing w:after="0" w:line="240" w:lineRule="auto"/>
        <w:jc w:val="both"/>
      </w:pPr>
      <w:r w:rsidRPr="00FD70C5">
        <w:t>No</w:t>
      </w:r>
    </w:p>
    <w:p w14:paraId="4BB5F78E" w14:textId="77777777" w:rsidR="00496D07" w:rsidRPr="00FD70C5" w:rsidRDefault="00496D07" w:rsidP="00496D07">
      <w:pPr>
        <w:jc w:val="both"/>
      </w:pPr>
    </w:p>
    <w:p w14:paraId="1EE6E079" w14:textId="77777777" w:rsidR="00496D07" w:rsidRPr="00FD70C5" w:rsidRDefault="00496D07" w:rsidP="00496D07">
      <w:pPr>
        <w:jc w:val="both"/>
      </w:pPr>
      <w:r w:rsidRPr="0002187E">
        <w:rPr>
          <w:b/>
        </w:rPr>
        <w:t>Se Sì</w:t>
      </w:r>
      <w:r w:rsidRPr="00FD70C5">
        <w:t>, ricorda i farmaci prescritti?</w:t>
      </w:r>
    </w:p>
    <w:p w14:paraId="1A3E4C4A" w14:textId="77777777" w:rsidR="00496D07" w:rsidRPr="00FD70C5" w:rsidRDefault="00496D07" w:rsidP="00496D07">
      <w:pPr>
        <w:jc w:val="both"/>
      </w:pPr>
    </w:p>
    <w:p w14:paraId="63016D8D" w14:textId="77777777" w:rsidR="00496D07" w:rsidRPr="00FD70C5" w:rsidRDefault="00496D07" w:rsidP="00496D07">
      <w:pPr>
        <w:jc w:val="both"/>
      </w:pPr>
      <w:r w:rsidRPr="00FD70C5">
        <w:t>…………………………………………………………………………………………….</w:t>
      </w:r>
    </w:p>
    <w:p w14:paraId="48D49CAE" w14:textId="77777777" w:rsidR="00496D07" w:rsidRPr="00FD70C5" w:rsidRDefault="00496D07" w:rsidP="00496D07">
      <w:pPr>
        <w:jc w:val="both"/>
      </w:pPr>
    </w:p>
    <w:p w14:paraId="1F8B8C9D" w14:textId="77777777" w:rsidR="00496D07" w:rsidRPr="00FD70C5" w:rsidRDefault="00496D07" w:rsidP="00496D07">
      <w:pPr>
        <w:jc w:val="both"/>
      </w:pPr>
      <w:r w:rsidRPr="00FD70C5">
        <w:t>Attualmente con chi vive il suo familiare?</w:t>
      </w:r>
    </w:p>
    <w:p w14:paraId="479E2EDD" w14:textId="77777777" w:rsidR="00496D07" w:rsidRPr="00FD70C5" w:rsidRDefault="00496D07" w:rsidP="00496D07">
      <w:pPr>
        <w:pStyle w:val="Paragrafoelenco"/>
        <w:numPr>
          <w:ilvl w:val="0"/>
          <w:numId w:val="10"/>
        </w:numPr>
        <w:spacing w:after="0" w:line="240" w:lineRule="auto"/>
        <w:jc w:val="both"/>
      </w:pPr>
      <w:r w:rsidRPr="00FD70C5">
        <w:t>Da solo</w:t>
      </w:r>
    </w:p>
    <w:p w14:paraId="1A78A73C" w14:textId="77777777" w:rsidR="00496D07" w:rsidRPr="00FD70C5" w:rsidRDefault="00496D07" w:rsidP="00496D07">
      <w:pPr>
        <w:pStyle w:val="Paragrafoelenco"/>
        <w:numPr>
          <w:ilvl w:val="0"/>
          <w:numId w:val="10"/>
        </w:numPr>
        <w:spacing w:after="0" w:line="240" w:lineRule="auto"/>
        <w:jc w:val="both"/>
      </w:pPr>
      <w:r w:rsidRPr="00FD70C5">
        <w:t>Con il coniuge/ compagno/a</w:t>
      </w:r>
    </w:p>
    <w:p w14:paraId="21B45F32" w14:textId="77777777" w:rsidR="00496D07" w:rsidRPr="00FD70C5" w:rsidRDefault="00496D07" w:rsidP="00496D07">
      <w:pPr>
        <w:pStyle w:val="Paragrafoelenco"/>
        <w:numPr>
          <w:ilvl w:val="0"/>
          <w:numId w:val="10"/>
        </w:numPr>
        <w:spacing w:after="0" w:line="240" w:lineRule="auto"/>
        <w:jc w:val="both"/>
      </w:pPr>
      <w:r w:rsidRPr="00FD70C5">
        <w:t>Figli</w:t>
      </w:r>
    </w:p>
    <w:p w14:paraId="1FB4D60F" w14:textId="77777777" w:rsidR="00496D07" w:rsidRPr="00FD70C5" w:rsidRDefault="00496D07" w:rsidP="00496D07">
      <w:pPr>
        <w:pStyle w:val="Paragrafoelenco"/>
        <w:numPr>
          <w:ilvl w:val="0"/>
          <w:numId w:val="10"/>
        </w:numPr>
        <w:spacing w:after="0" w:line="240" w:lineRule="auto"/>
        <w:jc w:val="both"/>
      </w:pPr>
      <w:r w:rsidRPr="00FD70C5">
        <w:t>Coniuge e figli</w:t>
      </w:r>
    </w:p>
    <w:p w14:paraId="7784CF91" w14:textId="77777777" w:rsidR="00496D07" w:rsidRPr="00FD70C5" w:rsidRDefault="00496D07" w:rsidP="00496D07">
      <w:pPr>
        <w:pStyle w:val="Paragrafoelenco"/>
        <w:numPr>
          <w:ilvl w:val="0"/>
          <w:numId w:val="10"/>
        </w:numPr>
        <w:spacing w:after="0" w:line="240" w:lineRule="auto"/>
        <w:jc w:val="both"/>
      </w:pPr>
      <w:r w:rsidRPr="00FD70C5">
        <w:t>Fratelli/sorelle</w:t>
      </w:r>
    </w:p>
    <w:p w14:paraId="3D1BF0E0" w14:textId="77777777" w:rsidR="00496D07" w:rsidRPr="00FD70C5" w:rsidRDefault="00496D07" w:rsidP="00496D07">
      <w:pPr>
        <w:pStyle w:val="Paragrafoelenco"/>
        <w:numPr>
          <w:ilvl w:val="0"/>
          <w:numId w:val="10"/>
        </w:numPr>
        <w:spacing w:after="0" w:line="240" w:lineRule="auto"/>
        <w:jc w:val="both"/>
      </w:pPr>
      <w:r w:rsidRPr="00FD70C5">
        <w:t>Altri parenti</w:t>
      </w:r>
    </w:p>
    <w:p w14:paraId="73F49D4F" w14:textId="77777777" w:rsidR="00496D07" w:rsidRPr="00FD70C5" w:rsidRDefault="00496D07" w:rsidP="00496D07">
      <w:pPr>
        <w:pStyle w:val="Paragrafoelenco"/>
        <w:numPr>
          <w:ilvl w:val="0"/>
          <w:numId w:val="10"/>
        </w:numPr>
        <w:spacing w:after="0" w:line="240" w:lineRule="auto"/>
        <w:jc w:val="both"/>
      </w:pPr>
      <w:r w:rsidRPr="00FD70C5">
        <w:t>Assistenti a pagamento</w:t>
      </w:r>
      <w:r>
        <w:t xml:space="preserve"> (badanti ecc..)</w:t>
      </w:r>
    </w:p>
    <w:p w14:paraId="0A43DB09" w14:textId="77777777" w:rsidR="00496D07" w:rsidRPr="00FD70C5" w:rsidRDefault="00496D07" w:rsidP="00496D07">
      <w:pPr>
        <w:pStyle w:val="Paragrafoelenco"/>
        <w:numPr>
          <w:ilvl w:val="0"/>
          <w:numId w:val="10"/>
        </w:numPr>
        <w:spacing w:after="0" w:line="240" w:lineRule="auto"/>
        <w:jc w:val="both"/>
      </w:pPr>
      <w:r w:rsidRPr="00FD70C5">
        <w:t>Altro</w:t>
      </w:r>
      <w:r>
        <w:t xml:space="preserve"> (specificare)</w:t>
      </w:r>
      <w:r w:rsidRPr="00FD70C5">
        <w:t xml:space="preserve"> ……………………….</w:t>
      </w:r>
    </w:p>
    <w:p w14:paraId="68369B25" w14:textId="77777777" w:rsidR="00496D07" w:rsidRPr="00FD70C5" w:rsidRDefault="00496D07" w:rsidP="00496D07">
      <w:pPr>
        <w:jc w:val="both"/>
      </w:pPr>
      <w:r w:rsidRPr="00FD70C5">
        <w:t>Il suo familiare è:</w:t>
      </w:r>
    </w:p>
    <w:p w14:paraId="11EAC119" w14:textId="77777777" w:rsidR="00496D07" w:rsidRPr="00FD70C5" w:rsidRDefault="00496D07" w:rsidP="00496D07">
      <w:pPr>
        <w:pStyle w:val="Paragrafoelenco"/>
        <w:numPr>
          <w:ilvl w:val="0"/>
          <w:numId w:val="11"/>
        </w:numPr>
        <w:spacing w:after="0" w:line="240" w:lineRule="auto"/>
        <w:jc w:val="both"/>
      </w:pPr>
      <w:r w:rsidRPr="00FD70C5">
        <w:t>Lavoratore/lavoratrice</w:t>
      </w:r>
    </w:p>
    <w:p w14:paraId="75FE89B6" w14:textId="77777777" w:rsidR="00496D07" w:rsidRPr="00FD70C5" w:rsidRDefault="00496D07" w:rsidP="00496D07">
      <w:pPr>
        <w:pStyle w:val="Paragrafoelenco"/>
        <w:numPr>
          <w:ilvl w:val="0"/>
          <w:numId w:val="11"/>
        </w:numPr>
        <w:spacing w:after="0" w:line="240" w:lineRule="auto"/>
        <w:jc w:val="both"/>
      </w:pPr>
      <w:r w:rsidRPr="00FD70C5">
        <w:t>Pensionato/a</w:t>
      </w:r>
    </w:p>
    <w:p w14:paraId="40F5FCB5" w14:textId="77777777" w:rsidR="00496D07" w:rsidRPr="00FD70C5" w:rsidRDefault="00496D07" w:rsidP="00496D07">
      <w:pPr>
        <w:pStyle w:val="Paragrafoelenco"/>
        <w:numPr>
          <w:ilvl w:val="0"/>
          <w:numId w:val="11"/>
        </w:numPr>
        <w:spacing w:after="0" w:line="240" w:lineRule="auto"/>
        <w:jc w:val="both"/>
      </w:pPr>
      <w:r w:rsidRPr="00FD70C5">
        <w:t>Disoccupato/a</w:t>
      </w:r>
    </w:p>
    <w:p w14:paraId="37EC93AE" w14:textId="77777777" w:rsidR="00496D07" w:rsidRDefault="00496D07" w:rsidP="00496D07"/>
    <w:p w14:paraId="09EA5195" w14:textId="77777777" w:rsidR="00496D07" w:rsidRPr="00B17DCC" w:rsidRDefault="00496D07" w:rsidP="00496D07">
      <w:pPr>
        <w:rPr>
          <w:b/>
          <w:i/>
          <w:u w:val="single"/>
        </w:rPr>
      </w:pPr>
      <w:r w:rsidRPr="0002187E">
        <w:rPr>
          <w:b/>
        </w:rPr>
        <w:t xml:space="preserve">Le chiediamo ora di rispondere ad alcune domande </w:t>
      </w:r>
      <w:r w:rsidRPr="00B17DCC">
        <w:rPr>
          <w:b/>
          <w:i/>
          <w:u w:val="single"/>
        </w:rPr>
        <w:t>che la riguardano direttamente.</w:t>
      </w:r>
    </w:p>
    <w:p w14:paraId="7D486CA9" w14:textId="77777777" w:rsidR="00496D07" w:rsidRPr="0002187E" w:rsidRDefault="00496D07" w:rsidP="00496D07">
      <w:pPr>
        <w:rPr>
          <w:b/>
        </w:rPr>
      </w:pPr>
    </w:p>
    <w:p w14:paraId="5E7D7DB0" w14:textId="77777777" w:rsidR="00496D07" w:rsidRPr="00FD70C5" w:rsidRDefault="00496D07" w:rsidP="00496D07">
      <w:r w:rsidRPr="00FD70C5">
        <w:t xml:space="preserve">Sesso </w:t>
      </w:r>
    </w:p>
    <w:p w14:paraId="0F4BB12B" w14:textId="77777777" w:rsidR="00496D07" w:rsidRPr="00FD70C5" w:rsidRDefault="00496D07" w:rsidP="00496D07">
      <w:pPr>
        <w:pStyle w:val="Paragrafoelenco"/>
        <w:numPr>
          <w:ilvl w:val="0"/>
          <w:numId w:val="12"/>
        </w:numPr>
        <w:spacing w:after="0" w:line="240" w:lineRule="auto"/>
      </w:pPr>
      <w:r w:rsidRPr="00FD70C5">
        <w:t xml:space="preserve">Maschio </w:t>
      </w:r>
    </w:p>
    <w:p w14:paraId="65D86522" w14:textId="77777777" w:rsidR="00496D07" w:rsidRPr="00FD70C5" w:rsidRDefault="00496D07" w:rsidP="00496D07">
      <w:pPr>
        <w:pStyle w:val="Paragrafoelenco"/>
        <w:numPr>
          <w:ilvl w:val="0"/>
          <w:numId w:val="12"/>
        </w:numPr>
        <w:spacing w:after="0" w:line="240" w:lineRule="auto"/>
      </w:pPr>
      <w:r w:rsidRPr="00FD70C5">
        <w:t>Femmina</w:t>
      </w:r>
    </w:p>
    <w:p w14:paraId="39ACB121" w14:textId="77777777" w:rsidR="00496D07" w:rsidRPr="00FD70C5" w:rsidRDefault="00496D07" w:rsidP="00496D07"/>
    <w:p w14:paraId="3114086B" w14:textId="77777777" w:rsidR="00496D07" w:rsidRPr="00FD70C5" w:rsidRDefault="00496D07" w:rsidP="00496D07">
      <w:r w:rsidRPr="00FD70C5">
        <w:t>Età ……………….</w:t>
      </w:r>
    </w:p>
    <w:p w14:paraId="6893CB02" w14:textId="77777777" w:rsidR="00496D07" w:rsidRPr="00FD70C5" w:rsidRDefault="00496D07" w:rsidP="00496D07"/>
    <w:p w14:paraId="08DFF947" w14:textId="77777777" w:rsidR="00496D07" w:rsidRPr="00FD70C5" w:rsidRDefault="00496D07" w:rsidP="00496D07">
      <w:r w:rsidRPr="00FD70C5">
        <w:t>Grado parentela con il familiare malato</w:t>
      </w:r>
    </w:p>
    <w:p w14:paraId="136ABB57" w14:textId="77777777" w:rsidR="00496D07" w:rsidRPr="00FD70C5" w:rsidRDefault="00496D07" w:rsidP="00496D07">
      <w:pPr>
        <w:pStyle w:val="Paragrafoelenco"/>
        <w:numPr>
          <w:ilvl w:val="0"/>
          <w:numId w:val="13"/>
        </w:numPr>
        <w:spacing w:after="0" w:line="240" w:lineRule="auto"/>
      </w:pPr>
      <w:r w:rsidRPr="00FD70C5">
        <w:t>Coniuge</w:t>
      </w:r>
    </w:p>
    <w:p w14:paraId="00A1A1F8" w14:textId="77777777" w:rsidR="00496D07" w:rsidRPr="00FD70C5" w:rsidRDefault="00496D07" w:rsidP="00496D07">
      <w:pPr>
        <w:pStyle w:val="Paragrafoelenco"/>
        <w:numPr>
          <w:ilvl w:val="0"/>
          <w:numId w:val="13"/>
        </w:numPr>
        <w:spacing w:after="0" w:line="240" w:lineRule="auto"/>
      </w:pPr>
      <w:r w:rsidRPr="00FD70C5">
        <w:t>Convivente</w:t>
      </w:r>
    </w:p>
    <w:p w14:paraId="53CF64C2" w14:textId="77777777" w:rsidR="00496D07" w:rsidRPr="00FD70C5" w:rsidRDefault="00496D07" w:rsidP="00496D07">
      <w:pPr>
        <w:pStyle w:val="Paragrafoelenco"/>
        <w:numPr>
          <w:ilvl w:val="0"/>
          <w:numId w:val="13"/>
        </w:numPr>
        <w:spacing w:after="0" w:line="240" w:lineRule="auto"/>
      </w:pPr>
      <w:r w:rsidRPr="00FD70C5">
        <w:t>Figlio/a</w:t>
      </w:r>
    </w:p>
    <w:p w14:paraId="5659531F" w14:textId="77777777" w:rsidR="00496D07" w:rsidRPr="00FD70C5" w:rsidRDefault="00496D07" w:rsidP="00496D07">
      <w:pPr>
        <w:pStyle w:val="Paragrafoelenco"/>
        <w:numPr>
          <w:ilvl w:val="0"/>
          <w:numId w:val="13"/>
        </w:numPr>
        <w:spacing w:after="0" w:line="240" w:lineRule="auto"/>
      </w:pPr>
      <w:r w:rsidRPr="00FD70C5">
        <w:t>Nuora/Genero</w:t>
      </w:r>
    </w:p>
    <w:p w14:paraId="3BD6C01A" w14:textId="77777777" w:rsidR="00496D07" w:rsidRPr="00FD70C5" w:rsidRDefault="00496D07" w:rsidP="00496D07">
      <w:pPr>
        <w:pStyle w:val="Paragrafoelenco"/>
        <w:numPr>
          <w:ilvl w:val="0"/>
          <w:numId w:val="13"/>
        </w:numPr>
        <w:spacing w:after="0" w:line="240" w:lineRule="auto"/>
      </w:pPr>
      <w:r w:rsidRPr="00FD70C5">
        <w:t>Fratello/sorella</w:t>
      </w:r>
    </w:p>
    <w:p w14:paraId="3894783E" w14:textId="77777777" w:rsidR="00496D07" w:rsidRPr="00FD70C5" w:rsidRDefault="00496D07" w:rsidP="00496D07">
      <w:pPr>
        <w:pStyle w:val="Paragrafoelenco"/>
        <w:numPr>
          <w:ilvl w:val="0"/>
          <w:numId w:val="13"/>
        </w:numPr>
        <w:spacing w:after="0" w:line="240" w:lineRule="auto"/>
      </w:pPr>
      <w:r w:rsidRPr="00FD70C5">
        <w:t>Altro ………………….</w:t>
      </w:r>
    </w:p>
    <w:p w14:paraId="32D5B159" w14:textId="77777777" w:rsidR="00496D07" w:rsidRPr="00FD70C5" w:rsidRDefault="00496D07" w:rsidP="00496D07"/>
    <w:p w14:paraId="4B018078" w14:textId="77777777" w:rsidR="00496D07" w:rsidRPr="00FD70C5" w:rsidRDefault="00496D07" w:rsidP="00496D07">
      <w:r w:rsidRPr="00FD70C5">
        <w:t>Convive con il familiare malato?</w:t>
      </w:r>
    </w:p>
    <w:p w14:paraId="13AA4CF8" w14:textId="77777777" w:rsidR="00496D07" w:rsidRPr="00FD70C5" w:rsidRDefault="00496D07" w:rsidP="00496D07">
      <w:pPr>
        <w:pStyle w:val="Paragrafoelenco"/>
        <w:numPr>
          <w:ilvl w:val="0"/>
          <w:numId w:val="15"/>
        </w:numPr>
        <w:spacing w:after="0" w:line="240" w:lineRule="auto"/>
      </w:pPr>
      <w:r w:rsidRPr="00FD70C5">
        <w:t>Si</w:t>
      </w:r>
    </w:p>
    <w:p w14:paraId="0757839D" w14:textId="77777777" w:rsidR="00496D07" w:rsidRPr="00FD70C5" w:rsidRDefault="00496D07" w:rsidP="00496D07">
      <w:pPr>
        <w:pStyle w:val="Paragrafoelenco"/>
        <w:numPr>
          <w:ilvl w:val="0"/>
          <w:numId w:val="15"/>
        </w:numPr>
        <w:spacing w:after="0" w:line="240" w:lineRule="auto"/>
      </w:pPr>
      <w:r w:rsidRPr="00FD70C5">
        <w:t>No</w:t>
      </w:r>
    </w:p>
    <w:p w14:paraId="4360D662" w14:textId="77777777" w:rsidR="00496D07" w:rsidRPr="00FD70C5" w:rsidRDefault="00496D07" w:rsidP="00496D07"/>
    <w:p w14:paraId="750D37DA" w14:textId="77777777" w:rsidR="00496D07" w:rsidRPr="00FD70C5" w:rsidRDefault="00496D07" w:rsidP="00496D07">
      <w:r w:rsidRPr="00FD70C5">
        <w:t xml:space="preserve">Titolo di studio </w:t>
      </w:r>
    </w:p>
    <w:p w14:paraId="1724A6A0" w14:textId="77777777" w:rsidR="00496D07" w:rsidRPr="00FD70C5" w:rsidRDefault="00496D07" w:rsidP="00496D07">
      <w:pPr>
        <w:pStyle w:val="Paragrafoelenco"/>
        <w:numPr>
          <w:ilvl w:val="0"/>
          <w:numId w:val="14"/>
        </w:numPr>
        <w:spacing w:after="0" w:line="240" w:lineRule="auto"/>
      </w:pPr>
      <w:r w:rsidRPr="00FD70C5">
        <w:t>Licenza elementare</w:t>
      </w:r>
    </w:p>
    <w:p w14:paraId="7419087C" w14:textId="77777777" w:rsidR="00496D07" w:rsidRPr="00FD70C5" w:rsidRDefault="00496D07" w:rsidP="00496D07">
      <w:pPr>
        <w:pStyle w:val="Paragrafoelenco"/>
        <w:numPr>
          <w:ilvl w:val="0"/>
          <w:numId w:val="14"/>
        </w:numPr>
        <w:spacing w:after="0" w:line="240" w:lineRule="auto"/>
      </w:pPr>
      <w:r w:rsidRPr="00FD70C5">
        <w:t>Licenza media</w:t>
      </w:r>
    </w:p>
    <w:p w14:paraId="7F677E5F" w14:textId="77777777" w:rsidR="00496D07" w:rsidRPr="00FD70C5" w:rsidRDefault="00496D07" w:rsidP="00496D07">
      <w:pPr>
        <w:pStyle w:val="Paragrafoelenco"/>
        <w:numPr>
          <w:ilvl w:val="0"/>
          <w:numId w:val="14"/>
        </w:numPr>
        <w:spacing w:after="0" w:line="240" w:lineRule="auto"/>
      </w:pPr>
      <w:r w:rsidRPr="00FD70C5">
        <w:t>Diploma scuola superiore</w:t>
      </w:r>
    </w:p>
    <w:p w14:paraId="4067F022" w14:textId="77777777" w:rsidR="00496D07" w:rsidRPr="00FD70C5" w:rsidRDefault="00496D07" w:rsidP="00496D07">
      <w:pPr>
        <w:pStyle w:val="Paragrafoelenco"/>
        <w:numPr>
          <w:ilvl w:val="0"/>
          <w:numId w:val="14"/>
        </w:numPr>
        <w:spacing w:after="0" w:line="240" w:lineRule="auto"/>
      </w:pPr>
      <w:r w:rsidRPr="00FD70C5">
        <w:t>Laurea</w:t>
      </w:r>
    </w:p>
    <w:p w14:paraId="6E74184C" w14:textId="77777777" w:rsidR="00496D07" w:rsidRPr="00FD70C5" w:rsidRDefault="00496D07" w:rsidP="00496D07">
      <w:pPr>
        <w:pStyle w:val="Paragrafoelenco"/>
        <w:numPr>
          <w:ilvl w:val="0"/>
          <w:numId w:val="14"/>
        </w:numPr>
        <w:spacing w:after="0" w:line="240" w:lineRule="auto"/>
      </w:pPr>
      <w:r w:rsidRPr="00FD70C5">
        <w:t>Altro………</w:t>
      </w:r>
    </w:p>
    <w:p w14:paraId="76D5148A" w14:textId="77777777" w:rsidR="00496D07" w:rsidRPr="00FD70C5" w:rsidRDefault="00496D07" w:rsidP="00496D07">
      <w:r w:rsidRPr="00FD70C5">
        <w:t xml:space="preserve"> </w:t>
      </w:r>
    </w:p>
    <w:p w14:paraId="6781F8ED" w14:textId="77777777" w:rsidR="00496D07" w:rsidRPr="00FD70C5" w:rsidRDefault="00496D07" w:rsidP="00496D07">
      <w:r w:rsidRPr="00FD70C5">
        <w:t>Qual è la sua situazione lavorativa?</w:t>
      </w:r>
    </w:p>
    <w:p w14:paraId="0037939D" w14:textId="77777777" w:rsidR="00496D07" w:rsidRPr="00FD70C5" w:rsidRDefault="00496D07" w:rsidP="00496D07">
      <w:pPr>
        <w:pStyle w:val="Paragrafoelenco"/>
        <w:numPr>
          <w:ilvl w:val="0"/>
          <w:numId w:val="16"/>
        </w:numPr>
        <w:spacing w:after="0" w:line="240" w:lineRule="auto"/>
      </w:pPr>
      <w:r w:rsidRPr="00FD70C5">
        <w:t>Lavoratore/lavoratrice dipendente</w:t>
      </w:r>
    </w:p>
    <w:p w14:paraId="6F2696A5" w14:textId="77777777" w:rsidR="00496D07" w:rsidRPr="00FD70C5" w:rsidRDefault="00496D07" w:rsidP="00496D07">
      <w:pPr>
        <w:pStyle w:val="Paragrafoelenco"/>
        <w:numPr>
          <w:ilvl w:val="0"/>
          <w:numId w:val="16"/>
        </w:numPr>
        <w:spacing w:after="0" w:line="240" w:lineRule="auto"/>
      </w:pPr>
      <w:r w:rsidRPr="00FD70C5">
        <w:t>Lavoratore/lavoratrice autonomo</w:t>
      </w:r>
    </w:p>
    <w:p w14:paraId="366E2304" w14:textId="77777777" w:rsidR="00496D07" w:rsidRPr="00FD70C5" w:rsidRDefault="00496D07" w:rsidP="00496D07">
      <w:pPr>
        <w:pStyle w:val="Paragrafoelenco"/>
        <w:numPr>
          <w:ilvl w:val="0"/>
          <w:numId w:val="16"/>
        </w:numPr>
        <w:spacing w:after="0" w:line="240" w:lineRule="auto"/>
      </w:pPr>
      <w:r w:rsidRPr="00FD70C5">
        <w:t>Pensionato/a</w:t>
      </w:r>
    </w:p>
    <w:p w14:paraId="3A42280C" w14:textId="77777777" w:rsidR="00496D07" w:rsidRPr="00FD70C5" w:rsidRDefault="00496D07" w:rsidP="00496D07">
      <w:pPr>
        <w:pStyle w:val="Paragrafoelenco"/>
        <w:numPr>
          <w:ilvl w:val="0"/>
          <w:numId w:val="16"/>
        </w:numPr>
        <w:spacing w:after="0" w:line="240" w:lineRule="auto"/>
      </w:pPr>
      <w:r w:rsidRPr="00FD70C5">
        <w:t>Disoccupato/a</w:t>
      </w:r>
    </w:p>
    <w:p w14:paraId="170714CD" w14:textId="77777777" w:rsidR="00496D07" w:rsidRPr="00FD70C5" w:rsidRDefault="00496D07" w:rsidP="00496D07">
      <w:pPr>
        <w:pStyle w:val="Paragrafoelenco"/>
        <w:numPr>
          <w:ilvl w:val="0"/>
          <w:numId w:val="16"/>
        </w:numPr>
        <w:spacing w:after="0" w:line="240" w:lineRule="auto"/>
      </w:pPr>
      <w:r w:rsidRPr="00FD70C5">
        <w:t>Altro</w:t>
      </w:r>
      <w:r>
        <w:t xml:space="preserve"> (specificare)</w:t>
      </w:r>
      <w:r w:rsidRPr="00FD70C5">
        <w:t>…………………………….</w:t>
      </w:r>
    </w:p>
    <w:p w14:paraId="05B5B80B" w14:textId="77777777" w:rsidR="00496D07" w:rsidRPr="00FD70C5" w:rsidRDefault="00496D07" w:rsidP="00496D07"/>
    <w:p w14:paraId="276240FC" w14:textId="77777777" w:rsidR="00496D07" w:rsidRPr="00FD70C5" w:rsidRDefault="00496D07" w:rsidP="00496D07">
      <w:r w:rsidRPr="00FD70C5">
        <w:t>Tipo di professione…………………………………..</w:t>
      </w:r>
    </w:p>
    <w:p w14:paraId="7F63C5DB" w14:textId="77777777" w:rsidR="00496D07" w:rsidRPr="00FD70C5" w:rsidRDefault="00496D07" w:rsidP="00496D07"/>
    <w:p w14:paraId="31AA593F" w14:textId="77777777" w:rsidR="00496D07" w:rsidRPr="00FD70C5" w:rsidRDefault="00496D07" w:rsidP="00496D07">
      <w:r w:rsidRPr="00FD70C5">
        <w:t>Ha cessato il lavoro a causa dell’assistenza al familiare malato?</w:t>
      </w:r>
    </w:p>
    <w:p w14:paraId="6F2E94EF" w14:textId="77777777" w:rsidR="00496D07" w:rsidRPr="00FD70C5" w:rsidRDefault="00496D07" w:rsidP="00496D07">
      <w:pPr>
        <w:pStyle w:val="Paragrafoelenco"/>
        <w:numPr>
          <w:ilvl w:val="0"/>
          <w:numId w:val="17"/>
        </w:numPr>
        <w:spacing w:after="0" w:line="240" w:lineRule="auto"/>
      </w:pPr>
      <w:r w:rsidRPr="00FD70C5">
        <w:t xml:space="preserve">Si </w:t>
      </w:r>
    </w:p>
    <w:p w14:paraId="691486DD" w14:textId="77777777" w:rsidR="00496D07" w:rsidRPr="00FD70C5" w:rsidRDefault="00496D07" w:rsidP="00496D07">
      <w:pPr>
        <w:pStyle w:val="Paragrafoelenco"/>
        <w:numPr>
          <w:ilvl w:val="0"/>
          <w:numId w:val="17"/>
        </w:numPr>
        <w:spacing w:after="0" w:line="240" w:lineRule="auto"/>
      </w:pPr>
      <w:r w:rsidRPr="00FD70C5">
        <w:t>No</w:t>
      </w:r>
    </w:p>
    <w:p w14:paraId="5386B7CE" w14:textId="77777777" w:rsidR="00496D07" w:rsidRPr="00FD70C5" w:rsidRDefault="00496D07" w:rsidP="00496D07"/>
    <w:p w14:paraId="72464CC6" w14:textId="77777777" w:rsidR="00496D07" w:rsidRPr="00FD70C5" w:rsidRDefault="00496D07" w:rsidP="00496D07">
      <w:r w:rsidRPr="00FD70C5">
        <w:t>Ha diminuito il suo orario lavorativo a causa dell’assistenza al familiare malato?</w:t>
      </w:r>
    </w:p>
    <w:p w14:paraId="0DFC3A33" w14:textId="77777777" w:rsidR="00496D07" w:rsidRPr="00FD70C5" w:rsidRDefault="00496D07" w:rsidP="00496D07">
      <w:pPr>
        <w:pStyle w:val="Paragrafoelenco"/>
        <w:numPr>
          <w:ilvl w:val="0"/>
          <w:numId w:val="18"/>
        </w:numPr>
        <w:spacing w:after="0" w:line="240" w:lineRule="auto"/>
      </w:pPr>
      <w:r w:rsidRPr="00FD70C5">
        <w:t>Si</w:t>
      </w:r>
    </w:p>
    <w:p w14:paraId="20516A28" w14:textId="77777777" w:rsidR="00496D07" w:rsidRPr="00FD70C5" w:rsidRDefault="00496D07" w:rsidP="00496D07">
      <w:pPr>
        <w:pStyle w:val="Paragrafoelenco"/>
        <w:numPr>
          <w:ilvl w:val="0"/>
          <w:numId w:val="18"/>
        </w:numPr>
        <w:spacing w:after="0" w:line="240" w:lineRule="auto"/>
      </w:pPr>
      <w:r w:rsidRPr="00FD70C5">
        <w:lastRenderedPageBreak/>
        <w:t>No</w:t>
      </w:r>
    </w:p>
    <w:p w14:paraId="6E6239C6" w14:textId="77777777" w:rsidR="00496D07" w:rsidRPr="00FD70C5" w:rsidRDefault="00496D07" w:rsidP="00496D07"/>
    <w:p w14:paraId="494F5871" w14:textId="77777777" w:rsidR="00496D07" w:rsidRPr="00FD70C5" w:rsidRDefault="00496D07" w:rsidP="00496D07">
      <w:r w:rsidRPr="00FD70C5">
        <w:t xml:space="preserve">Quante ore al giorno, in media, deve dedicare a supervisionare </w:t>
      </w:r>
      <w:r>
        <w:t>i</w:t>
      </w:r>
      <w:r w:rsidRPr="00FD70C5">
        <w:t>l familiare malato? (Ad es. verificare l’assunzione dei farmaci, dei pasti e dell’igiene personale ecc.)</w:t>
      </w:r>
    </w:p>
    <w:p w14:paraId="0400B61B" w14:textId="77777777" w:rsidR="00496D07" w:rsidRPr="00FD70C5" w:rsidRDefault="00496D07" w:rsidP="00496D07"/>
    <w:p w14:paraId="2A56CF20" w14:textId="77777777" w:rsidR="00496D07" w:rsidRPr="00FD70C5" w:rsidRDefault="00496D07" w:rsidP="00496D07">
      <w:pPr>
        <w:pStyle w:val="Paragrafoelenco"/>
        <w:numPr>
          <w:ilvl w:val="0"/>
          <w:numId w:val="19"/>
        </w:numPr>
        <w:spacing w:after="0" w:line="240" w:lineRule="auto"/>
      </w:pPr>
      <w:r w:rsidRPr="00FD70C5">
        <w:t>O ore</w:t>
      </w:r>
    </w:p>
    <w:p w14:paraId="5F54C3A2" w14:textId="77777777" w:rsidR="00496D07" w:rsidRPr="00FD70C5" w:rsidRDefault="00496D07" w:rsidP="00496D07">
      <w:pPr>
        <w:pStyle w:val="Paragrafoelenco"/>
        <w:numPr>
          <w:ilvl w:val="0"/>
          <w:numId w:val="19"/>
        </w:numPr>
        <w:spacing w:after="0" w:line="240" w:lineRule="auto"/>
      </w:pPr>
      <w:r w:rsidRPr="00FD70C5">
        <w:t>Circa 2-4 ore</w:t>
      </w:r>
    </w:p>
    <w:p w14:paraId="51E202DB" w14:textId="77777777" w:rsidR="00496D07" w:rsidRPr="00FD70C5" w:rsidRDefault="00496D07" w:rsidP="00496D07">
      <w:pPr>
        <w:pStyle w:val="Paragrafoelenco"/>
        <w:numPr>
          <w:ilvl w:val="0"/>
          <w:numId w:val="19"/>
        </w:numPr>
        <w:spacing w:after="0" w:line="240" w:lineRule="auto"/>
      </w:pPr>
      <w:r w:rsidRPr="00FD70C5">
        <w:t>Circa 5-7 ore</w:t>
      </w:r>
    </w:p>
    <w:p w14:paraId="66945FB3" w14:textId="77777777" w:rsidR="00496D07" w:rsidRPr="00FD70C5" w:rsidRDefault="00496D07" w:rsidP="00496D07">
      <w:pPr>
        <w:pStyle w:val="Paragrafoelenco"/>
        <w:numPr>
          <w:ilvl w:val="0"/>
          <w:numId w:val="19"/>
        </w:numPr>
        <w:spacing w:after="0" w:line="240" w:lineRule="auto"/>
      </w:pPr>
      <w:r w:rsidRPr="00FD70C5">
        <w:t>Circa 8 ore</w:t>
      </w:r>
    </w:p>
    <w:p w14:paraId="6528558E" w14:textId="77777777" w:rsidR="00496D07" w:rsidRPr="00FD70C5" w:rsidRDefault="00496D07" w:rsidP="00496D07">
      <w:pPr>
        <w:pStyle w:val="Paragrafoelenco"/>
        <w:numPr>
          <w:ilvl w:val="0"/>
          <w:numId w:val="19"/>
        </w:numPr>
        <w:spacing w:after="0" w:line="240" w:lineRule="auto"/>
      </w:pPr>
      <w:r w:rsidRPr="00FD70C5">
        <w:t xml:space="preserve">Più di 8 ore </w:t>
      </w:r>
    </w:p>
    <w:p w14:paraId="57670845" w14:textId="77777777" w:rsidR="00496D07" w:rsidRPr="00FD70C5" w:rsidRDefault="00496D07" w:rsidP="00496D07">
      <w:pPr>
        <w:pStyle w:val="Paragrafoelenco"/>
      </w:pPr>
    </w:p>
    <w:p w14:paraId="26B5172F" w14:textId="77777777" w:rsidR="00496D07" w:rsidRPr="00FD70C5" w:rsidRDefault="00496D07" w:rsidP="00496D07">
      <w:r w:rsidRPr="00FD70C5">
        <w:t>Quante ore al giorno, in media, deve dedicare per assistere direttamente il familiare malato? (Ad es. fargli il bagno, preparare i vestiti, preparare il pranzo ecc.)</w:t>
      </w:r>
    </w:p>
    <w:p w14:paraId="0C4730EE" w14:textId="77777777" w:rsidR="00496D07" w:rsidRPr="00FD70C5" w:rsidRDefault="00496D07" w:rsidP="00496D07"/>
    <w:p w14:paraId="222CDF8C" w14:textId="77777777" w:rsidR="00496D07" w:rsidRPr="00FD70C5" w:rsidRDefault="00496D07" w:rsidP="00496D07">
      <w:pPr>
        <w:pStyle w:val="Paragrafoelenco"/>
        <w:numPr>
          <w:ilvl w:val="0"/>
          <w:numId w:val="20"/>
        </w:numPr>
        <w:spacing w:after="0" w:line="240" w:lineRule="auto"/>
      </w:pPr>
      <w:r w:rsidRPr="00FD70C5">
        <w:t>0 ore</w:t>
      </w:r>
    </w:p>
    <w:p w14:paraId="2E88C378" w14:textId="77777777" w:rsidR="00496D07" w:rsidRPr="00FD70C5" w:rsidRDefault="00496D07" w:rsidP="00496D07">
      <w:pPr>
        <w:pStyle w:val="Paragrafoelenco"/>
        <w:numPr>
          <w:ilvl w:val="0"/>
          <w:numId w:val="20"/>
        </w:numPr>
        <w:spacing w:after="0" w:line="240" w:lineRule="auto"/>
      </w:pPr>
      <w:r w:rsidRPr="00FD70C5">
        <w:t>Circa 2-4 ore</w:t>
      </w:r>
    </w:p>
    <w:p w14:paraId="4FBFA29E" w14:textId="77777777" w:rsidR="00496D07" w:rsidRPr="00FD70C5" w:rsidRDefault="00496D07" w:rsidP="00496D07">
      <w:pPr>
        <w:pStyle w:val="Paragrafoelenco"/>
        <w:numPr>
          <w:ilvl w:val="0"/>
          <w:numId w:val="20"/>
        </w:numPr>
        <w:spacing w:after="0" w:line="240" w:lineRule="auto"/>
      </w:pPr>
      <w:r w:rsidRPr="00FD70C5">
        <w:t>Circa 5-7 ore</w:t>
      </w:r>
    </w:p>
    <w:p w14:paraId="05CE60F1" w14:textId="77777777" w:rsidR="00496D07" w:rsidRPr="00FD70C5" w:rsidRDefault="00496D07" w:rsidP="00496D07">
      <w:pPr>
        <w:pStyle w:val="Paragrafoelenco"/>
        <w:numPr>
          <w:ilvl w:val="0"/>
          <w:numId w:val="20"/>
        </w:numPr>
        <w:spacing w:after="0" w:line="240" w:lineRule="auto"/>
      </w:pPr>
      <w:r w:rsidRPr="00FD70C5">
        <w:t>Circa 8 ore</w:t>
      </w:r>
    </w:p>
    <w:p w14:paraId="5969B359" w14:textId="77777777" w:rsidR="00496D07" w:rsidRPr="00FD70C5" w:rsidRDefault="00496D07" w:rsidP="00496D07">
      <w:pPr>
        <w:pStyle w:val="Paragrafoelenco"/>
        <w:numPr>
          <w:ilvl w:val="0"/>
          <w:numId w:val="20"/>
        </w:numPr>
        <w:spacing w:after="0" w:line="240" w:lineRule="auto"/>
      </w:pPr>
      <w:r w:rsidRPr="00FD70C5">
        <w:t xml:space="preserve">Più di 8 ore </w:t>
      </w:r>
    </w:p>
    <w:p w14:paraId="47124735" w14:textId="77777777" w:rsidR="00496D07" w:rsidRPr="00FD70C5" w:rsidRDefault="00496D07" w:rsidP="00496D07"/>
    <w:p w14:paraId="234288FC" w14:textId="77777777" w:rsidR="00496D07" w:rsidRPr="00FD70C5" w:rsidRDefault="00496D07" w:rsidP="00496D07">
      <w:r w:rsidRPr="00FD70C5">
        <w:t>Ha familiari o amici che collaborano con lei?</w:t>
      </w:r>
    </w:p>
    <w:p w14:paraId="4A8DDF06" w14:textId="77777777" w:rsidR="00496D07" w:rsidRPr="00FD70C5" w:rsidRDefault="00496D07" w:rsidP="00496D07">
      <w:pPr>
        <w:pStyle w:val="Paragrafoelenco"/>
        <w:numPr>
          <w:ilvl w:val="0"/>
          <w:numId w:val="21"/>
        </w:numPr>
        <w:spacing w:after="0" w:line="240" w:lineRule="auto"/>
      </w:pPr>
      <w:r w:rsidRPr="00FD70C5">
        <w:t>Si</w:t>
      </w:r>
    </w:p>
    <w:p w14:paraId="3FB1BADA" w14:textId="77777777" w:rsidR="00496D07" w:rsidRPr="00FD70C5" w:rsidRDefault="00496D07" w:rsidP="00496D07">
      <w:pPr>
        <w:pStyle w:val="Paragrafoelenco"/>
        <w:numPr>
          <w:ilvl w:val="0"/>
          <w:numId w:val="21"/>
        </w:numPr>
        <w:spacing w:after="0" w:line="240" w:lineRule="auto"/>
      </w:pPr>
      <w:r w:rsidRPr="00FD70C5">
        <w:t>No</w:t>
      </w:r>
    </w:p>
    <w:p w14:paraId="205A1696" w14:textId="77777777" w:rsidR="00496D07" w:rsidRPr="00FD70C5" w:rsidRDefault="00496D07" w:rsidP="00496D07"/>
    <w:p w14:paraId="3B2146B8" w14:textId="77777777" w:rsidR="00496D07" w:rsidRPr="00FD70C5" w:rsidRDefault="00496D07" w:rsidP="00496D07">
      <w:r w:rsidRPr="00FD70C5">
        <w:t>Se si quanti?</w:t>
      </w:r>
    </w:p>
    <w:p w14:paraId="06A2CC9A" w14:textId="77777777" w:rsidR="00496D07" w:rsidRPr="00FD70C5" w:rsidRDefault="00496D07" w:rsidP="00496D07">
      <w:pPr>
        <w:pStyle w:val="Paragrafoelenco"/>
        <w:numPr>
          <w:ilvl w:val="0"/>
          <w:numId w:val="22"/>
        </w:numPr>
        <w:spacing w:after="0" w:line="240" w:lineRule="auto"/>
      </w:pPr>
      <w:r w:rsidRPr="00FD70C5">
        <w:t>1</w:t>
      </w:r>
    </w:p>
    <w:p w14:paraId="2E8FD590" w14:textId="77777777" w:rsidR="00496D07" w:rsidRPr="00FD70C5" w:rsidRDefault="00496D07" w:rsidP="00496D07">
      <w:pPr>
        <w:pStyle w:val="Paragrafoelenco"/>
        <w:numPr>
          <w:ilvl w:val="0"/>
          <w:numId w:val="22"/>
        </w:numPr>
        <w:spacing w:after="0" w:line="240" w:lineRule="auto"/>
      </w:pPr>
      <w:r w:rsidRPr="00FD70C5">
        <w:t>2</w:t>
      </w:r>
    </w:p>
    <w:p w14:paraId="5F00AFD4" w14:textId="77777777" w:rsidR="00496D07" w:rsidRPr="00FD70C5" w:rsidRDefault="00496D07" w:rsidP="00496D07">
      <w:pPr>
        <w:pStyle w:val="Paragrafoelenco"/>
        <w:numPr>
          <w:ilvl w:val="0"/>
          <w:numId w:val="22"/>
        </w:numPr>
        <w:spacing w:after="0" w:line="240" w:lineRule="auto"/>
      </w:pPr>
      <w:r w:rsidRPr="00FD70C5">
        <w:t>3</w:t>
      </w:r>
    </w:p>
    <w:p w14:paraId="386652E6" w14:textId="77777777" w:rsidR="00496D07" w:rsidRDefault="00496D07" w:rsidP="00496D07">
      <w:pPr>
        <w:pStyle w:val="Paragrafoelenco"/>
        <w:numPr>
          <w:ilvl w:val="0"/>
          <w:numId w:val="22"/>
        </w:numPr>
        <w:spacing w:after="0" w:line="240" w:lineRule="auto"/>
      </w:pPr>
      <w:r w:rsidRPr="00FD70C5">
        <w:t>Più di tre</w:t>
      </w:r>
    </w:p>
    <w:p w14:paraId="48871733" w14:textId="77777777" w:rsidR="00496D07" w:rsidRDefault="00496D07" w:rsidP="00496D07"/>
    <w:p w14:paraId="0191CA9C" w14:textId="77777777" w:rsidR="00496D07" w:rsidRPr="001319C3" w:rsidRDefault="00496D07" w:rsidP="00496D07">
      <w:pPr>
        <w:rPr>
          <w:b/>
        </w:rPr>
      </w:pPr>
      <w:r>
        <w:rPr>
          <w:b/>
        </w:rPr>
        <w:t>Ora si concentri su se stesso</w:t>
      </w:r>
      <w:r w:rsidRPr="001319C3">
        <w:rPr>
          <w:b/>
        </w:rPr>
        <w:t xml:space="preserve"> e risponda, per favore, a queste domande…</w:t>
      </w:r>
    </w:p>
    <w:p w14:paraId="5116764C" w14:textId="77777777" w:rsidR="00496D07" w:rsidRPr="00FD70C5" w:rsidRDefault="00496D07" w:rsidP="00496D07"/>
    <w:p w14:paraId="65C52138" w14:textId="77777777" w:rsidR="00496D07" w:rsidRPr="00FD70C5" w:rsidRDefault="00496D07" w:rsidP="00496D07">
      <w:r w:rsidRPr="00FD70C5">
        <w:t xml:space="preserve">Come descriverebbe, complessivamente il </w:t>
      </w:r>
      <w:r w:rsidRPr="001319C3">
        <w:rPr>
          <w:b/>
        </w:rPr>
        <w:t>suo</w:t>
      </w:r>
      <w:r w:rsidRPr="00FD70C5">
        <w:t xml:space="preserve"> stato di salute attuale?</w:t>
      </w:r>
    </w:p>
    <w:p w14:paraId="56983DF4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Pessimo</w:t>
      </w:r>
    </w:p>
    <w:p w14:paraId="298DA6F6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Mediocre</w:t>
      </w:r>
    </w:p>
    <w:p w14:paraId="3A4B05BB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 xml:space="preserve">Discreto </w:t>
      </w:r>
    </w:p>
    <w:p w14:paraId="6B27B305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Buono</w:t>
      </w:r>
    </w:p>
    <w:p w14:paraId="6D0BA9B8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 xml:space="preserve">Ottimo </w:t>
      </w:r>
    </w:p>
    <w:p w14:paraId="737AEF0D" w14:textId="77777777" w:rsidR="00496D07" w:rsidRPr="00FD70C5" w:rsidRDefault="00496D07" w:rsidP="00496D07"/>
    <w:p w14:paraId="4E31C5A0" w14:textId="77777777" w:rsidR="00496D07" w:rsidRPr="00FD70C5" w:rsidRDefault="00496D07" w:rsidP="00496D07">
      <w:r w:rsidRPr="00FD70C5">
        <w:t xml:space="preserve">Come descriverebbe complessivamente il </w:t>
      </w:r>
      <w:r w:rsidRPr="001319C3">
        <w:rPr>
          <w:b/>
        </w:rPr>
        <w:t>suo</w:t>
      </w:r>
      <w:r w:rsidRPr="00FD70C5">
        <w:t xml:space="preserve"> umore ed il suo stato d’animo?</w:t>
      </w:r>
    </w:p>
    <w:p w14:paraId="6677675C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Pessimo</w:t>
      </w:r>
    </w:p>
    <w:p w14:paraId="0DC52544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Mediocre</w:t>
      </w:r>
    </w:p>
    <w:p w14:paraId="5F336A4F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lastRenderedPageBreak/>
        <w:t xml:space="preserve">Discreto </w:t>
      </w:r>
    </w:p>
    <w:p w14:paraId="528232E9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Buono</w:t>
      </w:r>
    </w:p>
    <w:p w14:paraId="67E80928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 xml:space="preserve">Ottimo </w:t>
      </w:r>
    </w:p>
    <w:p w14:paraId="4BB42EAE" w14:textId="77777777" w:rsidR="00496D07" w:rsidRPr="00FD70C5" w:rsidRDefault="00496D07" w:rsidP="00496D07"/>
    <w:p w14:paraId="5A6F994F" w14:textId="77777777" w:rsidR="00496D07" w:rsidRPr="00FD70C5" w:rsidRDefault="00496D07" w:rsidP="00496D07">
      <w:r w:rsidRPr="00FD70C5">
        <w:t xml:space="preserve">Come descriverebbe complessivamente la qualità delle </w:t>
      </w:r>
      <w:r w:rsidRPr="001319C3">
        <w:rPr>
          <w:b/>
        </w:rPr>
        <w:t>sue</w:t>
      </w:r>
      <w:r w:rsidRPr="00FD70C5">
        <w:t xml:space="preserve"> relazioni sociali e la sua vita sociale?</w:t>
      </w:r>
    </w:p>
    <w:p w14:paraId="06594C36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Pessima</w:t>
      </w:r>
    </w:p>
    <w:p w14:paraId="2ACD654C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Mediocre</w:t>
      </w:r>
    </w:p>
    <w:p w14:paraId="24B3D87F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 xml:space="preserve">Discreta </w:t>
      </w:r>
    </w:p>
    <w:p w14:paraId="22854958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Buona</w:t>
      </w:r>
    </w:p>
    <w:p w14:paraId="6E5B7A33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 xml:space="preserve">Ottima </w:t>
      </w:r>
    </w:p>
    <w:p w14:paraId="466BF070" w14:textId="77777777" w:rsidR="00496D07" w:rsidRPr="00FD70C5" w:rsidRDefault="00496D07" w:rsidP="00496D07"/>
    <w:p w14:paraId="35F3C08B" w14:textId="77777777" w:rsidR="00496D07" w:rsidRPr="00FD70C5" w:rsidRDefault="00496D07" w:rsidP="00496D07">
      <w:r w:rsidRPr="00FD70C5">
        <w:t xml:space="preserve">Come descriverebbe complessivamente  la qualità del </w:t>
      </w:r>
      <w:r w:rsidRPr="001319C3">
        <w:rPr>
          <w:b/>
        </w:rPr>
        <w:t>suo</w:t>
      </w:r>
      <w:r w:rsidRPr="00FD70C5">
        <w:t xml:space="preserve"> tempo libero e di svago/relax?</w:t>
      </w:r>
    </w:p>
    <w:p w14:paraId="632E75C0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Pessima</w:t>
      </w:r>
    </w:p>
    <w:p w14:paraId="08683E1D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Mediocre</w:t>
      </w:r>
    </w:p>
    <w:p w14:paraId="22239F93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 xml:space="preserve">Discreta </w:t>
      </w:r>
    </w:p>
    <w:p w14:paraId="4BAD975A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Buona</w:t>
      </w:r>
    </w:p>
    <w:p w14:paraId="5D944670" w14:textId="77777777" w:rsidR="00496D07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 xml:space="preserve">Ottima </w:t>
      </w:r>
    </w:p>
    <w:p w14:paraId="1C5F225D" w14:textId="77777777" w:rsidR="00496D07" w:rsidRPr="00FD70C5" w:rsidRDefault="00496D07" w:rsidP="00496D07">
      <w:pPr>
        <w:ind w:left="360"/>
      </w:pPr>
    </w:p>
    <w:p w14:paraId="08B5FDF0" w14:textId="77777777" w:rsidR="00496D07" w:rsidRPr="00FD70C5" w:rsidRDefault="00496D07" w:rsidP="00496D07">
      <w:r w:rsidRPr="00FD70C5">
        <w:t>Ora risponda</w:t>
      </w:r>
      <w:r>
        <w:t xml:space="preserve">, per favore, </w:t>
      </w:r>
      <w:r w:rsidRPr="00FD70C5">
        <w:t xml:space="preserve"> a queste domande scegliendo la risposta che più corrisponde a </w:t>
      </w:r>
      <w:r w:rsidRPr="004D1430">
        <w:rPr>
          <w:u w:val="single"/>
        </w:rPr>
        <w:t>come</w:t>
      </w:r>
      <w:r>
        <w:rPr>
          <w:u w:val="single"/>
        </w:rPr>
        <w:t xml:space="preserve"> lei</w:t>
      </w:r>
      <w:r w:rsidRPr="004D1430">
        <w:rPr>
          <w:u w:val="single"/>
        </w:rPr>
        <w:t xml:space="preserve"> si è sentito </w:t>
      </w:r>
      <w:r w:rsidRPr="004D1430">
        <w:rPr>
          <w:b/>
          <w:u w:val="single"/>
        </w:rPr>
        <w:t>nell’ultima settimana</w:t>
      </w:r>
      <w:r w:rsidRPr="004D1430">
        <w:rPr>
          <w:u w:val="single"/>
        </w:rPr>
        <w:t xml:space="preserve"> compreso oggi.</w:t>
      </w:r>
      <w:r w:rsidRPr="00FD70C5">
        <w:t xml:space="preserve"> </w:t>
      </w:r>
    </w:p>
    <w:p w14:paraId="48DBA3D9" w14:textId="77777777" w:rsidR="00496D07" w:rsidRPr="00FD70C5" w:rsidRDefault="00496D07" w:rsidP="00496D07"/>
    <w:p w14:paraId="2D29967F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Mi sento agitato e teso:</w:t>
      </w:r>
    </w:p>
    <w:p w14:paraId="2F7F57BC" w14:textId="77777777" w:rsidR="00496D07" w:rsidRPr="00FD70C5" w:rsidRDefault="00496D07" w:rsidP="00496D07">
      <w:pPr>
        <w:pStyle w:val="Paragrafoelenco"/>
        <w:numPr>
          <w:ilvl w:val="0"/>
          <w:numId w:val="29"/>
        </w:numPr>
        <w:spacing w:after="0" w:line="240" w:lineRule="auto"/>
      </w:pPr>
      <w:r w:rsidRPr="00FD70C5">
        <w:t>Quasi sempre</w:t>
      </w:r>
    </w:p>
    <w:p w14:paraId="435599B8" w14:textId="77777777" w:rsidR="00496D07" w:rsidRPr="00FD70C5" w:rsidRDefault="00496D07" w:rsidP="00496D07">
      <w:pPr>
        <w:pStyle w:val="Paragrafoelenco"/>
        <w:numPr>
          <w:ilvl w:val="0"/>
          <w:numId w:val="29"/>
        </w:numPr>
        <w:spacing w:after="0" w:line="240" w:lineRule="auto"/>
      </w:pPr>
      <w:r w:rsidRPr="00FD70C5">
        <w:t>Molto spesso</w:t>
      </w:r>
    </w:p>
    <w:p w14:paraId="45F6FA31" w14:textId="77777777" w:rsidR="00496D07" w:rsidRPr="00FD70C5" w:rsidRDefault="00496D07" w:rsidP="00496D07">
      <w:pPr>
        <w:pStyle w:val="Paragrafoelenco"/>
        <w:numPr>
          <w:ilvl w:val="0"/>
          <w:numId w:val="29"/>
        </w:numPr>
        <w:spacing w:after="0" w:line="240" w:lineRule="auto"/>
      </w:pPr>
      <w:r w:rsidRPr="00FD70C5">
        <w:t>Qualche volta</w:t>
      </w:r>
    </w:p>
    <w:p w14:paraId="2EE8F52E" w14:textId="77777777" w:rsidR="00496D07" w:rsidRPr="00FD70C5" w:rsidRDefault="00496D07" w:rsidP="00496D07">
      <w:pPr>
        <w:pStyle w:val="Paragrafoelenco"/>
        <w:numPr>
          <w:ilvl w:val="0"/>
          <w:numId w:val="29"/>
        </w:numPr>
        <w:spacing w:after="0" w:line="240" w:lineRule="auto"/>
      </w:pPr>
      <w:r w:rsidRPr="00FD70C5">
        <w:t>Mai</w:t>
      </w:r>
    </w:p>
    <w:p w14:paraId="3A12B536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Le cose che un tempo mi piacevano, ora mi piacciono:</w:t>
      </w:r>
    </w:p>
    <w:p w14:paraId="7ABEA7BD" w14:textId="77777777" w:rsidR="00496D07" w:rsidRPr="00FD70C5" w:rsidRDefault="00496D07" w:rsidP="00496D07">
      <w:pPr>
        <w:pStyle w:val="Paragrafoelenco"/>
        <w:numPr>
          <w:ilvl w:val="0"/>
          <w:numId w:val="30"/>
        </w:numPr>
        <w:spacing w:after="0" w:line="240" w:lineRule="auto"/>
      </w:pPr>
      <w:r w:rsidRPr="00FD70C5">
        <w:t>Nello stesso modo</w:t>
      </w:r>
    </w:p>
    <w:p w14:paraId="7F35F6AA" w14:textId="77777777" w:rsidR="00496D07" w:rsidRPr="00FD70C5" w:rsidRDefault="00496D07" w:rsidP="00496D07">
      <w:pPr>
        <w:pStyle w:val="Paragrafoelenco"/>
        <w:numPr>
          <w:ilvl w:val="0"/>
          <w:numId w:val="30"/>
        </w:numPr>
        <w:spacing w:after="0" w:line="240" w:lineRule="auto"/>
      </w:pPr>
      <w:r w:rsidRPr="00FD70C5">
        <w:t>Meno di prima</w:t>
      </w:r>
    </w:p>
    <w:p w14:paraId="5444E572" w14:textId="77777777" w:rsidR="00496D07" w:rsidRPr="00FD70C5" w:rsidRDefault="00496D07" w:rsidP="00496D07">
      <w:pPr>
        <w:pStyle w:val="Paragrafoelenco"/>
        <w:numPr>
          <w:ilvl w:val="0"/>
          <w:numId w:val="30"/>
        </w:numPr>
        <w:spacing w:after="0" w:line="240" w:lineRule="auto"/>
      </w:pPr>
      <w:r w:rsidRPr="00FD70C5">
        <w:t>Molto poco</w:t>
      </w:r>
    </w:p>
    <w:p w14:paraId="722332D5" w14:textId="77777777" w:rsidR="00496D07" w:rsidRPr="00FD70C5" w:rsidRDefault="00496D07" w:rsidP="00496D07">
      <w:pPr>
        <w:pStyle w:val="Paragrafoelenco"/>
        <w:numPr>
          <w:ilvl w:val="0"/>
          <w:numId w:val="30"/>
        </w:numPr>
        <w:spacing w:after="0" w:line="240" w:lineRule="auto"/>
      </w:pPr>
      <w:r w:rsidRPr="00FD70C5">
        <w:t>Quasi per niente</w:t>
      </w:r>
    </w:p>
    <w:p w14:paraId="4B620F36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Provo un sentimento di apprensione, come se dovesse succedere qualcosa di terribile:</w:t>
      </w:r>
    </w:p>
    <w:p w14:paraId="0BEE71F2" w14:textId="77777777" w:rsidR="00496D07" w:rsidRPr="00FD70C5" w:rsidRDefault="00496D07" w:rsidP="00496D07">
      <w:pPr>
        <w:pStyle w:val="Paragrafoelenco"/>
        <w:numPr>
          <w:ilvl w:val="0"/>
          <w:numId w:val="31"/>
        </w:numPr>
        <w:spacing w:after="0" w:line="240" w:lineRule="auto"/>
      </w:pPr>
      <w:r w:rsidRPr="00FD70C5">
        <w:t>Sicuramente e in modo intenso</w:t>
      </w:r>
    </w:p>
    <w:p w14:paraId="559616E5" w14:textId="77777777" w:rsidR="00496D07" w:rsidRPr="00FD70C5" w:rsidRDefault="00496D07" w:rsidP="00496D07">
      <w:pPr>
        <w:pStyle w:val="Paragrafoelenco"/>
        <w:numPr>
          <w:ilvl w:val="0"/>
          <w:numId w:val="31"/>
        </w:numPr>
        <w:spacing w:after="0" w:line="240" w:lineRule="auto"/>
      </w:pPr>
      <w:r w:rsidRPr="00FD70C5">
        <w:t>Si, ma non troppo intenso</w:t>
      </w:r>
    </w:p>
    <w:p w14:paraId="79F9420E" w14:textId="77777777" w:rsidR="00496D07" w:rsidRPr="00FD70C5" w:rsidRDefault="00496D07" w:rsidP="00496D07">
      <w:pPr>
        <w:pStyle w:val="Paragrafoelenco"/>
        <w:numPr>
          <w:ilvl w:val="0"/>
          <w:numId w:val="31"/>
        </w:numPr>
        <w:spacing w:after="0" w:line="240" w:lineRule="auto"/>
      </w:pPr>
      <w:r w:rsidRPr="00FD70C5">
        <w:t xml:space="preserve">Un po', ma non da preoccuparmene </w:t>
      </w:r>
    </w:p>
    <w:p w14:paraId="6A67FE62" w14:textId="77777777" w:rsidR="00496D07" w:rsidRDefault="00496D07" w:rsidP="00496D07">
      <w:pPr>
        <w:pStyle w:val="Paragrafoelenco"/>
        <w:numPr>
          <w:ilvl w:val="0"/>
          <w:numId w:val="31"/>
        </w:numPr>
        <w:spacing w:after="0" w:line="240" w:lineRule="auto"/>
      </w:pPr>
      <w:r w:rsidRPr="00FD70C5">
        <w:t>Per niente</w:t>
      </w:r>
    </w:p>
    <w:p w14:paraId="3296D3A3" w14:textId="77777777" w:rsidR="00496D07" w:rsidRPr="00FD70C5" w:rsidRDefault="00496D07" w:rsidP="00496D07">
      <w:pPr>
        <w:pStyle w:val="Paragrafoelenco"/>
        <w:ind w:left="1440"/>
      </w:pPr>
    </w:p>
    <w:p w14:paraId="5F41EC7B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Mi passano per la mente pensieri preoccupanti:</w:t>
      </w:r>
    </w:p>
    <w:p w14:paraId="7F1A0378" w14:textId="77777777" w:rsidR="00496D07" w:rsidRPr="00FD70C5" w:rsidRDefault="00496D07" w:rsidP="00496D07">
      <w:pPr>
        <w:pStyle w:val="Paragrafoelenco"/>
        <w:numPr>
          <w:ilvl w:val="0"/>
          <w:numId w:val="32"/>
        </w:numPr>
        <w:spacing w:after="0" w:line="240" w:lineRule="auto"/>
      </w:pPr>
      <w:r w:rsidRPr="00FD70C5">
        <w:t>Molto spesso</w:t>
      </w:r>
    </w:p>
    <w:p w14:paraId="24041C2A" w14:textId="77777777" w:rsidR="00496D07" w:rsidRPr="00FD70C5" w:rsidRDefault="00496D07" w:rsidP="00496D07">
      <w:pPr>
        <w:pStyle w:val="Paragrafoelenco"/>
        <w:numPr>
          <w:ilvl w:val="0"/>
          <w:numId w:val="32"/>
        </w:numPr>
        <w:spacing w:after="0" w:line="240" w:lineRule="auto"/>
      </w:pPr>
      <w:r w:rsidRPr="00FD70C5">
        <w:t>Spesso</w:t>
      </w:r>
    </w:p>
    <w:p w14:paraId="4CB93D9D" w14:textId="77777777" w:rsidR="00496D07" w:rsidRPr="00FD70C5" w:rsidRDefault="00496D07" w:rsidP="00496D07">
      <w:pPr>
        <w:pStyle w:val="Paragrafoelenco"/>
        <w:numPr>
          <w:ilvl w:val="0"/>
          <w:numId w:val="32"/>
        </w:numPr>
        <w:spacing w:after="0" w:line="240" w:lineRule="auto"/>
      </w:pPr>
      <w:r w:rsidRPr="00FD70C5">
        <w:t>A volte, non troppo spesso</w:t>
      </w:r>
    </w:p>
    <w:p w14:paraId="797D9F60" w14:textId="77777777" w:rsidR="00496D07" w:rsidRPr="00FD70C5" w:rsidRDefault="00496D07" w:rsidP="00496D07">
      <w:pPr>
        <w:pStyle w:val="Paragrafoelenco"/>
        <w:numPr>
          <w:ilvl w:val="0"/>
          <w:numId w:val="32"/>
        </w:numPr>
        <w:spacing w:after="0" w:line="240" w:lineRule="auto"/>
      </w:pPr>
      <w:r w:rsidRPr="00FD70C5">
        <w:t>Solo ogni tanto</w:t>
      </w:r>
    </w:p>
    <w:p w14:paraId="635822EE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Mi passano per la mente pensieri preoccupanti:</w:t>
      </w:r>
    </w:p>
    <w:p w14:paraId="4740E472" w14:textId="77777777" w:rsidR="00496D07" w:rsidRPr="00FD70C5" w:rsidRDefault="00496D07" w:rsidP="00496D07">
      <w:pPr>
        <w:pStyle w:val="Paragrafoelenco"/>
        <w:numPr>
          <w:ilvl w:val="0"/>
          <w:numId w:val="33"/>
        </w:numPr>
        <w:spacing w:after="0" w:line="240" w:lineRule="auto"/>
      </w:pPr>
      <w:r w:rsidRPr="00FD70C5">
        <w:t>Molto spesso</w:t>
      </w:r>
    </w:p>
    <w:p w14:paraId="1F88B70B" w14:textId="77777777" w:rsidR="00496D07" w:rsidRPr="00FD70C5" w:rsidRDefault="00496D07" w:rsidP="00496D07">
      <w:pPr>
        <w:pStyle w:val="Paragrafoelenco"/>
        <w:numPr>
          <w:ilvl w:val="0"/>
          <w:numId w:val="33"/>
        </w:numPr>
        <w:spacing w:after="0" w:line="240" w:lineRule="auto"/>
      </w:pPr>
      <w:r w:rsidRPr="00FD70C5">
        <w:t>Spesso</w:t>
      </w:r>
    </w:p>
    <w:p w14:paraId="5AE2DB5D" w14:textId="77777777" w:rsidR="00496D07" w:rsidRPr="00FD70C5" w:rsidRDefault="00496D07" w:rsidP="00496D07">
      <w:pPr>
        <w:pStyle w:val="Paragrafoelenco"/>
        <w:numPr>
          <w:ilvl w:val="0"/>
          <w:numId w:val="33"/>
        </w:numPr>
        <w:spacing w:after="0" w:line="240" w:lineRule="auto"/>
      </w:pPr>
      <w:r w:rsidRPr="00FD70C5">
        <w:t>A volte, non troppo spesso</w:t>
      </w:r>
    </w:p>
    <w:p w14:paraId="4C066BBB" w14:textId="77777777" w:rsidR="00496D07" w:rsidRPr="00FD70C5" w:rsidRDefault="00496D07" w:rsidP="00496D07">
      <w:pPr>
        <w:pStyle w:val="Paragrafoelenco"/>
        <w:numPr>
          <w:ilvl w:val="0"/>
          <w:numId w:val="33"/>
        </w:numPr>
        <w:spacing w:after="0" w:line="240" w:lineRule="auto"/>
      </w:pPr>
      <w:r w:rsidRPr="00FD70C5">
        <w:t>Solo ogni tanto</w:t>
      </w:r>
    </w:p>
    <w:p w14:paraId="2D5FC2D2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Mi sento di buon umore:</w:t>
      </w:r>
    </w:p>
    <w:p w14:paraId="4DC1BC9E" w14:textId="77777777" w:rsidR="00496D07" w:rsidRPr="00FD70C5" w:rsidRDefault="00496D07" w:rsidP="00496D07">
      <w:pPr>
        <w:pStyle w:val="Paragrafoelenco"/>
        <w:numPr>
          <w:ilvl w:val="0"/>
          <w:numId w:val="34"/>
        </w:numPr>
        <w:spacing w:after="0" w:line="240" w:lineRule="auto"/>
      </w:pPr>
      <w:r w:rsidRPr="00FD70C5">
        <w:lastRenderedPageBreak/>
        <w:t xml:space="preserve">Mai </w:t>
      </w:r>
    </w:p>
    <w:p w14:paraId="1C6DDA6F" w14:textId="77777777" w:rsidR="00496D07" w:rsidRPr="00FD70C5" w:rsidRDefault="00496D07" w:rsidP="00496D07">
      <w:pPr>
        <w:pStyle w:val="Paragrafoelenco"/>
        <w:numPr>
          <w:ilvl w:val="0"/>
          <w:numId w:val="34"/>
        </w:numPr>
        <w:spacing w:after="0" w:line="240" w:lineRule="auto"/>
      </w:pPr>
      <w:r w:rsidRPr="00FD70C5">
        <w:t>Raramente</w:t>
      </w:r>
    </w:p>
    <w:p w14:paraId="3D61906B" w14:textId="77777777" w:rsidR="00496D07" w:rsidRPr="00FD70C5" w:rsidRDefault="00496D07" w:rsidP="00496D07">
      <w:pPr>
        <w:pStyle w:val="Paragrafoelenco"/>
        <w:numPr>
          <w:ilvl w:val="0"/>
          <w:numId w:val="34"/>
        </w:numPr>
        <w:spacing w:after="0" w:line="240" w:lineRule="auto"/>
      </w:pPr>
      <w:r w:rsidRPr="00FD70C5">
        <w:t>Qualche volta</w:t>
      </w:r>
    </w:p>
    <w:p w14:paraId="62EE2645" w14:textId="77777777" w:rsidR="00496D07" w:rsidRPr="00FD70C5" w:rsidRDefault="00496D07" w:rsidP="00496D07">
      <w:pPr>
        <w:pStyle w:val="Paragrafoelenco"/>
        <w:numPr>
          <w:ilvl w:val="0"/>
          <w:numId w:val="34"/>
        </w:numPr>
        <w:spacing w:after="0" w:line="240" w:lineRule="auto"/>
      </w:pPr>
      <w:r w:rsidRPr="00FD70C5">
        <w:t>Quasi sempre</w:t>
      </w:r>
    </w:p>
    <w:p w14:paraId="653F1741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Riesco a sedermi e rilassarmi:</w:t>
      </w:r>
    </w:p>
    <w:p w14:paraId="406C11EC" w14:textId="77777777" w:rsidR="00496D07" w:rsidRPr="00FD70C5" w:rsidRDefault="00496D07" w:rsidP="00496D07">
      <w:pPr>
        <w:pStyle w:val="Paragrafoelenco"/>
        <w:numPr>
          <w:ilvl w:val="0"/>
          <w:numId w:val="35"/>
        </w:numPr>
        <w:spacing w:after="0" w:line="240" w:lineRule="auto"/>
      </w:pPr>
      <w:r w:rsidRPr="00FD70C5">
        <w:t>Sempre</w:t>
      </w:r>
    </w:p>
    <w:p w14:paraId="0CF86780" w14:textId="77777777" w:rsidR="00496D07" w:rsidRPr="00FD70C5" w:rsidRDefault="00496D07" w:rsidP="00496D07">
      <w:pPr>
        <w:pStyle w:val="Paragrafoelenco"/>
        <w:numPr>
          <w:ilvl w:val="0"/>
          <w:numId w:val="35"/>
        </w:numPr>
        <w:spacing w:after="0" w:line="240" w:lineRule="auto"/>
      </w:pPr>
      <w:r w:rsidRPr="00FD70C5">
        <w:t>Spesso</w:t>
      </w:r>
    </w:p>
    <w:p w14:paraId="30A74808" w14:textId="77777777" w:rsidR="00496D07" w:rsidRPr="00FD70C5" w:rsidRDefault="00496D07" w:rsidP="00496D07">
      <w:pPr>
        <w:pStyle w:val="Paragrafoelenco"/>
        <w:numPr>
          <w:ilvl w:val="0"/>
          <w:numId w:val="35"/>
        </w:numPr>
        <w:spacing w:after="0" w:line="240" w:lineRule="auto"/>
      </w:pPr>
      <w:r w:rsidRPr="00FD70C5">
        <w:t>Qualche volta</w:t>
      </w:r>
    </w:p>
    <w:p w14:paraId="1C832D08" w14:textId="77777777" w:rsidR="00496D07" w:rsidRPr="00FD70C5" w:rsidRDefault="00496D07" w:rsidP="00496D07">
      <w:pPr>
        <w:pStyle w:val="Paragrafoelenco"/>
        <w:numPr>
          <w:ilvl w:val="0"/>
          <w:numId w:val="35"/>
        </w:numPr>
        <w:spacing w:after="0" w:line="240" w:lineRule="auto"/>
      </w:pPr>
      <w:r w:rsidRPr="00FD70C5">
        <w:t>Mai</w:t>
      </w:r>
    </w:p>
    <w:p w14:paraId="6F634260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Mi sento rallentato:</w:t>
      </w:r>
    </w:p>
    <w:p w14:paraId="4DF65F1A" w14:textId="77777777" w:rsidR="00496D07" w:rsidRPr="00FD70C5" w:rsidRDefault="00496D07" w:rsidP="00496D07">
      <w:pPr>
        <w:pStyle w:val="Paragrafoelenco"/>
        <w:numPr>
          <w:ilvl w:val="0"/>
          <w:numId w:val="36"/>
        </w:numPr>
        <w:spacing w:after="0" w:line="240" w:lineRule="auto"/>
      </w:pPr>
      <w:r w:rsidRPr="00FD70C5">
        <w:t>Quasi sempre</w:t>
      </w:r>
    </w:p>
    <w:p w14:paraId="7FAB3698" w14:textId="77777777" w:rsidR="00496D07" w:rsidRPr="00FD70C5" w:rsidRDefault="00496D07" w:rsidP="00496D07">
      <w:pPr>
        <w:pStyle w:val="Paragrafoelenco"/>
        <w:numPr>
          <w:ilvl w:val="0"/>
          <w:numId w:val="36"/>
        </w:numPr>
        <w:spacing w:after="0" w:line="240" w:lineRule="auto"/>
      </w:pPr>
      <w:r w:rsidRPr="00FD70C5">
        <w:t>Molto spesso</w:t>
      </w:r>
    </w:p>
    <w:p w14:paraId="665A505D" w14:textId="77777777" w:rsidR="00496D07" w:rsidRPr="00FD70C5" w:rsidRDefault="00496D07" w:rsidP="00496D07">
      <w:pPr>
        <w:pStyle w:val="Paragrafoelenco"/>
        <w:numPr>
          <w:ilvl w:val="0"/>
          <w:numId w:val="36"/>
        </w:numPr>
        <w:spacing w:after="0" w:line="240" w:lineRule="auto"/>
      </w:pPr>
      <w:r w:rsidRPr="00FD70C5">
        <w:t>Qualche volta</w:t>
      </w:r>
    </w:p>
    <w:p w14:paraId="31C9F666" w14:textId="77777777" w:rsidR="00496D07" w:rsidRPr="00FD70C5" w:rsidRDefault="00496D07" w:rsidP="00496D07">
      <w:pPr>
        <w:pStyle w:val="Paragrafoelenco"/>
        <w:numPr>
          <w:ilvl w:val="0"/>
          <w:numId w:val="36"/>
        </w:numPr>
        <w:spacing w:after="0" w:line="240" w:lineRule="auto"/>
      </w:pPr>
      <w:r w:rsidRPr="00FD70C5">
        <w:t>Mai</w:t>
      </w:r>
    </w:p>
    <w:p w14:paraId="2BFE6F23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 xml:space="preserve">Provo un sentimento simile alla paura, come con un senso di tensione allo stomaco: </w:t>
      </w:r>
    </w:p>
    <w:p w14:paraId="5AFA6183" w14:textId="77777777" w:rsidR="00496D07" w:rsidRPr="00FD70C5" w:rsidRDefault="00496D07" w:rsidP="00496D07">
      <w:pPr>
        <w:pStyle w:val="Paragrafoelenco"/>
        <w:numPr>
          <w:ilvl w:val="0"/>
          <w:numId w:val="37"/>
        </w:numPr>
        <w:spacing w:after="0" w:line="240" w:lineRule="auto"/>
      </w:pPr>
      <w:r w:rsidRPr="00FD70C5">
        <w:t>Mai</w:t>
      </w:r>
    </w:p>
    <w:p w14:paraId="527BC996" w14:textId="77777777" w:rsidR="00496D07" w:rsidRPr="00FD70C5" w:rsidRDefault="00496D07" w:rsidP="00496D07">
      <w:pPr>
        <w:pStyle w:val="Paragrafoelenco"/>
        <w:numPr>
          <w:ilvl w:val="0"/>
          <w:numId w:val="37"/>
        </w:numPr>
        <w:spacing w:after="0" w:line="240" w:lineRule="auto"/>
      </w:pPr>
      <w:r w:rsidRPr="00FD70C5">
        <w:t>Qualche volta</w:t>
      </w:r>
    </w:p>
    <w:p w14:paraId="71F16804" w14:textId="77777777" w:rsidR="00496D07" w:rsidRPr="00FD70C5" w:rsidRDefault="00496D07" w:rsidP="00496D07">
      <w:pPr>
        <w:pStyle w:val="Paragrafoelenco"/>
        <w:numPr>
          <w:ilvl w:val="0"/>
          <w:numId w:val="37"/>
        </w:numPr>
        <w:spacing w:after="0" w:line="240" w:lineRule="auto"/>
      </w:pPr>
      <w:r w:rsidRPr="00FD70C5">
        <w:t>Abbastanza spesso</w:t>
      </w:r>
    </w:p>
    <w:p w14:paraId="55304A34" w14:textId="77777777" w:rsidR="00496D07" w:rsidRPr="00FD70C5" w:rsidRDefault="00496D07" w:rsidP="00496D07">
      <w:pPr>
        <w:pStyle w:val="Paragrafoelenco"/>
        <w:numPr>
          <w:ilvl w:val="0"/>
          <w:numId w:val="37"/>
        </w:numPr>
        <w:spacing w:after="0" w:line="240" w:lineRule="auto"/>
      </w:pPr>
      <w:r w:rsidRPr="00FD70C5">
        <w:t>Molto spesso</w:t>
      </w:r>
    </w:p>
    <w:p w14:paraId="389B8455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Non curo più il mio aspetto fisico:</w:t>
      </w:r>
    </w:p>
    <w:p w14:paraId="413089BE" w14:textId="77777777" w:rsidR="00496D07" w:rsidRPr="00FD70C5" w:rsidRDefault="00496D07" w:rsidP="00496D07">
      <w:pPr>
        <w:pStyle w:val="Paragrafoelenco"/>
        <w:numPr>
          <w:ilvl w:val="0"/>
          <w:numId w:val="38"/>
        </w:numPr>
        <w:spacing w:after="0" w:line="240" w:lineRule="auto"/>
      </w:pPr>
      <w:r w:rsidRPr="00FD70C5">
        <w:t>Completamente</w:t>
      </w:r>
    </w:p>
    <w:p w14:paraId="7E212831" w14:textId="77777777" w:rsidR="00496D07" w:rsidRPr="00FD70C5" w:rsidRDefault="00496D07" w:rsidP="00496D07">
      <w:pPr>
        <w:pStyle w:val="Paragrafoelenco"/>
        <w:numPr>
          <w:ilvl w:val="0"/>
          <w:numId w:val="38"/>
        </w:numPr>
        <w:spacing w:after="0" w:line="240" w:lineRule="auto"/>
      </w:pPr>
      <w:r w:rsidRPr="00FD70C5">
        <w:t>Non me curo abbastanza</w:t>
      </w:r>
    </w:p>
    <w:p w14:paraId="590FEEC3" w14:textId="77777777" w:rsidR="00496D07" w:rsidRPr="00FD70C5" w:rsidRDefault="00496D07" w:rsidP="00496D07">
      <w:pPr>
        <w:pStyle w:val="Paragrafoelenco"/>
        <w:numPr>
          <w:ilvl w:val="0"/>
          <w:numId w:val="38"/>
        </w:numPr>
        <w:spacing w:after="0" w:line="240" w:lineRule="auto"/>
      </w:pPr>
      <w:r w:rsidRPr="00FD70C5">
        <w:t>Forse me ne curo di meno</w:t>
      </w:r>
    </w:p>
    <w:p w14:paraId="53479E8F" w14:textId="77777777" w:rsidR="00496D07" w:rsidRPr="00FD70C5" w:rsidRDefault="00496D07" w:rsidP="00496D07">
      <w:pPr>
        <w:pStyle w:val="Paragrafoelenco"/>
        <w:numPr>
          <w:ilvl w:val="0"/>
          <w:numId w:val="38"/>
        </w:numPr>
        <w:spacing w:after="0" w:line="240" w:lineRule="auto"/>
      </w:pPr>
      <w:r w:rsidRPr="00FD70C5">
        <w:t>Me ne curo come al solito</w:t>
      </w:r>
    </w:p>
    <w:p w14:paraId="7D9AA71E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Mi sento irrequieto e incapace di stare fermo</w:t>
      </w:r>
    </w:p>
    <w:p w14:paraId="310A1B91" w14:textId="77777777" w:rsidR="00496D07" w:rsidRPr="00FD70C5" w:rsidRDefault="00496D07" w:rsidP="00496D07">
      <w:pPr>
        <w:pStyle w:val="Paragrafoelenco"/>
        <w:numPr>
          <w:ilvl w:val="0"/>
          <w:numId w:val="39"/>
        </w:numPr>
        <w:spacing w:after="0" w:line="240" w:lineRule="auto"/>
      </w:pPr>
      <w:r w:rsidRPr="00FD70C5">
        <w:t>Moltissimo</w:t>
      </w:r>
    </w:p>
    <w:p w14:paraId="6BD05247" w14:textId="77777777" w:rsidR="00496D07" w:rsidRPr="00FD70C5" w:rsidRDefault="00496D07" w:rsidP="00496D07">
      <w:pPr>
        <w:pStyle w:val="Paragrafoelenco"/>
        <w:numPr>
          <w:ilvl w:val="0"/>
          <w:numId w:val="39"/>
        </w:numPr>
        <w:spacing w:after="0" w:line="240" w:lineRule="auto"/>
      </w:pPr>
      <w:r w:rsidRPr="00FD70C5">
        <w:t xml:space="preserve">Abbastanza </w:t>
      </w:r>
    </w:p>
    <w:p w14:paraId="31F16E5F" w14:textId="77777777" w:rsidR="00496D07" w:rsidRPr="00FD70C5" w:rsidRDefault="00496D07" w:rsidP="00496D07">
      <w:pPr>
        <w:pStyle w:val="Paragrafoelenco"/>
        <w:numPr>
          <w:ilvl w:val="0"/>
          <w:numId w:val="39"/>
        </w:numPr>
        <w:spacing w:after="0" w:line="240" w:lineRule="auto"/>
      </w:pPr>
      <w:r w:rsidRPr="00FD70C5">
        <w:t>Poco</w:t>
      </w:r>
    </w:p>
    <w:p w14:paraId="162400AA" w14:textId="77777777" w:rsidR="00496D07" w:rsidRPr="00FD70C5" w:rsidRDefault="00496D07" w:rsidP="00496D07">
      <w:pPr>
        <w:pStyle w:val="Paragrafoelenco"/>
        <w:numPr>
          <w:ilvl w:val="0"/>
          <w:numId w:val="39"/>
        </w:numPr>
        <w:spacing w:after="0" w:line="240" w:lineRule="auto"/>
      </w:pPr>
      <w:r w:rsidRPr="00FD70C5">
        <w:t>Per niente</w:t>
      </w:r>
    </w:p>
    <w:p w14:paraId="7E3A3E8A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Pregusto con piacere le cose</w:t>
      </w:r>
    </w:p>
    <w:p w14:paraId="1B7E2A99" w14:textId="77777777" w:rsidR="00496D07" w:rsidRPr="00FD70C5" w:rsidRDefault="00496D07" w:rsidP="00496D07">
      <w:pPr>
        <w:pStyle w:val="Paragrafoelenco"/>
        <w:numPr>
          <w:ilvl w:val="0"/>
          <w:numId w:val="40"/>
        </w:numPr>
        <w:spacing w:after="0" w:line="240" w:lineRule="auto"/>
      </w:pPr>
      <w:r w:rsidRPr="00FD70C5">
        <w:t>Come ho sempre fatto</w:t>
      </w:r>
    </w:p>
    <w:p w14:paraId="5234E9CD" w14:textId="77777777" w:rsidR="00496D07" w:rsidRPr="00FD70C5" w:rsidRDefault="00496D07" w:rsidP="00496D07">
      <w:pPr>
        <w:pStyle w:val="Paragrafoelenco"/>
        <w:numPr>
          <w:ilvl w:val="0"/>
          <w:numId w:val="40"/>
        </w:numPr>
        <w:spacing w:after="0" w:line="240" w:lineRule="auto"/>
      </w:pPr>
      <w:r w:rsidRPr="00FD70C5">
        <w:t>Un po' meno di un tempo</w:t>
      </w:r>
    </w:p>
    <w:p w14:paraId="52FA3C7B" w14:textId="77777777" w:rsidR="00496D07" w:rsidRPr="00FD70C5" w:rsidRDefault="00496D07" w:rsidP="00496D07">
      <w:pPr>
        <w:pStyle w:val="Paragrafoelenco"/>
        <w:numPr>
          <w:ilvl w:val="0"/>
          <w:numId w:val="40"/>
        </w:numPr>
        <w:spacing w:after="0" w:line="240" w:lineRule="auto"/>
      </w:pPr>
      <w:r w:rsidRPr="00FD70C5">
        <w:t>Molto meno di un tempo</w:t>
      </w:r>
    </w:p>
    <w:p w14:paraId="64EF20CF" w14:textId="77777777" w:rsidR="00496D07" w:rsidRPr="00FD70C5" w:rsidRDefault="00496D07" w:rsidP="00496D07">
      <w:pPr>
        <w:pStyle w:val="Paragrafoelenco"/>
        <w:numPr>
          <w:ilvl w:val="0"/>
          <w:numId w:val="40"/>
        </w:numPr>
        <w:spacing w:after="0" w:line="240" w:lineRule="auto"/>
      </w:pPr>
      <w:r w:rsidRPr="00FD70C5">
        <w:t>Non vi riesco affatto</w:t>
      </w:r>
    </w:p>
    <w:p w14:paraId="44CA9524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Provo delle sensazioni improvvise di panico:</w:t>
      </w:r>
    </w:p>
    <w:p w14:paraId="2AC86E28" w14:textId="77777777" w:rsidR="00496D07" w:rsidRPr="00FD70C5" w:rsidRDefault="00496D07" w:rsidP="00496D07">
      <w:pPr>
        <w:pStyle w:val="Paragrafoelenco"/>
        <w:numPr>
          <w:ilvl w:val="0"/>
          <w:numId w:val="41"/>
        </w:numPr>
        <w:spacing w:after="0" w:line="240" w:lineRule="auto"/>
      </w:pPr>
      <w:r w:rsidRPr="00FD70C5">
        <w:t>Molto spesso</w:t>
      </w:r>
    </w:p>
    <w:p w14:paraId="6636B378" w14:textId="77777777" w:rsidR="00496D07" w:rsidRPr="00FD70C5" w:rsidRDefault="00496D07" w:rsidP="00496D07">
      <w:pPr>
        <w:pStyle w:val="Paragrafoelenco"/>
        <w:numPr>
          <w:ilvl w:val="0"/>
          <w:numId w:val="41"/>
        </w:numPr>
        <w:spacing w:after="0" w:line="240" w:lineRule="auto"/>
      </w:pPr>
      <w:r w:rsidRPr="00FD70C5">
        <w:t>Abbastanza spesso</w:t>
      </w:r>
    </w:p>
    <w:p w14:paraId="5B8FF29C" w14:textId="77777777" w:rsidR="00496D07" w:rsidRPr="00FD70C5" w:rsidRDefault="00496D07" w:rsidP="00496D07">
      <w:pPr>
        <w:pStyle w:val="Paragrafoelenco"/>
        <w:numPr>
          <w:ilvl w:val="0"/>
          <w:numId w:val="41"/>
        </w:numPr>
        <w:spacing w:after="0" w:line="240" w:lineRule="auto"/>
      </w:pPr>
      <w:r w:rsidRPr="00FD70C5">
        <w:t>Non molto spesso</w:t>
      </w:r>
    </w:p>
    <w:p w14:paraId="3C5B39B7" w14:textId="77777777" w:rsidR="00496D07" w:rsidRPr="00FD70C5" w:rsidRDefault="00496D07" w:rsidP="00496D07">
      <w:pPr>
        <w:pStyle w:val="Paragrafoelenco"/>
        <w:numPr>
          <w:ilvl w:val="0"/>
          <w:numId w:val="41"/>
        </w:numPr>
        <w:spacing w:after="0" w:line="240" w:lineRule="auto"/>
      </w:pPr>
      <w:r w:rsidRPr="00FD70C5">
        <w:t>Molto raramente</w:t>
      </w:r>
    </w:p>
    <w:p w14:paraId="12C202AA" w14:textId="77777777" w:rsidR="00496D07" w:rsidRPr="00FD70C5" w:rsidRDefault="00496D07" w:rsidP="00496D07">
      <w:pPr>
        <w:pStyle w:val="Paragrafoelenco"/>
        <w:numPr>
          <w:ilvl w:val="0"/>
          <w:numId w:val="28"/>
        </w:numPr>
        <w:spacing w:after="0" w:line="240" w:lineRule="auto"/>
      </w:pPr>
      <w:r w:rsidRPr="00FD70C5">
        <w:t>Provo piacere leggendo un libro, oppure seguendo una trasmissione alla radio o alla TV:</w:t>
      </w:r>
    </w:p>
    <w:p w14:paraId="37ECFDCA" w14:textId="77777777" w:rsidR="00496D07" w:rsidRPr="00FD70C5" w:rsidRDefault="00496D07" w:rsidP="00496D07">
      <w:pPr>
        <w:pStyle w:val="Paragrafoelenco"/>
        <w:numPr>
          <w:ilvl w:val="0"/>
          <w:numId w:val="42"/>
        </w:numPr>
        <w:spacing w:after="0" w:line="240" w:lineRule="auto"/>
      </w:pPr>
      <w:r w:rsidRPr="00FD70C5">
        <w:t xml:space="preserve">Spesso </w:t>
      </w:r>
    </w:p>
    <w:p w14:paraId="19D0F38B" w14:textId="77777777" w:rsidR="00496D07" w:rsidRPr="00FD70C5" w:rsidRDefault="00496D07" w:rsidP="00496D07">
      <w:pPr>
        <w:pStyle w:val="Paragrafoelenco"/>
        <w:numPr>
          <w:ilvl w:val="0"/>
          <w:numId w:val="42"/>
        </w:numPr>
        <w:spacing w:after="0" w:line="240" w:lineRule="auto"/>
      </w:pPr>
      <w:r w:rsidRPr="00FD70C5">
        <w:t>Qualche volta</w:t>
      </w:r>
    </w:p>
    <w:p w14:paraId="001BE814" w14:textId="77777777" w:rsidR="00496D07" w:rsidRPr="00FD70C5" w:rsidRDefault="00496D07" w:rsidP="00496D07">
      <w:pPr>
        <w:pStyle w:val="Paragrafoelenco"/>
        <w:numPr>
          <w:ilvl w:val="0"/>
          <w:numId w:val="42"/>
        </w:numPr>
        <w:spacing w:after="0" w:line="240" w:lineRule="auto"/>
      </w:pPr>
      <w:r w:rsidRPr="00FD70C5">
        <w:t>Non spesso</w:t>
      </w:r>
    </w:p>
    <w:p w14:paraId="49A2ECCE" w14:textId="77777777" w:rsidR="00496D07" w:rsidRPr="00F26807" w:rsidRDefault="00496D07" w:rsidP="00496D07">
      <w:pPr>
        <w:pStyle w:val="Paragrafoelenco"/>
        <w:numPr>
          <w:ilvl w:val="0"/>
          <w:numId w:val="42"/>
        </w:numPr>
        <w:spacing w:after="0" w:line="240" w:lineRule="auto"/>
      </w:pPr>
      <w:r w:rsidRPr="00FD70C5">
        <w:t>Molto raramente</w:t>
      </w:r>
    </w:p>
    <w:p w14:paraId="0A6374C1" w14:textId="77777777" w:rsidR="00496D07" w:rsidRPr="00FD70C5" w:rsidRDefault="00496D07" w:rsidP="00496D07">
      <w:pPr>
        <w:pStyle w:val="Corpodeltesto2"/>
        <w:rPr>
          <w:rFonts w:asciiTheme="minorHAnsi" w:hAnsiTheme="minorHAnsi"/>
        </w:rPr>
      </w:pPr>
    </w:p>
    <w:p w14:paraId="2482D0C7" w14:textId="77777777" w:rsidR="00496D07" w:rsidRDefault="00496D07" w:rsidP="00496D07">
      <w:pPr>
        <w:pStyle w:val="Corpodeltesto2"/>
        <w:rPr>
          <w:rFonts w:asciiTheme="minorHAnsi" w:hAnsiTheme="minorHAnsi"/>
        </w:rPr>
      </w:pPr>
    </w:p>
    <w:p w14:paraId="499032C4" w14:textId="77777777" w:rsidR="00496D07" w:rsidRDefault="00496D07" w:rsidP="00496D07">
      <w:pPr>
        <w:pStyle w:val="Corpodeltesto2"/>
        <w:rPr>
          <w:rFonts w:asciiTheme="minorHAnsi" w:hAnsiTheme="minorHAnsi"/>
        </w:rPr>
      </w:pPr>
    </w:p>
    <w:p w14:paraId="3BF86631" w14:textId="77777777" w:rsidR="00496D07" w:rsidRPr="00FD70C5" w:rsidRDefault="00496D07" w:rsidP="00496D07">
      <w:pPr>
        <w:pStyle w:val="Corpodeltesto2"/>
        <w:rPr>
          <w:rFonts w:asciiTheme="minorHAnsi" w:hAnsiTheme="minorHAnsi"/>
        </w:rPr>
      </w:pPr>
    </w:p>
    <w:p w14:paraId="4375293D" w14:textId="77777777" w:rsidR="00496D07" w:rsidRPr="00FD70C5" w:rsidRDefault="00496D07" w:rsidP="00496D07">
      <w:pPr>
        <w:widowControl w:val="0"/>
        <w:autoSpaceDE w:val="0"/>
        <w:autoSpaceDN w:val="0"/>
        <w:adjustRightInd w:val="0"/>
        <w:jc w:val="both"/>
        <w:rPr>
          <w:rFonts w:cs="Arial"/>
          <w:color w:val="000000"/>
        </w:rPr>
      </w:pPr>
      <w:r w:rsidRPr="00FD70C5">
        <w:rPr>
          <w:rFonts w:cs="Arial"/>
          <w:color w:val="000000"/>
        </w:rPr>
        <w:t xml:space="preserve">Per favore cerchi di rispondere a una domanda per volta e non tenga conto delle risposte che ha dato precedentemente. Scelga con attenzione la risposta che meglio descrive il suo modo di comportarsi. Per favore risponda a ogni affermazione. Non ci sono risposte giuste o sbagliate, perciò scelga la risposta più appropriata per lei e non quella che la maggior parte delle persone, secondo lei, darebbe. </w:t>
      </w:r>
    </w:p>
    <w:p w14:paraId="00BBCEEC" w14:textId="77777777" w:rsidR="00496D07" w:rsidRPr="00F26807" w:rsidRDefault="00496D07" w:rsidP="00496D07">
      <w:pPr>
        <w:widowControl w:val="0"/>
        <w:autoSpaceDE w:val="0"/>
        <w:autoSpaceDN w:val="0"/>
        <w:adjustRightInd w:val="0"/>
        <w:rPr>
          <w:rFonts w:cs="Arial"/>
          <w:b/>
          <w:color w:val="000000"/>
        </w:rPr>
      </w:pPr>
      <w:r w:rsidRPr="00F26807">
        <w:rPr>
          <w:rFonts w:cs="Arial"/>
          <w:b/>
          <w:color w:val="000000"/>
        </w:rPr>
        <w:lastRenderedPageBreak/>
        <w:t xml:space="preserve">Risponda a ciascuna delle seguenti affermazioni segnando il numero che corrisponde alla sua risposta. </w:t>
      </w:r>
    </w:p>
    <w:p w14:paraId="3FFDEB55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color w:val="000000"/>
        </w:rPr>
      </w:pPr>
    </w:p>
    <w:p w14:paraId="0B39ED2E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color w:val="000000"/>
        </w:rPr>
      </w:pPr>
      <w:r w:rsidRPr="00FD70C5">
        <w:rPr>
          <w:rFonts w:cs="Arial"/>
          <w:color w:val="000000"/>
        </w:rPr>
        <w:t>I numeri vanno interpretati in questo modo:</w:t>
      </w:r>
    </w:p>
    <w:p w14:paraId="484CBFB9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b/>
          <w:color w:val="000000"/>
        </w:rPr>
      </w:pPr>
      <w:r w:rsidRPr="00FD70C5">
        <w:rPr>
          <w:rFonts w:cs="Arial"/>
          <w:b/>
          <w:color w:val="000000"/>
        </w:rPr>
        <w:t>1 = Di solito non lo faccio.</w:t>
      </w:r>
    </w:p>
    <w:p w14:paraId="4363F705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b/>
          <w:color w:val="000000"/>
        </w:rPr>
      </w:pPr>
      <w:r w:rsidRPr="00FD70C5">
        <w:rPr>
          <w:rFonts w:cs="Arial"/>
          <w:b/>
          <w:color w:val="000000"/>
        </w:rPr>
        <w:t>2 = Lo faccio qualche volta.</w:t>
      </w:r>
    </w:p>
    <w:p w14:paraId="6D085A59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b/>
          <w:color w:val="000000"/>
        </w:rPr>
      </w:pPr>
      <w:r w:rsidRPr="00FD70C5">
        <w:rPr>
          <w:rFonts w:cs="Arial"/>
          <w:b/>
          <w:color w:val="000000"/>
        </w:rPr>
        <w:t>3 = Lo faccio con una certa frequenza.</w:t>
      </w:r>
    </w:p>
    <w:p w14:paraId="747EF8DF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b/>
          <w:color w:val="000000"/>
        </w:rPr>
      </w:pPr>
      <w:r w:rsidRPr="00FD70C5">
        <w:rPr>
          <w:rFonts w:cs="Arial"/>
          <w:b/>
          <w:color w:val="000000"/>
        </w:rPr>
        <w:t>4 = Lo faccio quasi sempre.</w:t>
      </w:r>
    </w:p>
    <w:p w14:paraId="461E7C9F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b/>
          <w:u w:val="single"/>
        </w:rPr>
      </w:pPr>
    </w:p>
    <w:p w14:paraId="1A9FB21C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color w:val="000000"/>
        </w:rPr>
      </w:pPr>
      <w:r w:rsidRPr="00FD70C5">
        <w:rPr>
          <w:rFonts w:cs="Arial"/>
          <w:color w:val="000000"/>
        </w:rPr>
        <w:t xml:space="preserve"> </w:t>
      </w: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9628"/>
      </w:tblGrid>
      <w:tr w:rsidR="00496D07" w:rsidRPr="00F26807" w14:paraId="11A89BBA" w14:textId="77777777" w:rsidTr="00125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7B80A78C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1. Cerco di utilizzare questa esperienza per crescere come persona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>
              <w:rPr>
                <w:rFonts w:asciiTheme="majorHAnsi" w:hAnsiTheme="majorHAnsi" w:cstheme="majorHAnsi"/>
                <w:color w:val="000000"/>
              </w:rPr>
              <w:t xml:space="preserve">                            </w:t>
            </w:r>
            <w:r w:rsidRPr="00F26807">
              <w:rPr>
                <w:rFonts w:asciiTheme="majorHAnsi" w:hAnsiTheme="majorHAnsi" w:cstheme="majorHAnsi"/>
                <w:color w:val="000000"/>
              </w:rPr>
              <w:t>1    2    3    4</w:t>
            </w:r>
          </w:p>
        </w:tc>
      </w:tr>
      <w:tr w:rsidR="00496D07" w:rsidRPr="00F26807" w14:paraId="79D68A64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C6AD769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2. Mi dedico al lavoro o ad altre attività per non pensare a ciò che mi preoccupa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206C891E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368827D3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3. Mi preoccupo e do sfogo alle mie emozioni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5005574A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7ED517F7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4. Cerco di farmi consigliare da qualcuno sul da farsi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3068388D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77F295C2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5. Mi impegno al massimo per agire sulla situazione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3A7F7963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294E437A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6. Dico a me stesso/a che sto vivendo qualcosa di irreale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5DC830BC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47608B2E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7. Ripongo la mia speranza in Di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51A83E47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64029202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8. Rido della situazione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04426DB8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3E6A04AE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9. Riconosco che non posso farci niente e abbandono ogni tentativo di agire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25C8409B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377CB8B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10. Mi trattengo dall’agire troppo in fretta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0FDFF2AD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E633B20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11. Parlo dei miei sentimenti con qualcun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0D9CEC9F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1D6D853B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12. Faccio uso di alcool o droghe o farmaci per sentirmi megli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03857970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582E4E7A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13. Cerco di abituarmi all’idea che ciò è successo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699A3234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32906C5E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14. Parlo con qualcuno per capire di più sulla situazione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15F23472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5B84EFD9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15. Non mi faccio distrarre da altri pensieri o attività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 xml:space="preserve">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3B2AD6E0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7D2C060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16. Tendo a fantasticare per distrarmi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1DCA30C6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75822B75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17. Mi rendo conto di preoccuparmi molto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413167C2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70BDECC6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18. Cerco aiuto in Di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338417DC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1F6652D2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19. Preparo un piano d’azione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65446C04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6D941707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20. Ci scherzo sopra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0950989C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CF0B4B1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21. Accetto che ciò sia accaduto e che non possa essere cambiat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</w:p>
        </w:tc>
      </w:tr>
      <w:tr w:rsidR="00496D07" w:rsidRPr="00F26807" w14:paraId="0C1ACEAB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73FB55E3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22. Mi trattengo dal fare qualsiasi cosa fi no a che la situazione lo permetta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</w:p>
        </w:tc>
      </w:tr>
      <w:tr w:rsidR="00496D07" w:rsidRPr="00F26807" w14:paraId="25A622B4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7B772A7E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lastRenderedPageBreak/>
              <w:t xml:space="preserve"> 23. Cerco sostegno morale dagli amici e dai parenti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74B515C3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718E21D6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24. Semplicemente rinuncio a raggiungere i miei obiettivi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37A156C0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6210BFF7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25. Mi sforzo più del solito per tentare di liberarmi dal problema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 xml:space="preserve">1    2    3    4 </w:t>
            </w:r>
          </w:p>
        </w:tc>
      </w:tr>
      <w:tr w:rsidR="00496D07" w:rsidRPr="00F26807" w14:paraId="18747925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4389CC6E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26. Cerco di distrarmi per un momento bevendo alcool o prendendo droghe o farmaci. 1    2    3    4</w:t>
            </w:r>
          </w:p>
        </w:tc>
      </w:tr>
      <w:tr w:rsidR="00496D07" w:rsidRPr="00F26807" w14:paraId="212DC91E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47584A78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27. Mi rifiuto di credere che ciò sia accaduto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</w:p>
        </w:tc>
      </w:tr>
      <w:tr w:rsidR="00496D07" w:rsidRPr="00F26807" w14:paraId="52E12439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74895079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28. Do libero sfogo ai miei sentimenti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451E2446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223778B3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29. Cerco di vedere le cose in una luce diversa, per farle sembrare più positive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496C96BD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30626294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30. Parlo con qualcuno per fare qualcosa di concreto per risolvere il problema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5331E46D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65DFBBBB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31. Dormo più del solit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0ECF9EBD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3C150E3A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32. Cerco di escogitare una strategia sul da farsi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5D82E9FC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4E098011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33. Mi concentro nel trattare questo problema, e se necessario</w:t>
            </w:r>
          </w:p>
        </w:tc>
      </w:tr>
      <w:tr w:rsidR="00496D07" w:rsidRPr="00F26807" w14:paraId="6AFC0638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2575246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      metto da parte le altre cose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248A6186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6187746D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34. Cerco la comprensione e la solidarietà di qualcun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124F8342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6BCC290B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35. Bevo alcool o prendo droghe o farmaci per pensarci di meno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20F58661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F6B42FC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36. Mi prendo gioco di quello che è success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20D99B6D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630FFFF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37. Rinuncio a ogni tentativo di ottenere ciò che vogli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5DFEC2C2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572C6A81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38. Cerco qualcosa di positivo in ciò che sta accadend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55D7DDDA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11827BE6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39. Penso a come potrei gestire al meglio il problema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6445BD94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5566CFFB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40. Faccio finta che non sia veramente accadut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65516F0C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6286B818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41. Mi accerto di non peggiorare le cose agendo troppo prest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1A581AE8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01E02A5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42. Cerco strenuamente di impedire che le altre cose interferiscano</w:t>
            </w:r>
          </w:p>
        </w:tc>
      </w:tr>
      <w:tr w:rsidR="00496D07" w:rsidRPr="00F26807" w14:paraId="2A0B7984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410CFB24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      con i miei sforzi di fronteggiare il problema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0B5A93F0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1541760D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43. Vado al cinema o guardo la televisione per pensarci di men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2A4FDCF5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2CEA0F0B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44. Accetto la realtà dei fatti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283B6CD3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54DC732D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45. Chiedo alle persone come hanno agito di fronte ad esperienze simili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1C9801AA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ACAAE93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46. Mi sento molto stressato/a e lascio andare i miei sentimenti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1072720C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E849C72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47. Agisco senza indugio per sbarazzarmi del problema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0BA6F00C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118DE56B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48. Tento di trovare conforto nella mia religione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0D6D80D2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1E53BC5A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49. Mi sforzo di aspettare il momento giusto per fare qualcosa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6B592CA4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3CF3ADA3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50. Tento di ridicolizzare la situazione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7A208BA5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57127508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51. Non mi impegno più di tanto per risolvere il problema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2ED7460D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4D9A2DAE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lastRenderedPageBreak/>
              <w:t xml:space="preserve"> 52. Parlo con qualcuno di come mi sent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10452616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13A73266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53. Faccio uso di alcool o droghe o farmaci per aiutarmi ad uscirne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7B63BA4F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47D2C1DB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54. Imparo a convivere con il problema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68846FAA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3BEF5B0A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55. Metto da parte le altre attività per concentrarmi sulla situazione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509A9E61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3BBCAF37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56. Rifl etto intensamente su quali mosse fare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5A670BE8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56BAE16E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57. Mi comporto come se non fosse mai accaduto.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50489AE4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3E40A00B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58. Faccio quello che deve essere fatto, un passo alla volta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7D5DBD1C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0C6AEEF4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59. Tento di imparare qualcosa dall’esperienza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24366035" w14:textId="77777777" w:rsidTr="0012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102CDD67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  <w:r w:rsidRPr="00F26807">
              <w:rPr>
                <w:rFonts w:asciiTheme="majorHAnsi" w:hAnsiTheme="majorHAnsi" w:cstheme="majorHAnsi"/>
                <w:color w:val="000000"/>
              </w:rPr>
              <w:t xml:space="preserve"> 60. Prego più del solito. </w:t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</w:r>
            <w:r w:rsidRPr="00F26807">
              <w:rPr>
                <w:rFonts w:asciiTheme="majorHAnsi" w:hAnsiTheme="majorHAnsi" w:cstheme="majorHAnsi"/>
                <w:color w:val="000000"/>
              </w:rPr>
              <w:tab/>
              <w:t>1    2    3    4</w:t>
            </w:r>
          </w:p>
        </w:tc>
      </w:tr>
      <w:tr w:rsidR="00496D07" w:rsidRPr="00F26807" w14:paraId="3829CDBB" w14:textId="77777777" w:rsidTr="0012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</w:tcPr>
          <w:p w14:paraId="5515960A" w14:textId="77777777" w:rsidR="00496D07" w:rsidRPr="00F26807" w:rsidRDefault="00496D07" w:rsidP="001250C2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</w:rPr>
            </w:pPr>
          </w:p>
        </w:tc>
      </w:tr>
    </w:tbl>
    <w:p w14:paraId="36C65F71" w14:textId="77777777" w:rsidR="00496D07" w:rsidRPr="00F26807" w:rsidRDefault="00496D07" w:rsidP="00496D07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color w:val="000000"/>
        </w:rPr>
      </w:pPr>
    </w:p>
    <w:p w14:paraId="73484A17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color w:val="000000"/>
        </w:rPr>
      </w:pPr>
    </w:p>
    <w:p w14:paraId="374F3E9B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color w:val="000000"/>
        </w:rPr>
      </w:pPr>
    </w:p>
    <w:p w14:paraId="762189A9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color w:val="000000"/>
        </w:rPr>
      </w:pPr>
    </w:p>
    <w:p w14:paraId="7FAB11ED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  <w:color w:val="000000"/>
        </w:rPr>
      </w:pPr>
    </w:p>
    <w:p w14:paraId="60DBA2E9" w14:textId="77777777" w:rsidR="00496D07" w:rsidRPr="00FD70C5" w:rsidRDefault="00496D07" w:rsidP="00496D07">
      <w:pPr>
        <w:pStyle w:val="Corpodeltesto2"/>
        <w:rPr>
          <w:rFonts w:asciiTheme="minorHAnsi" w:hAnsiTheme="minorHAnsi"/>
        </w:rPr>
      </w:pPr>
    </w:p>
    <w:p w14:paraId="6505C18C" w14:textId="77777777" w:rsidR="00496D07" w:rsidRPr="00FD70C5" w:rsidRDefault="00496D07" w:rsidP="00496D07">
      <w:pPr>
        <w:pStyle w:val="Corpodeltesto2"/>
        <w:rPr>
          <w:rFonts w:asciiTheme="minorHAnsi" w:hAnsiTheme="minorHAnsi"/>
        </w:rPr>
      </w:pPr>
    </w:p>
    <w:p w14:paraId="28DF1032" w14:textId="77777777" w:rsidR="00496D07" w:rsidRPr="00FD70C5" w:rsidRDefault="00496D07" w:rsidP="00496D07">
      <w:pPr>
        <w:widowControl w:val="0"/>
        <w:autoSpaceDE w:val="0"/>
        <w:autoSpaceDN w:val="0"/>
        <w:adjustRightInd w:val="0"/>
        <w:rPr>
          <w:rFonts w:cs="Arial"/>
        </w:rPr>
      </w:pPr>
    </w:p>
    <w:p w14:paraId="107D1D11" w14:textId="77777777" w:rsidR="00496D07" w:rsidRDefault="00496D07" w:rsidP="00496D07">
      <w:pPr>
        <w:jc w:val="both"/>
        <w:rPr>
          <w:rFonts w:cs="Arial"/>
        </w:rPr>
      </w:pPr>
    </w:p>
    <w:p w14:paraId="2AD0D2EB" w14:textId="77777777" w:rsidR="00496D07" w:rsidRDefault="00496D07" w:rsidP="00496D07">
      <w:pPr>
        <w:jc w:val="both"/>
        <w:rPr>
          <w:rFonts w:eastAsia="Times New Roman" w:cs="Times New Roman"/>
          <w:noProof/>
        </w:rPr>
      </w:pPr>
    </w:p>
    <w:p w14:paraId="28384EA0" w14:textId="77777777" w:rsidR="00496D07" w:rsidRPr="00FD70C5" w:rsidRDefault="00496D07" w:rsidP="00496D07">
      <w:pPr>
        <w:jc w:val="both"/>
      </w:pPr>
      <w:r w:rsidRPr="00FD70C5">
        <w:t>Le domande si riferiscono a lei che assiste il suo congiunto malato; risponda mettendo una crocetta sopra il numero che più si avvicina alla sua condizione o alla sua personale impressione seguendo la legenda.</w:t>
      </w:r>
    </w:p>
    <w:p w14:paraId="132D0E05" w14:textId="77777777" w:rsidR="00496D07" w:rsidRPr="007E4800" w:rsidRDefault="00496D07" w:rsidP="00496D07">
      <w:pPr>
        <w:pStyle w:val="Titolo1"/>
        <w:rPr>
          <w:rFonts w:asciiTheme="minorHAnsi" w:hAnsiTheme="minorHAnsi"/>
          <w:sz w:val="24"/>
        </w:rPr>
      </w:pPr>
      <w:r w:rsidRPr="007E4800">
        <w:rPr>
          <w:rFonts w:asciiTheme="minorHAnsi" w:hAnsiTheme="minorHAnsi"/>
          <w:sz w:val="24"/>
        </w:rPr>
        <w:t>LEGENDA       0</w:t>
      </w:r>
      <w:r w:rsidRPr="007E4800">
        <w:rPr>
          <w:rFonts w:asciiTheme="minorHAnsi" w:hAnsiTheme="minorHAnsi"/>
          <w:sz w:val="24"/>
        </w:rPr>
        <w:tab/>
        <w:t>Per nulla</w:t>
      </w:r>
    </w:p>
    <w:p w14:paraId="427F8AA4" w14:textId="77777777" w:rsidR="00496D07" w:rsidRPr="00FD70C5" w:rsidRDefault="00496D07" w:rsidP="00496D07">
      <w:pPr>
        <w:ind w:left="708" w:firstLine="708"/>
        <w:rPr>
          <w:b/>
        </w:rPr>
      </w:pPr>
      <w:r w:rsidRPr="00FD70C5">
        <w:rPr>
          <w:b/>
        </w:rPr>
        <w:t>1</w:t>
      </w:r>
      <w:r w:rsidRPr="00FD70C5">
        <w:rPr>
          <w:b/>
        </w:rPr>
        <w:tab/>
        <w:t>Un poco</w:t>
      </w:r>
    </w:p>
    <w:p w14:paraId="31F69197" w14:textId="77777777" w:rsidR="00496D07" w:rsidRPr="00FD70C5" w:rsidRDefault="00496D07" w:rsidP="00496D07">
      <w:pPr>
        <w:ind w:left="708" w:firstLine="708"/>
        <w:rPr>
          <w:b/>
        </w:rPr>
      </w:pPr>
      <w:r w:rsidRPr="00FD70C5">
        <w:rPr>
          <w:b/>
        </w:rPr>
        <w:t>2</w:t>
      </w:r>
      <w:r w:rsidRPr="00FD70C5">
        <w:rPr>
          <w:b/>
        </w:rPr>
        <w:tab/>
        <w:t>Moderatamente</w:t>
      </w:r>
    </w:p>
    <w:p w14:paraId="5B3C29CB" w14:textId="77777777" w:rsidR="00496D07" w:rsidRPr="00FD70C5" w:rsidRDefault="00496D07" w:rsidP="00496D07">
      <w:pPr>
        <w:ind w:left="708" w:firstLine="708"/>
        <w:rPr>
          <w:b/>
        </w:rPr>
      </w:pPr>
      <w:r w:rsidRPr="00FD70C5">
        <w:rPr>
          <w:b/>
        </w:rPr>
        <w:t>3</w:t>
      </w:r>
      <w:r w:rsidRPr="00FD70C5">
        <w:rPr>
          <w:b/>
        </w:rPr>
        <w:tab/>
        <w:t>Parecchio</w:t>
      </w:r>
    </w:p>
    <w:p w14:paraId="2E1C25B7" w14:textId="77777777" w:rsidR="00496D07" w:rsidRPr="00FD70C5" w:rsidRDefault="00496D07" w:rsidP="00496D07">
      <w:pPr>
        <w:ind w:left="708" w:firstLine="708"/>
        <w:rPr>
          <w:b/>
        </w:rPr>
      </w:pPr>
      <w:r w:rsidRPr="00FD70C5">
        <w:rPr>
          <w:b/>
        </w:rPr>
        <w:t>4</w:t>
      </w:r>
      <w:r w:rsidRPr="00FD70C5">
        <w:rPr>
          <w:b/>
        </w:rPr>
        <w:tab/>
        <w:t>Molto</w:t>
      </w:r>
    </w:p>
    <w:p w14:paraId="08DFB693" w14:textId="77777777" w:rsidR="00496D07" w:rsidRPr="00FD70C5" w:rsidRDefault="00496D07" w:rsidP="00496D0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281"/>
        <w:gridCol w:w="1347"/>
      </w:tblGrid>
      <w:tr w:rsidR="00496D07" w:rsidRPr="00FD70C5" w14:paraId="195EBE2D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096BD7C2" w14:textId="77777777" w:rsidR="00496D07" w:rsidRPr="00FD70C5" w:rsidRDefault="00496D07" w:rsidP="001250C2">
            <w:pPr>
              <w:jc w:val="both"/>
            </w:pPr>
            <w:r w:rsidRPr="00FD70C5">
              <w:t xml:space="preserve">  </w:t>
            </w:r>
            <w:r w:rsidRPr="00FD70C5">
              <w:rPr>
                <w:b/>
              </w:rPr>
              <w:t>1.</w:t>
            </w:r>
            <w:r w:rsidRPr="00FD70C5">
              <w:t xml:space="preserve"> Il mio familiare necessita del mio aiuto per svolgere molte delle abituali attività  quotidiane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0940E35B" w14:textId="77777777" w:rsidR="00496D07" w:rsidRPr="00FD70C5" w:rsidRDefault="00496D07" w:rsidP="001250C2">
            <w:pPr>
              <w:jc w:val="center"/>
            </w:pPr>
            <w:r w:rsidRPr="00FD70C5">
              <w:t>0  1  2  3  4</w:t>
            </w:r>
          </w:p>
        </w:tc>
      </w:tr>
      <w:tr w:rsidR="00496D07" w:rsidRPr="00FD70C5" w14:paraId="15690DB6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62B28CF4" w14:textId="77777777" w:rsidR="00496D07" w:rsidRPr="00FD70C5" w:rsidRDefault="00496D07" w:rsidP="001250C2">
            <w:pPr>
              <w:jc w:val="both"/>
            </w:pPr>
            <w:r w:rsidRPr="00FD70C5">
              <w:t xml:space="preserve">  </w:t>
            </w:r>
            <w:r w:rsidRPr="00FD70C5">
              <w:rPr>
                <w:b/>
              </w:rPr>
              <w:t>2.</w:t>
            </w:r>
            <w:r w:rsidRPr="00FD70C5">
              <w:t xml:space="preserve"> Il mio familiare è dipendente da me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76D646DA" w14:textId="77777777" w:rsidR="00496D07" w:rsidRPr="00FD70C5" w:rsidRDefault="00496D07" w:rsidP="001250C2">
            <w:pPr>
              <w:jc w:val="center"/>
            </w:pPr>
            <w:r w:rsidRPr="00FD70C5">
              <w:t>0  1  2  3  4</w:t>
            </w:r>
          </w:p>
        </w:tc>
      </w:tr>
      <w:tr w:rsidR="00496D07" w:rsidRPr="00FD70C5" w14:paraId="7FE9F4FF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7A3FC3F9" w14:textId="77777777" w:rsidR="00496D07" w:rsidRPr="00FD70C5" w:rsidRDefault="00496D07" w:rsidP="001250C2">
            <w:pPr>
              <w:jc w:val="both"/>
            </w:pPr>
            <w:r w:rsidRPr="00FD70C5">
              <w:t xml:space="preserve">  </w:t>
            </w:r>
            <w:r w:rsidRPr="00FD70C5">
              <w:rPr>
                <w:b/>
              </w:rPr>
              <w:t>3.</w:t>
            </w:r>
            <w:r w:rsidRPr="00FD70C5">
              <w:t xml:space="preserve"> Devo vigilarlo costantemente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B4E24E2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5E5A782F" w14:textId="77777777" w:rsidTr="001250C2">
        <w:trPr>
          <w:trHeight w:val="442"/>
        </w:trPr>
        <w:tc>
          <w:tcPr>
            <w:tcW w:w="8472" w:type="dxa"/>
            <w:shd w:val="clear" w:color="auto" w:fill="B3B3B3"/>
            <w:vAlign w:val="center"/>
          </w:tcPr>
          <w:p w14:paraId="4D68E76D" w14:textId="77777777" w:rsidR="00496D07" w:rsidRPr="00FD70C5" w:rsidRDefault="00496D07" w:rsidP="001250C2">
            <w:pPr>
              <w:jc w:val="both"/>
            </w:pPr>
            <w:r w:rsidRPr="00FD70C5">
              <w:lastRenderedPageBreak/>
              <w:t xml:space="preserve">  </w:t>
            </w:r>
            <w:r w:rsidRPr="00FD70C5">
              <w:rPr>
                <w:b/>
              </w:rPr>
              <w:t>4.</w:t>
            </w:r>
            <w:r w:rsidRPr="00FD70C5">
              <w:t xml:space="preserve"> Devo assisterlo anche per molte delle più semplici attività quotidiane (vestirlo, lavarlo,</w:t>
            </w:r>
            <w:r>
              <w:t xml:space="preserve"> </w:t>
            </w:r>
            <w:r w:rsidRPr="00FD70C5">
              <w:t>uso dei servizi igienici).</w:t>
            </w:r>
          </w:p>
        </w:tc>
        <w:tc>
          <w:tcPr>
            <w:tcW w:w="1376" w:type="dxa"/>
            <w:shd w:val="clear" w:color="auto" w:fill="B3B3B3"/>
            <w:vAlign w:val="center"/>
          </w:tcPr>
          <w:p w14:paraId="4C832620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670331B2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4FC185C1" w14:textId="77777777" w:rsidR="00496D07" w:rsidRPr="00FD70C5" w:rsidRDefault="00496D07" w:rsidP="001250C2">
            <w:pPr>
              <w:jc w:val="both"/>
            </w:pPr>
            <w:r w:rsidRPr="00FD70C5">
              <w:t xml:space="preserve">  </w:t>
            </w:r>
            <w:r w:rsidRPr="00FD70C5">
              <w:rPr>
                <w:b/>
              </w:rPr>
              <w:t>5.</w:t>
            </w:r>
            <w:r w:rsidRPr="00FD70C5">
              <w:t xml:space="preserve"> Non riesco ad avere un minuto di libertà dai miei compiti di assistenza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4E351F6B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7B674898" w14:textId="77777777" w:rsidTr="001250C2">
        <w:trPr>
          <w:trHeight w:val="442"/>
        </w:trPr>
        <w:tc>
          <w:tcPr>
            <w:tcW w:w="8472" w:type="dxa"/>
            <w:shd w:val="clear" w:color="auto" w:fill="B3B3B3"/>
            <w:vAlign w:val="center"/>
          </w:tcPr>
          <w:p w14:paraId="0096741A" w14:textId="77777777" w:rsidR="00496D07" w:rsidRPr="00FD70C5" w:rsidRDefault="00496D07" w:rsidP="001250C2">
            <w:pPr>
              <w:jc w:val="both"/>
            </w:pPr>
            <w:r w:rsidRPr="00FD70C5">
              <w:t xml:space="preserve">  </w:t>
            </w:r>
            <w:r w:rsidRPr="00FD70C5">
              <w:rPr>
                <w:b/>
              </w:rPr>
              <w:t>6.</w:t>
            </w:r>
            <w:r w:rsidRPr="00FD70C5">
              <w:t xml:space="preserve"> Sento che sto perdendo la mia vita.</w:t>
            </w:r>
          </w:p>
        </w:tc>
        <w:tc>
          <w:tcPr>
            <w:tcW w:w="1376" w:type="dxa"/>
            <w:shd w:val="clear" w:color="auto" w:fill="B3B3B3"/>
            <w:vAlign w:val="center"/>
          </w:tcPr>
          <w:p w14:paraId="26F0B548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75887DC1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4458F8D3" w14:textId="77777777" w:rsidR="00496D07" w:rsidRPr="00FD70C5" w:rsidRDefault="00496D07" w:rsidP="001250C2">
            <w:pPr>
              <w:jc w:val="both"/>
            </w:pPr>
            <w:r w:rsidRPr="00FD70C5">
              <w:t xml:space="preserve">  </w:t>
            </w:r>
            <w:r w:rsidRPr="00FD70C5">
              <w:rPr>
                <w:b/>
              </w:rPr>
              <w:t>7.</w:t>
            </w:r>
            <w:r w:rsidRPr="00FD70C5">
              <w:t xml:space="preserve"> Desidero poter fuggire da questa situazione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244E93CA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2302DBAC" w14:textId="77777777" w:rsidTr="001250C2">
        <w:trPr>
          <w:trHeight w:val="442"/>
        </w:trPr>
        <w:tc>
          <w:tcPr>
            <w:tcW w:w="8472" w:type="dxa"/>
            <w:shd w:val="clear" w:color="auto" w:fill="B3B3B3"/>
            <w:vAlign w:val="center"/>
          </w:tcPr>
          <w:p w14:paraId="104D38FF" w14:textId="77777777" w:rsidR="00496D07" w:rsidRPr="00FD70C5" w:rsidRDefault="00496D07" w:rsidP="001250C2">
            <w:pPr>
              <w:jc w:val="both"/>
            </w:pPr>
            <w:r w:rsidRPr="00FD70C5">
              <w:t xml:space="preserve">  </w:t>
            </w:r>
            <w:r w:rsidRPr="00FD70C5">
              <w:rPr>
                <w:b/>
              </w:rPr>
              <w:t>8.</w:t>
            </w:r>
            <w:r w:rsidRPr="00FD70C5">
              <w:t xml:space="preserve"> La mia vita sociale ne ha risentito.</w:t>
            </w:r>
          </w:p>
        </w:tc>
        <w:tc>
          <w:tcPr>
            <w:tcW w:w="1376" w:type="dxa"/>
            <w:shd w:val="clear" w:color="auto" w:fill="B3B3B3"/>
            <w:vAlign w:val="center"/>
          </w:tcPr>
          <w:p w14:paraId="7D90470E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6D4B79BA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3FB22B6D" w14:textId="77777777" w:rsidR="00496D07" w:rsidRPr="00FD70C5" w:rsidRDefault="00496D07" w:rsidP="001250C2">
            <w:pPr>
              <w:jc w:val="both"/>
              <w:rPr>
                <w:b/>
              </w:rPr>
            </w:pPr>
            <w:r w:rsidRPr="00FD70C5">
              <w:t xml:space="preserve">  </w:t>
            </w:r>
            <w:r w:rsidRPr="00FD70C5">
              <w:rPr>
                <w:b/>
              </w:rPr>
              <w:t xml:space="preserve">9. </w:t>
            </w:r>
            <w:r w:rsidRPr="00FD70C5">
              <w:t>Mi sento emotivamente svuotato a causa del mio ruolo di assistente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3138DB8D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38B721B6" w14:textId="77777777" w:rsidTr="001250C2">
        <w:trPr>
          <w:trHeight w:val="442"/>
        </w:trPr>
        <w:tc>
          <w:tcPr>
            <w:tcW w:w="8472" w:type="dxa"/>
            <w:shd w:val="clear" w:color="auto" w:fill="B3B3B3"/>
            <w:vAlign w:val="center"/>
          </w:tcPr>
          <w:p w14:paraId="0389B5AE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10.</w:t>
            </w:r>
            <w:r w:rsidRPr="00FD70C5">
              <w:t xml:space="preserve"> Mi sarei aspettato qualcosa di diverso a questo punto della mia vita</w:t>
            </w:r>
          </w:p>
        </w:tc>
        <w:tc>
          <w:tcPr>
            <w:tcW w:w="1376" w:type="dxa"/>
            <w:shd w:val="clear" w:color="auto" w:fill="B3B3B3"/>
            <w:vAlign w:val="center"/>
          </w:tcPr>
          <w:p w14:paraId="550B9745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6304E222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64950F51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11.</w:t>
            </w:r>
            <w:r w:rsidRPr="00FD70C5">
              <w:t xml:space="preserve"> Non riesco a dormire a sufficienza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45798C37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677E1ED9" w14:textId="77777777" w:rsidTr="001250C2">
        <w:trPr>
          <w:trHeight w:val="442"/>
        </w:trPr>
        <w:tc>
          <w:tcPr>
            <w:tcW w:w="8472" w:type="dxa"/>
            <w:shd w:val="clear" w:color="auto" w:fill="B3B3B3"/>
            <w:vAlign w:val="center"/>
          </w:tcPr>
          <w:p w14:paraId="4D642F7B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12.</w:t>
            </w:r>
            <w:r w:rsidRPr="00FD70C5">
              <w:t xml:space="preserve"> La mia salute ne ha risentito.</w:t>
            </w:r>
          </w:p>
        </w:tc>
        <w:tc>
          <w:tcPr>
            <w:tcW w:w="1376" w:type="dxa"/>
            <w:shd w:val="clear" w:color="auto" w:fill="B3B3B3"/>
            <w:vAlign w:val="center"/>
          </w:tcPr>
          <w:p w14:paraId="177E6890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6A625373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6C72500F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13.</w:t>
            </w:r>
            <w:r w:rsidRPr="00FD70C5">
              <w:t xml:space="preserve"> Il compito di assisterlo mi ha reso più fragile di salute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876387F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78129C50" w14:textId="77777777" w:rsidTr="001250C2">
        <w:trPr>
          <w:trHeight w:val="442"/>
        </w:trPr>
        <w:tc>
          <w:tcPr>
            <w:tcW w:w="8472" w:type="dxa"/>
            <w:shd w:val="clear" w:color="auto" w:fill="B3B3B3"/>
            <w:vAlign w:val="center"/>
          </w:tcPr>
          <w:p w14:paraId="59285198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14.</w:t>
            </w:r>
            <w:r w:rsidRPr="00FD70C5">
              <w:t xml:space="preserve"> Sono fisicamente stanco.</w:t>
            </w:r>
          </w:p>
        </w:tc>
        <w:tc>
          <w:tcPr>
            <w:tcW w:w="1376" w:type="dxa"/>
            <w:shd w:val="clear" w:color="auto" w:fill="B3B3B3"/>
            <w:vAlign w:val="center"/>
          </w:tcPr>
          <w:p w14:paraId="7ACF26DB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63A692EA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7D039388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15.</w:t>
            </w:r>
            <w:r w:rsidRPr="00FD70C5">
              <w:t xml:space="preserve"> Non vado d’accordo con gli altri membri della famiglia, come di consueto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0D3FCCF5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205AF5AA" w14:textId="77777777" w:rsidTr="001250C2">
        <w:trPr>
          <w:trHeight w:val="442"/>
        </w:trPr>
        <w:tc>
          <w:tcPr>
            <w:tcW w:w="8472" w:type="dxa"/>
            <w:shd w:val="clear" w:color="auto" w:fill="B3B3B3"/>
            <w:vAlign w:val="center"/>
          </w:tcPr>
          <w:p w14:paraId="085F18E4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16.</w:t>
            </w:r>
            <w:r w:rsidRPr="00FD70C5">
              <w:t xml:space="preserve"> I miei sforzi non sono considerati dagli altri familiari.</w:t>
            </w:r>
          </w:p>
        </w:tc>
        <w:tc>
          <w:tcPr>
            <w:tcW w:w="1376" w:type="dxa"/>
            <w:shd w:val="clear" w:color="auto" w:fill="B3B3B3"/>
            <w:vAlign w:val="center"/>
          </w:tcPr>
          <w:p w14:paraId="434A9C4C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65B5B3E5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5C8F3D5E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17.</w:t>
            </w:r>
            <w:r w:rsidRPr="00FD70C5">
              <w:t xml:space="preserve"> Ho avuto problemi con il coniuge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E322B57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6B9D078A" w14:textId="77777777" w:rsidTr="001250C2">
        <w:trPr>
          <w:trHeight w:val="442"/>
        </w:trPr>
        <w:tc>
          <w:tcPr>
            <w:tcW w:w="8472" w:type="dxa"/>
            <w:shd w:val="clear" w:color="auto" w:fill="B3B3B3"/>
            <w:vAlign w:val="center"/>
          </w:tcPr>
          <w:p w14:paraId="06C34BCF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18.</w:t>
            </w:r>
            <w:r w:rsidRPr="00FD70C5">
              <w:t xml:space="preserve"> Sul lavoro non rendo come di consueto.</w:t>
            </w:r>
          </w:p>
        </w:tc>
        <w:tc>
          <w:tcPr>
            <w:tcW w:w="1376" w:type="dxa"/>
            <w:shd w:val="clear" w:color="auto" w:fill="B3B3B3"/>
            <w:vAlign w:val="center"/>
          </w:tcPr>
          <w:p w14:paraId="0D400218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2F93B72A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02373B83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19.</w:t>
            </w:r>
            <w:r w:rsidRPr="00FD70C5">
              <w:t xml:space="preserve"> Provo risentimento verso i miei familiari che potrebbero darmi una mano ma non lo</w:t>
            </w:r>
          </w:p>
          <w:p w14:paraId="1BF2C62B" w14:textId="77777777" w:rsidR="00496D07" w:rsidRPr="00FD70C5" w:rsidRDefault="00496D07" w:rsidP="001250C2">
            <w:pPr>
              <w:jc w:val="both"/>
            </w:pPr>
            <w:r w:rsidRPr="00FD70C5">
              <w:t xml:space="preserve">     fanno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4BA90E3A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7959745F" w14:textId="77777777" w:rsidTr="001250C2">
        <w:trPr>
          <w:trHeight w:val="442"/>
        </w:trPr>
        <w:tc>
          <w:tcPr>
            <w:tcW w:w="8472" w:type="dxa"/>
            <w:shd w:val="clear" w:color="auto" w:fill="B3B3B3"/>
            <w:vAlign w:val="center"/>
          </w:tcPr>
          <w:p w14:paraId="50E695E8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20.</w:t>
            </w:r>
            <w:r w:rsidRPr="00FD70C5">
              <w:t xml:space="preserve"> Mi sento imbarazzato a causa del comportamento del mio familiare.</w:t>
            </w:r>
          </w:p>
        </w:tc>
        <w:tc>
          <w:tcPr>
            <w:tcW w:w="1376" w:type="dxa"/>
            <w:shd w:val="clear" w:color="auto" w:fill="B3B3B3"/>
            <w:vAlign w:val="center"/>
          </w:tcPr>
          <w:p w14:paraId="3911C258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541AFCF2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77D24882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21.</w:t>
            </w:r>
            <w:r w:rsidRPr="00FD70C5">
              <w:t xml:space="preserve"> Mi vergogno di lui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934A7EC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27CDC7D9" w14:textId="77777777" w:rsidTr="001250C2">
        <w:trPr>
          <w:trHeight w:val="442"/>
        </w:trPr>
        <w:tc>
          <w:tcPr>
            <w:tcW w:w="8472" w:type="dxa"/>
            <w:shd w:val="clear" w:color="auto" w:fill="B3B3B3"/>
            <w:vAlign w:val="center"/>
          </w:tcPr>
          <w:p w14:paraId="2A66C58E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22.</w:t>
            </w:r>
            <w:r w:rsidRPr="00FD70C5">
              <w:t xml:space="preserve"> Provo risentimento nei suoi confronti.</w:t>
            </w:r>
          </w:p>
        </w:tc>
        <w:tc>
          <w:tcPr>
            <w:tcW w:w="1376" w:type="dxa"/>
            <w:shd w:val="clear" w:color="auto" w:fill="B3B3B3"/>
            <w:vAlign w:val="center"/>
          </w:tcPr>
          <w:p w14:paraId="43B592CE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5171CEF8" w14:textId="77777777" w:rsidTr="001250C2">
        <w:trPr>
          <w:trHeight w:val="442"/>
        </w:trPr>
        <w:tc>
          <w:tcPr>
            <w:tcW w:w="8472" w:type="dxa"/>
            <w:tcBorders>
              <w:bottom w:val="single" w:sz="4" w:space="0" w:color="auto"/>
            </w:tcBorders>
            <w:vAlign w:val="center"/>
          </w:tcPr>
          <w:p w14:paraId="1C788F99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23.</w:t>
            </w:r>
            <w:r w:rsidRPr="00FD70C5">
              <w:t xml:space="preserve"> Non mi sento a mio agio quando ho amici in casa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829AA29" w14:textId="77777777" w:rsidR="00496D07" w:rsidRPr="00FD70C5" w:rsidRDefault="00496D07" w:rsidP="001250C2">
            <w:r w:rsidRPr="00FD70C5">
              <w:t>0  1  2  3  4</w:t>
            </w:r>
          </w:p>
        </w:tc>
      </w:tr>
      <w:tr w:rsidR="00496D07" w:rsidRPr="00FD70C5" w14:paraId="699065CC" w14:textId="77777777" w:rsidTr="001250C2">
        <w:trPr>
          <w:trHeight w:val="442"/>
        </w:trPr>
        <w:tc>
          <w:tcPr>
            <w:tcW w:w="8472" w:type="dxa"/>
            <w:shd w:val="clear" w:color="auto" w:fill="B3B3B3"/>
            <w:vAlign w:val="center"/>
          </w:tcPr>
          <w:p w14:paraId="161DE566" w14:textId="77777777" w:rsidR="00496D07" w:rsidRPr="00FD70C5" w:rsidRDefault="00496D07" w:rsidP="001250C2">
            <w:pPr>
              <w:jc w:val="both"/>
            </w:pPr>
            <w:r w:rsidRPr="00FD70C5">
              <w:rPr>
                <w:b/>
              </w:rPr>
              <w:t>24.</w:t>
            </w:r>
            <w:r w:rsidRPr="00FD70C5">
              <w:t xml:space="preserve"> Mi arrabbio per le mie reazioni nei suoi riguardi.</w:t>
            </w:r>
          </w:p>
        </w:tc>
        <w:tc>
          <w:tcPr>
            <w:tcW w:w="1376" w:type="dxa"/>
            <w:shd w:val="clear" w:color="auto" w:fill="B3B3B3"/>
            <w:vAlign w:val="center"/>
          </w:tcPr>
          <w:p w14:paraId="13F643B6" w14:textId="77777777" w:rsidR="00496D07" w:rsidRPr="00FD70C5" w:rsidRDefault="00496D07" w:rsidP="001250C2">
            <w:r w:rsidRPr="00FD70C5">
              <w:t>0  1  2  3  4</w:t>
            </w:r>
          </w:p>
        </w:tc>
      </w:tr>
    </w:tbl>
    <w:p w14:paraId="639E244A" w14:textId="77777777" w:rsidR="00496D07" w:rsidRPr="00FD70C5" w:rsidRDefault="00496D07" w:rsidP="00496D07">
      <w:pPr>
        <w:jc w:val="both"/>
      </w:pPr>
    </w:p>
    <w:p w14:paraId="44E31B46" w14:textId="77777777" w:rsidR="00496D07" w:rsidRPr="00FD70C5" w:rsidRDefault="00496D07" w:rsidP="00496D07">
      <w:r w:rsidRPr="00FD70C5">
        <w:t>Come valuta complessivamente la qualità di vita del suo familiare malato?</w:t>
      </w:r>
    </w:p>
    <w:p w14:paraId="579A37F3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Pessima</w:t>
      </w:r>
    </w:p>
    <w:p w14:paraId="52615837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Mediocre</w:t>
      </w:r>
    </w:p>
    <w:p w14:paraId="7B82283E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 xml:space="preserve">Discreta </w:t>
      </w:r>
    </w:p>
    <w:p w14:paraId="4B4ED2CD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>Buona</w:t>
      </w:r>
    </w:p>
    <w:p w14:paraId="29F9DB1D" w14:textId="77777777" w:rsidR="00496D07" w:rsidRPr="00FD70C5" w:rsidRDefault="00496D07" w:rsidP="00496D07">
      <w:pPr>
        <w:pStyle w:val="Paragrafoelenco"/>
        <w:numPr>
          <w:ilvl w:val="0"/>
          <w:numId w:val="24"/>
        </w:numPr>
        <w:spacing w:after="0" w:line="240" w:lineRule="auto"/>
      </w:pPr>
      <w:r w:rsidRPr="00FD70C5">
        <w:t xml:space="preserve">Ottima </w:t>
      </w:r>
    </w:p>
    <w:p w14:paraId="7157BCCD" w14:textId="77777777" w:rsidR="00496D07" w:rsidRPr="00FD70C5" w:rsidRDefault="00496D07" w:rsidP="00496D07"/>
    <w:p w14:paraId="4DF2F96F" w14:textId="77777777" w:rsidR="00496D07" w:rsidRPr="00FD70C5" w:rsidRDefault="00496D07" w:rsidP="00496D07">
      <w:r w:rsidRPr="00FD70C5">
        <w:t>Rispetto a sei mesi fa, la definirebbe:</w:t>
      </w:r>
    </w:p>
    <w:p w14:paraId="7D5805FD" w14:textId="77777777" w:rsidR="00496D07" w:rsidRPr="00FD70C5" w:rsidRDefault="00496D07" w:rsidP="00496D07">
      <w:pPr>
        <w:pStyle w:val="Paragrafoelenco"/>
        <w:numPr>
          <w:ilvl w:val="0"/>
          <w:numId w:val="25"/>
        </w:numPr>
        <w:spacing w:after="0" w:line="240" w:lineRule="auto"/>
      </w:pPr>
      <w:r w:rsidRPr="00FD70C5">
        <w:t>Migliore</w:t>
      </w:r>
    </w:p>
    <w:p w14:paraId="34EAC5FA" w14:textId="77777777" w:rsidR="00496D07" w:rsidRPr="00FD70C5" w:rsidRDefault="00496D07" w:rsidP="00496D07">
      <w:pPr>
        <w:pStyle w:val="Paragrafoelenco"/>
        <w:numPr>
          <w:ilvl w:val="0"/>
          <w:numId w:val="25"/>
        </w:numPr>
        <w:spacing w:after="0" w:line="240" w:lineRule="auto"/>
      </w:pPr>
      <w:r w:rsidRPr="00FD70C5">
        <w:t>Invariata</w:t>
      </w:r>
    </w:p>
    <w:p w14:paraId="2DB9E675" w14:textId="77777777" w:rsidR="00496D07" w:rsidRPr="00FD70C5" w:rsidRDefault="00496D07" w:rsidP="00496D07">
      <w:pPr>
        <w:pStyle w:val="Paragrafoelenco"/>
        <w:numPr>
          <w:ilvl w:val="0"/>
          <w:numId w:val="25"/>
        </w:numPr>
        <w:spacing w:after="0" w:line="240" w:lineRule="auto"/>
      </w:pPr>
      <w:r w:rsidRPr="00FD70C5">
        <w:lastRenderedPageBreak/>
        <w:t>Peggiore</w:t>
      </w:r>
    </w:p>
    <w:p w14:paraId="4FCAD9CA" w14:textId="77777777" w:rsidR="00496D07" w:rsidRPr="00FD70C5" w:rsidRDefault="00496D07" w:rsidP="00496D07"/>
    <w:p w14:paraId="3411F892" w14:textId="77777777" w:rsidR="00496D07" w:rsidRPr="00FD70C5" w:rsidRDefault="00496D07" w:rsidP="00496D07">
      <w:r w:rsidRPr="00FD70C5">
        <w:t>Io penso che: (si possono fornire più di una risposta indicando l’ordine di importanza)</w:t>
      </w:r>
    </w:p>
    <w:p w14:paraId="3079B8E1" w14:textId="77777777" w:rsidR="00496D07" w:rsidRPr="00FD70C5" w:rsidRDefault="00496D07" w:rsidP="00496D07">
      <w:pPr>
        <w:pStyle w:val="Paragrafoelenco"/>
        <w:numPr>
          <w:ilvl w:val="0"/>
          <w:numId w:val="23"/>
        </w:numPr>
        <w:spacing w:after="0" w:line="240" w:lineRule="auto"/>
      </w:pPr>
      <w:r w:rsidRPr="00FD70C5">
        <w:t>Maggiori conoscenze sulla malattia potrebbero aiutarmi.</w:t>
      </w:r>
    </w:p>
    <w:p w14:paraId="48B66049" w14:textId="77777777" w:rsidR="00496D07" w:rsidRPr="00FD70C5" w:rsidRDefault="00496D07" w:rsidP="00496D07">
      <w:pPr>
        <w:pStyle w:val="Paragrafoelenco"/>
        <w:numPr>
          <w:ilvl w:val="0"/>
          <w:numId w:val="23"/>
        </w:numPr>
        <w:spacing w:after="0" w:line="240" w:lineRule="auto"/>
      </w:pPr>
      <w:r w:rsidRPr="00FD70C5">
        <w:t>Niente mi può aiutare.</w:t>
      </w:r>
    </w:p>
    <w:p w14:paraId="1798B47A" w14:textId="77777777" w:rsidR="00496D07" w:rsidRPr="00FD70C5" w:rsidRDefault="00496D07" w:rsidP="00496D07">
      <w:pPr>
        <w:pStyle w:val="Paragrafoelenco"/>
        <w:numPr>
          <w:ilvl w:val="0"/>
          <w:numId w:val="23"/>
        </w:numPr>
        <w:spacing w:after="0" w:line="240" w:lineRule="auto"/>
      </w:pPr>
      <w:r w:rsidRPr="00FD70C5">
        <w:t>I servizi dovrebbero risolvere concretamente i problemi legati alla malattia.</w:t>
      </w:r>
    </w:p>
    <w:p w14:paraId="58506BA2" w14:textId="77777777" w:rsidR="00496D07" w:rsidRPr="00FD70C5" w:rsidRDefault="00496D07" w:rsidP="00496D07">
      <w:pPr>
        <w:pStyle w:val="Paragrafoelenco"/>
        <w:numPr>
          <w:ilvl w:val="0"/>
          <w:numId w:val="23"/>
        </w:numPr>
        <w:spacing w:after="0" w:line="240" w:lineRule="auto"/>
      </w:pPr>
      <w:r w:rsidRPr="00FD70C5">
        <w:t>Se riuscissi ad adattarmi alla malattia del mio familiare tutto andrebbe meglio.</w:t>
      </w:r>
    </w:p>
    <w:p w14:paraId="203E125A" w14:textId="77777777" w:rsidR="00496D07" w:rsidRPr="00FD70C5" w:rsidRDefault="00496D07" w:rsidP="00496D07">
      <w:pPr>
        <w:pStyle w:val="Paragrafoelenco"/>
        <w:numPr>
          <w:ilvl w:val="0"/>
          <w:numId w:val="23"/>
        </w:numPr>
        <w:spacing w:after="0" w:line="240" w:lineRule="auto"/>
      </w:pPr>
      <w:r w:rsidRPr="00FD70C5">
        <w:t>Se avessi a disposizione 24 ore su 24 un numero telefonico dove trovare conforto, aiuto e consiglio psicologico e medico, potrei affrontare meglio la salute del mio familiare.</w:t>
      </w:r>
    </w:p>
    <w:p w14:paraId="0852BAC6" w14:textId="77777777" w:rsidR="00496D07" w:rsidRPr="00FD70C5" w:rsidRDefault="00496D07" w:rsidP="00496D07">
      <w:pPr>
        <w:pStyle w:val="Paragrafoelenco"/>
        <w:numPr>
          <w:ilvl w:val="0"/>
          <w:numId w:val="23"/>
        </w:numPr>
        <w:spacing w:after="0" w:line="240" w:lineRule="auto"/>
      </w:pPr>
      <w:r w:rsidRPr="00FD70C5">
        <w:t>Nessuno può offrire il mio stesso tipo di assistenza. Nessuno può sostituirmi.</w:t>
      </w:r>
    </w:p>
    <w:p w14:paraId="68D3FA9F" w14:textId="77777777" w:rsidR="00496D07" w:rsidRPr="00FD70C5" w:rsidRDefault="00496D07" w:rsidP="00496D07">
      <w:pPr>
        <w:pStyle w:val="Paragrafoelenco"/>
        <w:numPr>
          <w:ilvl w:val="0"/>
          <w:numId w:val="23"/>
        </w:numPr>
        <w:spacing w:after="0" w:line="240" w:lineRule="auto"/>
      </w:pPr>
      <w:r w:rsidRPr="00FD70C5">
        <w:t xml:space="preserve">I servizi mi aiutano fornendomi indicazioni mediche, psicologiche e sociali utili per affrontare al meglio la malattia del mio familiare. </w:t>
      </w:r>
    </w:p>
    <w:p w14:paraId="2742848C" w14:textId="77777777" w:rsidR="00496D07" w:rsidRPr="00FD70C5" w:rsidRDefault="00496D07" w:rsidP="00496D07"/>
    <w:p w14:paraId="3DE3C015" w14:textId="77777777" w:rsidR="00496D07" w:rsidRPr="00FD70C5" w:rsidRDefault="00496D07" w:rsidP="00496D07">
      <w:r w:rsidRPr="00FD70C5">
        <w:t>Che cosa si aspetta dal frequentare un gruppo di auto mutuo aiuto? (E’ possibile scegliere più di una risposta indicando l’ordine di importanza)</w:t>
      </w:r>
    </w:p>
    <w:p w14:paraId="654CBB92" w14:textId="77777777" w:rsidR="00496D07" w:rsidRPr="00FD70C5" w:rsidRDefault="00496D07" w:rsidP="00496D07">
      <w:pPr>
        <w:pStyle w:val="Paragrafoelenco"/>
        <w:numPr>
          <w:ilvl w:val="0"/>
          <w:numId w:val="27"/>
        </w:numPr>
        <w:spacing w:after="0" w:line="240" w:lineRule="auto"/>
      </w:pPr>
      <w:r w:rsidRPr="00FD70C5">
        <w:t>Ottenere informazioni e maggiori conoscenze riguardanti la malattia</w:t>
      </w:r>
    </w:p>
    <w:p w14:paraId="4BC4B6FD" w14:textId="77777777" w:rsidR="00496D07" w:rsidRPr="00FD70C5" w:rsidRDefault="00496D07" w:rsidP="00496D07">
      <w:pPr>
        <w:pStyle w:val="Paragrafoelenco"/>
        <w:numPr>
          <w:ilvl w:val="0"/>
          <w:numId w:val="26"/>
        </w:numPr>
        <w:spacing w:after="0" w:line="240" w:lineRule="auto"/>
      </w:pPr>
      <w:r w:rsidRPr="00FD70C5">
        <w:t>Poter essere di aiuto, attraverso la mia esperienza,  a chi si trova nelle mie stesse condizioni</w:t>
      </w:r>
    </w:p>
    <w:p w14:paraId="54ACF7C7" w14:textId="77777777" w:rsidR="00496D07" w:rsidRPr="00FD70C5" w:rsidRDefault="00496D07" w:rsidP="00496D07">
      <w:pPr>
        <w:pStyle w:val="Paragrafoelenco"/>
        <w:numPr>
          <w:ilvl w:val="0"/>
          <w:numId w:val="26"/>
        </w:numPr>
        <w:spacing w:after="0" w:line="240" w:lineRule="auto"/>
      </w:pPr>
      <w:r w:rsidRPr="00FD70C5">
        <w:t>Essere ascoltato nelle mie difficoltà</w:t>
      </w:r>
    </w:p>
    <w:p w14:paraId="0AAA6E67" w14:textId="77777777" w:rsidR="00496D07" w:rsidRPr="00FD70C5" w:rsidRDefault="00496D07" w:rsidP="00496D07">
      <w:pPr>
        <w:pStyle w:val="Paragrafoelenco"/>
        <w:numPr>
          <w:ilvl w:val="0"/>
          <w:numId w:val="26"/>
        </w:numPr>
        <w:spacing w:after="0" w:line="240" w:lineRule="auto"/>
      </w:pPr>
      <w:r w:rsidRPr="00FD70C5">
        <w:t>Trovare strategie migliori nella cura e gestione del mio familiare malato</w:t>
      </w:r>
    </w:p>
    <w:p w14:paraId="475A287B" w14:textId="77777777" w:rsidR="00496D07" w:rsidRPr="00FD70C5" w:rsidRDefault="00496D07" w:rsidP="00496D07">
      <w:pPr>
        <w:pStyle w:val="Paragrafoelenco"/>
        <w:numPr>
          <w:ilvl w:val="0"/>
          <w:numId w:val="26"/>
        </w:numPr>
        <w:spacing w:after="0" w:line="240" w:lineRule="auto"/>
      </w:pPr>
      <w:r w:rsidRPr="00FD70C5">
        <w:t>Trovare strategie migliori nella gestione del mio carico psicologico</w:t>
      </w:r>
    </w:p>
    <w:p w14:paraId="68CFBFF6" w14:textId="77777777" w:rsidR="00496D07" w:rsidRPr="00FD70C5" w:rsidRDefault="00496D07" w:rsidP="00496D07">
      <w:pPr>
        <w:pStyle w:val="Paragrafoelenco"/>
        <w:numPr>
          <w:ilvl w:val="0"/>
          <w:numId w:val="26"/>
        </w:numPr>
        <w:spacing w:after="0" w:line="240" w:lineRule="auto"/>
      </w:pPr>
      <w:r w:rsidRPr="00FD70C5">
        <w:t>Non mi aspetto nulla</w:t>
      </w:r>
    </w:p>
    <w:p w14:paraId="050432F0" w14:textId="77777777" w:rsidR="00496D07" w:rsidRPr="00FD70C5" w:rsidRDefault="00496D07" w:rsidP="00496D07">
      <w:pPr>
        <w:pStyle w:val="Paragrafoelenco"/>
        <w:numPr>
          <w:ilvl w:val="0"/>
          <w:numId w:val="26"/>
        </w:numPr>
        <w:spacing w:after="0" w:line="240" w:lineRule="auto"/>
      </w:pPr>
      <w:r w:rsidRPr="00FD70C5">
        <w:t>Trovare persone che mi possono aiutare concretamente nell’assistenza del mio familiare</w:t>
      </w:r>
    </w:p>
    <w:p w14:paraId="0D22CA40" w14:textId="77777777" w:rsidR="00496D07" w:rsidRPr="00FD70C5" w:rsidRDefault="00496D07" w:rsidP="00496D07">
      <w:pPr>
        <w:pStyle w:val="Paragrafoelenco"/>
        <w:numPr>
          <w:ilvl w:val="0"/>
          <w:numId w:val="26"/>
        </w:numPr>
        <w:spacing w:after="0" w:line="240" w:lineRule="auto"/>
      </w:pPr>
      <w:r w:rsidRPr="00FD70C5">
        <w:t>Trovare delle persone che mi capiscono</w:t>
      </w:r>
    </w:p>
    <w:p w14:paraId="0AB5C169" w14:textId="77777777" w:rsidR="00496D07" w:rsidRPr="00FD70C5" w:rsidRDefault="00496D07" w:rsidP="00496D07">
      <w:pPr>
        <w:pStyle w:val="Paragrafoelenco"/>
        <w:numPr>
          <w:ilvl w:val="0"/>
          <w:numId w:val="26"/>
        </w:numPr>
        <w:spacing w:after="0" w:line="240" w:lineRule="auto"/>
      </w:pPr>
      <w:r w:rsidRPr="00FD70C5">
        <w:t>Trovare un luogo dove poter sfogare i miei problemi</w:t>
      </w:r>
    </w:p>
    <w:p w14:paraId="79C9898C" w14:textId="77777777" w:rsidR="00496D07" w:rsidRPr="00FD70C5" w:rsidRDefault="00496D07" w:rsidP="00496D07">
      <w:pPr>
        <w:pStyle w:val="Paragrafoelenco"/>
        <w:numPr>
          <w:ilvl w:val="0"/>
          <w:numId w:val="26"/>
        </w:numPr>
        <w:spacing w:after="0" w:line="240" w:lineRule="auto"/>
      </w:pPr>
      <w:r w:rsidRPr="00FD70C5">
        <w:t>Altro (specificare) ………………………………………………………………………………………………………</w:t>
      </w:r>
    </w:p>
    <w:p w14:paraId="43AEA6BC" w14:textId="77777777" w:rsidR="00496D07" w:rsidRPr="00FD70C5" w:rsidRDefault="00496D07" w:rsidP="00496D07"/>
    <w:p w14:paraId="1E3F6346" w14:textId="77777777" w:rsidR="00496D07" w:rsidRPr="00FD70C5" w:rsidRDefault="00496D07" w:rsidP="00496D07"/>
    <w:p w14:paraId="00D03A44" w14:textId="77777777" w:rsidR="00496D07" w:rsidRPr="00086192" w:rsidRDefault="00496D07" w:rsidP="00496D07">
      <w:pPr>
        <w:jc w:val="both"/>
        <w:rPr>
          <w:b/>
        </w:rPr>
      </w:pPr>
      <w:r w:rsidRPr="00086192">
        <w:rPr>
          <w:b/>
        </w:rPr>
        <w:t>Grazie per la sua collaborazione</w:t>
      </w:r>
    </w:p>
    <w:p w14:paraId="4F580145" w14:textId="77777777" w:rsidR="00496D07" w:rsidRPr="00C2079B" w:rsidRDefault="00496D07" w:rsidP="00496D07">
      <w:pPr>
        <w:spacing w:after="0" w:line="276" w:lineRule="auto"/>
        <w:jc w:val="both"/>
        <w:rPr>
          <w:rFonts w:ascii="Times" w:hAnsi="Times" w:cs="Times New Roman"/>
          <w:color w:val="000000" w:themeColor="text1"/>
          <w:sz w:val="28"/>
          <w:szCs w:val="28"/>
        </w:rPr>
      </w:pPr>
    </w:p>
    <w:p w14:paraId="63479FE9" w14:textId="77777777" w:rsidR="00AB1BC0" w:rsidRDefault="00875B4C"/>
    <w:sectPr w:rsidR="00AB1B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F61EA" w14:textId="77777777" w:rsidR="00875B4C" w:rsidRDefault="00875B4C" w:rsidP="00496D07">
      <w:pPr>
        <w:spacing w:after="0" w:line="240" w:lineRule="auto"/>
      </w:pPr>
      <w:r>
        <w:separator/>
      </w:r>
    </w:p>
  </w:endnote>
  <w:endnote w:type="continuationSeparator" w:id="0">
    <w:p w14:paraId="5FDFE51B" w14:textId="77777777" w:rsidR="00875B4C" w:rsidRDefault="00875B4C" w:rsidP="00496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pPr w:leftFromText="187" w:rightFromText="187" w:bottomFromText="200" w:vertAnchor="text" w:tblpY="1"/>
      <w:tblW w:w="5000" w:type="pct"/>
      <w:tblLook w:val="04A0" w:firstRow="1" w:lastRow="0" w:firstColumn="1" w:lastColumn="0" w:noHBand="0" w:noVBand="1"/>
    </w:tblPr>
    <w:tblGrid>
      <w:gridCol w:w="3913"/>
      <w:gridCol w:w="1812"/>
      <w:gridCol w:w="3913"/>
    </w:tblGrid>
    <w:tr w:rsidR="00874E21" w14:paraId="43091387" w14:textId="77777777" w:rsidTr="001443DD">
      <w:trPr>
        <w:trHeight w:val="151"/>
      </w:trPr>
      <w:tc>
        <w:tcPr>
          <w:tcW w:w="2250" w:type="pct"/>
          <w:tcBorders>
            <w:top w:val="nil"/>
            <w:left w:val="nil"/>
            <w:bottom w:val="single" w:sz="4" w:space="0" w:color="4472C4" w:themeColor="accent1"/>
            <w:right w:val="nil"/>
          </w:tcBorders>
        </w:tcPr>
        <w:p w14:paraId="2D8F3539" w14:textId="77777777" w:rsidR="00874E21" w:rsidRDefault="00875B4C">
          <w:pPr>
            <w:pStyle w:val="Intestazione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472C4" w:themeColor="accent1"/>
            </w:rPr>
          </w:pPr>
        </w:p>
      </w:tc>
      <w:tc>
        <w:tcPr>
          <w:tcW w:w="500" w:type="pct"/>
          <w:vMerge w:val="restart"/>
          <w:noWrap/>
          <w:vAlign w:val="center"/>
          <w:hideMark/>
        </w:tcPr>
        <w:p w14:paraId="69F99EE0" w14:textId="77777777" w:rsidR="00874E21" w:rsidRDefault="00875B4C">
          <w:pPr>
            <w:pStyle w:val="Nessunaspaziatura"/>
            <w:spacing w:line="276" w:lineRule="auto"/>
            <w:rPr>
              <w:rFonts w:asciiTheme="majorHAnsi" w:hAnsiTheme="majorHAnsi"/>
              <w:color w:val="2F5496" w:themeColor="accent1" w:themeShade="BF"/>
            </w:rPr>
          </w:pPr>
          <w:sdt>
            <w:sdtPr>
              <w:rPr>
                <w:rFonts w:ascii="Cambria" w:hAnsi="Cambria"/>
                <w:color w:val="2F5496" w:themeColor="accent1" w:themeShade="BF"/>
              </w:rPr>
              <w:id w:val="179835412"/>
              <w:temporary/>
              <w:showingPlcHdr/>
            </w:sdtPr>
            <w:sdtEndPr/>
            <w:sdtContent>
              <w:r w:rsidR="00B84F58">
                <w:rPr>
                  <w:rFonts w:ascii="Cambria" w:hAnsi="Cambria"/>
                  <w:color w:val="2F5496" w:themeColor="accent1" w:themeShade="BF"/>
                </w:rPr>
                <w:t>[Digitare il testo]</w:t>
              </w:r>
            </w:sdtContent>
          </w:sdt>
        </w:p>
      </w:tc>
      <w:tc>
        <w:tcPr>
          <w:tcW w:w="2250" w:type="pct"/>
          <w:tcBorders>
            <w:top w:val="nil"/>
            <w:left w:val="nil"/>
            <w:bottom w:val="single" w:sz="4" w:space="0" w:color="4472C4" w:themeColor="accent1"/>
            <w:right w:val="nil"/>
          </w:tcBorders>
        </w:tcPr>
        <w:p w14:paraId="2850E90B" w14:textId="77777777" w:rsidR="00874E21" w:rsidRDefault="00875B4C">
          <w:pPr>
            <w:pStyle w:val="Intestazione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472C4" w:themeColor="accent1"/>
            </w:rPr>
          </w:pPr>
        </w:p>
      </w:tc>
    </w:tr>
    <w:tr w:rsidR="00874E21" w14:paraId="233B252C" w14:textId="77777777" w:rsidTr="001443DD">
      <w:trPr>
        <w:trHeight w:val="150"/>
      </w:trPr>
      <w:tc>
        <w:tcPr>
          <w:tcW w:w="2250" w:type="pct"/>
          <w:tcBorders>
            <w:top w:val="single" w:sz="4" w:space="0" w:color="4472C4" w:themeColor="accent1"/>
            <w:left w:val="nil"/>
            <w:bottom w:val="nil"/>
            <w:right w:val="nil"/>
          </w:tcBorders>
        </w:tcPr>
        <w:p w14:paraId="4E3EF54A" w14:textId="77777777" w:rsidR="00874E21" w:rsidRDefault="00875B4C">
          <w:pPr>
            <w:pStyle w:val="Intestazione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472C4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6054EA27" w14:textId="77777777" w:rsidR="00874E21" w:rsidRDefault="00875B4C">
          <w:pPr>
            <w:spacing w:after="0" w:line="240" w:lineRule="auto"/>
            <w:rPr>
              <w:rFonts w:asciiTheme="majorHAnsi" w:hAnsiTheme="majorHAnsi"/>
              <w:color w:val="2F5496" w:themeColor="accent1" w:themeShade="BF"/>
            </w:rPr>
          </w:pPr>
        </w:p>
      </w:tc>
      <w:tc>
        <w:tcPr>
          <w:tcW w:w="2250" w:type="pct"/>
          <w:tcBorders>
            <w:top w:val="single" w:sz="4" w:space="0" w:color="4472C4" w:themeColor="accent1"/>
            <w:left w:val="nil"/>
            <w:bottom w:val="nil"/>
            <w:right w:val="nil"/>
          </w:tcBorders>
        </w:tcPr>
        <w:p w14:paraId="34A7C4F1" w14:textId="77777777" w:rsidR="00874E21" w:rsidRDefault="00875B4C">
          <w:pPr>
            <w:pStyle w:val="Intestazione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472C4" w:themeColor="accent1"/>
            </w:rPr>
          </w:pPr>
        </w:p>
      </w:tc>
    </w:tr>
  </w:tbl>
  <w:p w14:paraId="2F0DD7BC" w14:textId="77777777" w:rsidR="00874E21" w:rsidRDefault="00875B4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AD23E7" w14:textId="77777777" w:rsidR="00C3506B" w:rsidRDefault="00875B4C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C9F413" w14:textId="77777777" w:rsidR="00496D07" w:rsidRDefault="00496D0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724DEB" w14:textId="77777777" w:rsidR="00875B4C" w:rsidRDefault="00875B4C" w:rsidP="00496D07">
      <w:pPr>
        <w:spacing w:after="0" w:line="240" w:lineRule="auto"/>
      </w:pPr>
      <w:r>
        <w:separator/>
      </w:r>
    </w:p>
  </w:footnote>
  <w:footnote w:type="continuationSeparator" w:id="0">
    <w:p w14:paraId="57B99F00" w14:textId="77777777" w:rsidR="00875B4C" w:rsidRDefault="00875B4C" w:rsidP="00496D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35813E" w14:textId="77777777" w:rsidR="009B2C52" w:rsidRDefault="00B84F58" w:rsidP="00065A36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5AC1045" w14:textId="77777777" w:rsidR="009B2C52" w:rsidRDefault="00875B4C" w:rsidP="009B2C52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0857E1" w14:textId="695C11D8" w:rsidR="009B2C52" w:rsidRDefault="00B84F58" w:rsidP="00065A36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74616A">
      <w:rPr>
        <w:rStyle w:val="Numeropagina"/>
        <w:noProof/>
      </w:rPr>
      <w:t>2</w:t>
    </w:r>
    <w:r>
      <w:rPr>
        <w:rStyle w:val="Numeropagina"/>
      </w:rPr>
      <w:fldChar w:fldCharType="end"/>
    </w:r>
  </w:p>
  <w:p w14:paraId="1C20168D" w14:textId="77777777" w:rsidR="009B2C52" w:rsidRDefault="00875B4C" w:rsidP="009B2C52">
    <w:pPr>
      <w:pStyle w:val="Intestazione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408E6A" w14:textId="77777777" w:rsidR="00496D07" w:rsidRDefault="00496D07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6114E"/>
    <w:multiLevelType w:val="hybridMultilevel"/>
    <w:tmpl w:val="FF24B4D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F430F"/>
    <w:multiLevelType w:val="hybridMultilevel"/>
    <w:tmpl w:val="D3982FA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236BA7"/>
    <w:multiLevelType w:val="hybridMultilevel"/>
    <w:tmpl w:val="4B9E50D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20609"/>
    <w:multiLevelType w:val="hybridMultilevel"/>
    <w:tmpl w:val="5150027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FD69C3"/>
    <w:multiLevelType w:val="hybridMultilevel"/>
    <w:tmpl w:val="4BCEA41E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D360607"/>
    <w:multiLevelType w:val="hybridMultilevel"/>
    <w:tmpl w:val="DCD8CBB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6121CE"/>
    <w:multiLevelType w:val="hybridMultilevel"/>
    <w:tmpl w:val="4BE4D83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3EE3837"/>
    <w:multiLevelType w:val="hybridMultilevel"/>
    <w:tmpl w:val="9DA2D7B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F11D57"/>
    <w:multiLevelType w:val="hybridMultilevel"/>
    <w:tmpl w:val="A5E2815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8D3314"/>
    <w:multiLevelType w:val="hybridMultilevel"/>
    <w:tmpl w:val="7EDE718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9E2DBB"/>
    <w:multiLevelType w:val="hybridMultilevel"/>
    <w:tmpl w:val="1E923D90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EBE59C4"/>
    <w:multiLevelType w:val="hybridMultilevel"/>
    <w:tmpl w:val="03A29516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19138E1"/>
    <w:multiLevelType w:val="hybridMultilevel"/>
    <w:tmpl w:val="76E0D91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589196E"/>
    <w:multiLevelType w:val="hybridMultilevel"/>
    <w:tmpl w:val="98520CCA"/>
    <w:lvl w:ilvl="0" w:tplc="04100003">
      <w:start w:val="1"/>
      <w:numFmt w:val="bullet"/>
      <w:lvlText w:val="o"/>
      <w:lvlJc w:val="left"/>
      <w:pPr>
        <w:ind w:left="771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14" w15:restartNumberingAfterBreak="0">
    <w:nsid w:val="38816EF5"/>
    <w:multiLevelType w:val="hybridMultilevel"/>
    <w:tmpl w:val="15BAF2CC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D91297D"/>
    <w:multiLevelType w:val="hybridMultilevel"/>
    <w:tmpl w:val="A1085E6E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E7E34BA"/>
    <w:multiLevelType w:val="hybridMultilevel"/>
    <w:tmpl w:val="51F0BD5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033E9E"/>
    <w:multiLevelType w:val="hybridMultilevel"/>
    <w:tmpl w:val="F542A2D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C000CC"/>
    <w:multiLevelType w:val="hybridMultilevel"/>
    <w:tmpl w:val="93163250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85F1E44"/>
    <w:multiLevelType w:val="hybridMultilevel"/>
    <w:tmpl w:val="8E9EB86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5A5BEA"/>
    <w:multiLevelType w:val="hybridMultilevel"/>
    <w:tmpl w:val="F3B03C9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725AAF"/>
    <w:multiLevelType w:val="hybridMultilevel"/>
    <w:tmpl w:val="56741CA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3973FD"/>
    <w:multiLevelType w:val="hybridMultilevel"/>
    <w:tmpl w:val="252EBCD8"/>
    <w:lvl w:ilvl="0" w:tplc="04100003">
      <w:start w:val="1"/>
      <w:numFmt w:val="bullet"/>
      <w:lvlText w:val="o"/>
      <w:lvlJc w:val="left"/>
      <w:pPr>
        <w:ind w:left="771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23" w15:restartNumberingAfterBreak="0">
    <w:nsid w:val="56540BDF"/>
    <w:multiLevelType w:val="hybridMultilevel"/>
    <w:tmpl w:val="31FE4F20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67514E9"/>
    <w:multiLevelType w:val="hybridMultilevel"/>
    <w:tmpl w:val="A21CAB7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8C7E4F"/>
    <w:multiLevelType w:val="hybridMultilevel"/>
    <w:tmpl w:val="E42E63F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261688"/>
    <w:multiLevelType w:val="hybridMultilevel"/>
    <w:tmpl w:val="2B8CDFE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8A1635"/>
    <w:multiLevelType w:val="hybridMultilevel"/>
    <w:tmpl w:val="4A54EC0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327AA9"/>
    <w:multiLevelType w:val="hybridMultilevel"/>
    <w:tmpl w:val="0D2A74B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9F4E57"/>
    <w:multiLevelType w:val="hybridMultilevel"/>
    <w:tmpl w:val="324A8AC8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640690F"/>
    <w:multiLevelType w:val="hybridMultilevel"/>
    <w:tmpl w:val="5CC4419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234E7F"/>
    <w:multiLevelType w:val="hybridMultilevel"/>
    <w:tmpl w:val="12A22E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330B78"/>
    <w:multiLevelType w:val="hybridMultilevel"/>
    <w:tmpl w:val="540261E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130BCC"/>
    <w:multiLevelType w:val="hybridMultilevel"/>
    <w:tmpl w:val="A044014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90040C"/>
    <w:multiLevelType w:val="hybridMultilevel"/>
    <w:tmpl w:val="F944667A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54E145D"/>
    <w:multiLevelType w:val="hybridMultilevel"/>
    <w:tmpl w:val="F06873B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8F1EE3"/>
    <w:multiLevelType w:val="hybridMultilevel"/>
    <w:tmpl w:val="4A96F56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9633B1"/>
    <w:multiLevelType w:val="hybridMultilevel"/>
    <w:tmpl w:val="A754A9DE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9AA3BD4"/>
    <w:multiLevelType w:val="hybridMultilevel"/>
    <w:tmpl w:val="D252124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B6635A"/>
    <w:multiLevelType w:val="hybridMultilevel"/>
    <w:tmpl w:val="5958EA3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DF5012"/>
    <w:multiLevelType w:val="hybridMultilevel"/>
    <w:tmpl w:val="03D2DAD2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D393AA8"/>
    <w:multiLevelType w:val="hybridMultilevel"/>
    <w:tmpl w:val="768EB98A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5"/>
  </w:num>
  <w:num w:numId="3">
    <w:abstractNumId w:val="0"/>
  </w:num>
  <w:num w:numId="4">
    <w:abstractNumId w:val="1"/>
  </w:num>
  <w:num w:numId="5">
    <w:abstractNumId w:val="33"/>
  </w:num>
  <w:num w:numId="6">
    <w:abstractNumId w:val="17"/>
  </w:num>
  <w:num w:numId="7">
    <w:abstractNumId w:val="7"/>
  </w:num>
  <w:num w:numId="8">
    <w:abstractNumId w:val="27"/>
  </w:num>
  <w:num w:numId="9">
    <w:abstractNumId w:val="2"/>
  </w:num>
  <w:num w:numId="10">
    <w:abstractNumId w:val="28"/>
  </w:num>
  <w:num w:numId="11">
    <w:abstractNumId w:val="26"/>
  </w:num>
  <w:num w:numId="12">
    <w:abstractNumId w:val="8"/>
  </w:num>
  <w:num w:numId="13">
    <w:abstractNumId w:val="32"/>
  </w:num>
  <w:num w:numId="14">
    <w:abstractNumId w:val="19"/>
  </w:num>
  <w:num w:numId="15">
    <w:abstractNumId w:val="25"/>
  </w:num>
  <w:num w:numId="16">
    <w:abstractNumId w:val="30"/>
  </w:num>
  <w:num w:numId="17">
    <w:abstractNumId w:val="9"/>
  </w:num>
  <w:num w:numId="18">
    <w:abstractNumId w:val="39"/>
  </w:num>
  <w:num w:numId="19">
    <w:abstractNumId w:val="38"/>
  </w:num>
  <w:num w:numId="20">
    <w:abstractNumId w:val="21"/>
  </w:num>
  <w:num w:numId="21">
    <w:abstractNumId w:val="20"/>
  </w:num>
  <w:num w:numId="22">
    <w:abstractNumId w:val="13"/>
  </w:num>
  <w:num w:numId="23">
    <w:abstractNumId w:val="35"/>
  </w:num>
  <w:num w:numId="24">
    <w:abstractNumId w:val="24"/>
  </w:num>
  <w:num w:numId="25">
    <w:abstractNumId w:val="3"/>
  </w:num>
  <w:num w:numId="26">
    <w:abstractNumId w:val="36"/>
  </w:num>
  <w:num w:numId="27">
    <w:abstractNumId w:val="22"/>
  </w:num>
  <w:num w:numId="28">
    <w:abstractNumId w:val="31"/>
  </w:num>
  <w:num w:numId="29">
    <w:abstractNumId w:val="15"/>
  </w:num>
  <w:num w:numId="30">
    <w:abstractNumId w:val="23"/>
  </w:num>
  <w:num w:numId="31">
    <w:abstractNumId w:val="4"/>
  </w:num>
  <w:num w:numId="32">
    <w:abstractNumId w:val="37"/>
  </w:num>
  <w:num w:numId="33">
    <w:abstractNumId w:val="10"/>
  </w:num>
  <w:num w:numId="34">
    <w:abstractNumId w:val="18"/>
  </w:num>
  <w:num w:numId="35">
    <w:abstractNumId w:val="11"/>
  </w:num>
  <w:num w:numId="36">
    <w:abstractNumId w:val="29"/>
  </w:num>
  <w:num w:numId="37">
    <w:abstractNumId w:val="14"/>
  </w:num>
  <w:num w:numId="38">
    <w:abstractNumId w:val="6"/>
  </w:num>
  <w:num w:numId="39">
    <w:abstractNumId w:val="40"/>
  </w:num>
  <w:num w:numId="40">
    <w:abstractNumId w:val="12"/>
  </w:num>
  <w:num w:numId="41">
    <w:abstractNumId w:val="41"/>
  </w:num>
  <w:num w:numId="4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D07"/>
    <w:rsid w:val="00496D07"/>
    <w:rsid w:val="005C0B5A"/>
    <w:rsid w:val="0074616A"/>
    <w:rsid w:val="00875B4C"/>
    <w:rsid w:val="009C37B3"/>
    <w:rsid w:val="00B8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B0F25A"/>
  <w15:chartTrackingRefBased/>
  <w15:docId w15:val="{525CA4E7-C117-A64D-9047-533B43D0B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96D07"/>
    <w:pPr>
      <w:spacing w:after="160"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96D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96D07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Paragrafoelenco">
    <w:name w:val="List Paragraph"/>
    <w:basedOn w:val="Normale"/>
    <w:link w:val="ParagrafoelencoCarattere"/>
    <w:uiPriority w:val="34"/>
    <w:qFormat/>
    <w:rsid w:val="00496D0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96D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96D07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496D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96D07"/>
    <w:rPr>
      <w:sz w:val="22"/>
      <w:szCs w:val="22"/>
    </w:rPr>
  </w:style>
  <w:style w:type="character" w:customStyle="1" w:styleId="ParagrafoelencoCarattere">
    <w:name w:val="Paragrafo elenco Carattere"/>
    <w:link w:val="Paragrafoelenco"/>
    <w:uiPriority w:val="34"/>
    <w:rsid w:val="00496D07"/>
    <w:rPr>
      <w:sz w:val="22"/>
      <w:szCs w:val="22"/>
    </w:rPr>
  </w:style>
  <w:style w:type="character" w:styleId="Collegamentoipertestuale">
    <w:name w:val="Hyperlink"/>
    <w:uiPriority w:val="99"/>
    <w:unhideWhenUsed/>
    <w:rsid w:val="00496D07"/>
    <w:rPr>
      <w:color w:val="0000FF"/>
      <w:u w:val="single"/>
    </w:rPr>
  </w:style>
  <w:style w:type="character" w:customStyle="1" w:styleId="highlight">
    <w:name w:val="highlight"/>
    <w:basedOn w:val="Carpredefinitoparagrafo"/>
    <w:rsid w:val="00496D07"/>
  </w:style>
  <w:style w:type="character" w:customStyle="1" w:styleId="Titolo10">
    <w:name w:val="Titolo1"/>
    <w:basedOn w:val="Carpredefinitoparagrafo"/>
    <w:rsid w:val="00496D07"/>
  </w:style>
  <w:style w:type="paragraph" w:styleId="Corpodeltesto2">
    <w:name w:val="Body Text 2"/>
    <w:basedOn w:val="Normale"/>
    <w:link w:val="Corpodeltesto2Carattere"/>
    <w:rsid w:val="00496D07"/>
    <w:pPr>
      <w:spacing w:after="0" w:line="240" w:lineRule="auto"/>
      <w:jc w:val="both"/>
    </w:pPr>
    <w:rPr>
      <w:rFonts w:ascii="Arial" w:eastAsia="Times New Roman" w:hAnsi="Arial" w:cs="Times New Roman"/>
      <w:noProof/>
      <w:sz w:val="24"/>
      <w:szCs w:val="24"/>
      <w:lang w:eastAsia="it-IT"/>
    </w:rPr>
  </w:style>
  <w:style w:type="character" w:customStyle="1" w:styleId="Corpodeltesto2Carattere">
    <w:name w:val="Corpo del testo 2 Carattere"/>
    <w:basedOn w:val="Carpredefinitoparagrafo"/>
    <w:link w:val="Corpodeltesto2"/>
    <w:rsid w:val="00496D07"/>
    <w:rPr>
      <w:rFonts w:ascii="Arial" w:eastAsia="Times New Roman" w:hAnsi="Arial" w:cs="Times New Roman"/>
      <w:noProof/>
      <w:lang w:eastAsia="it-IT"/>
    </w:rPr>
  </w:style>
  <w:style w:type="table" w:customStyle="1" w:styleId="Tabellasemplice-11">
    <w:name w:val="Tabella semplice - 11"/>
    <w:basedOn w:val="Tabellanormale"/>
    <w:uiPriority w:val="99"/>
    <w:rsid w:val="00496D07"/>
    <w:rPr>
      <w:rFonts w:eastAsiaTheme="minorEastAsia"/>
      <w:lang w:eastAsia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essunaspaziatura">
    <w:name w:val="No Spacing"/>
    <w:link w:val="NessunaspaziaturaCarattere"/>
    <w:qFormat/>
    <w:rsid w:val="00496D07"/>
    <w:rPr>
      <w:rFonts w:ascii="PMingLiU" w:eastAsiaTheme="minorEastAsia" w:hAnsi="PMingLiU"/>
      <w:sz w:val="22"/>
      <w:szCs w:val="22"/>
      <w:lang w:eastAsia="it-IT"/>
    </w:rPr>
  </w:style>
  <w:style w:type="character" w:customStyle="1" w:styleId="NessunaspaziaturaCarattere">
    <w:name w:val="Nessuna spaziatura Carattere"/>
    <w:basedOn w:val="Carpredefinitoparagrafo"/>
    <w:link w:val="Nessunaspaziatura"/>
    <w:rsid w:val="00496D07"/>
    <w:rPr>
      <w:rFonts w:ascii="PMingLiU" w:eastAsiaTheme="minorEastAsia" w:hAnsi="PMingLiU"/>
      <w:sz w:val="22"/>
      <w:szCs w:val="22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496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56</Words>
  <Characters>1229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squini</dc:creator>
  <cp:keywords/>
  <dc:description/>
  <cp:lastModifiedBy>MARANESI ELVIRA</cp:lastModifiedBy>
  <cp:revision>2</cp:revision>
  <dcterms:created xsi:type="dcterms:W3CDTF">2022-02-23T11:32:00Z</dcterms:created>
  <dcterms:modified xsi:type="dcterms:W3CDTF">2022-02-23T11:32:00Z</dcterms:modified>
</cp:coreProperties>
</file>